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BC835C" w14:textId="5B8B0CCB" w:rsidR="00D07D58" w:rsidRPr="0026493D" w:rsidRDefault="00D07D58" w:rsidP="00D07D58">
      <w:pPr>
        <w:pStyle w:val="Body"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26493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S2: OCA3, OCA4, OCA6, OCA7 gene alleles in </w:t>
      </w:r>
      <w:r w:rsidR="00C86E67" w:rsidRPr="0026493D">
        <w:rPr>
          <w:rFonts w:ascii="Times New Roman" w:hAnsi="Times New Roman" w:cs="Times New Roman"/>
          <w:b/>
          <w:bCs/>
          <w:color w:val="000000" w:themeColor="text1"/>
          <w:lang w:val="en-US"/>
        </w:rPr>
        <w:t>pigmented melanoma</w:t>
      </w:r>
      <w:r w:rsidRPr="0026493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and </w:t>
      </w:r>
      <w:r w:rsidR="00C86E67" w:rsidRPr="0026493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melanotic/hypomelanotic </w:t>
      </w:r>
      <w:r w:rsidR="007E0037" w:rsidRPr="0026493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melanoma </w:t>
      </w:r>
      <w:r w:rsidRPr="0026493D">
        <w:rPr>
          <w:rFonts w:ascii="Times New Roman" w:hAnsi="Times New Roman" w:cs="Times New Roman"/>
          <w:b/>
          <w:bCs/>
          <w:color w:val="000000" w:themeColor="text1"/>
          <w:lang w:val="en-US"/>
        </w:rPr>
        <w:t>patients</w:t>
      </w:r>
    </w:p>
    <w:tbl>
      <w:tblPr>
        <w:tblStyle w:val="TableGrid"/>
        <w:tblW w:w="15588" w:type="dxa"/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2410"/>
        <w:gridCol w:w="1134"/>
        <w:gridCol w:w="1134"/>
        <w:gridCol w:w="1134"/>
        <w:gridCol w:w="1134"/>
        <w:gridCol w:w="1134"/>
        <w:gridCol w:w="1134"/>
        <w:gridCol w:w="1134"/>
        <w:gridCol w:w="851"/>
        <w:gridCol w:w="992"/>
      </w:tblGrid>
      <w:tr w:rsidR="0026493D" w:rsidRPr="0026493D" w14:paraId="7D84DA74" w14:textId="77777777" w:rsidTr="00AF08DE">
        <w:tc>
          <w:tcPr>
            <w:tcW w:w="2122" w:type="dxa"/>
          </w:tcPr>
          <w:p w14:paraId="400B28F0" w14:textId="77777777" w:rsidR="00AF08DE" w:rsidRPr="0026493D" w:rsidRDefault="00AF08DE" w:rsidP="00D07D5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1D3AAEBC" w14:textId="1FD4C15F" w:rsidR="00AF08DE" w:rsidRPr="0026493D" w:rsidRDefault="00AF08DE" w:rsidP="00D07D5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0C535F95" w14:textId="77777777" w:rsidR="00AF08DE" w:rsidRPr="0026493D" w:rsidRDefault="00AF08DE" w:rsidP="00D07D5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F4E255B" w14:textId="0F500819" w:rsidR="00AF08DE" w:rsidRPr="0026493D" w:rsidRDefault="00AF08DE" w:rsidP="00D07D5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2"/>
            <w:shd w:val="clear" w:color="auto" w:fill="E7E6E6" w:themeFill="background2"/>
          </w:tcPr>
          <w:p w14:paraId="4C3DBA74" w14:textId="609570BD" w:rsidR="00AF08DE" w:rsidRPr="0026493D" w:rsidRDefault="00AF08DE" w:rsidP="00D07D5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3402" w:type="dxa"/>
            <w:gridSpan w:val="3"/>
            <w:shd w:val="clear" w:color="auto" w:fill="8496B0" w:themeFill="text2" w:themeFillTint="99"/>
          </w:tcPr>
          <w:p w14:paraId="2CE68255" w14:textId="35B19525" w:rsidR="00AF08DE" w:rsidRPr="0026493D" w:rsidRDefault="00AF08DE" w:rsidP="002C6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elanoma Cases</w:t>
            </w:r>
          </w:p>
        </w:tc>
        <w:tc>
          <w:tcPr>
            <w:tcW w:w="2977" w:type="dxa"/>
            <w:gridSpan w:val="3"/>
            <w:shd w:val="clear" w:color="auto" w:fill="B4C6E7" w:themeFill="accent1" w:themeFillTint="66"/>
          </w:tcPr>
          <w:p w14:paraId="214C0C69" w14:textId="4EAC7D49" w:rsidR="00AF08DE" w:rsidRPr="0026493D" w:rsidRDefault="00950AF1" w:rsidP="002C65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  <w:t>X</w:t>
            </w:r>
            <w:r w:rsidRPr="0026493D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AF08DE"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tatistical Tests (</w:t>
            </w:r>
            <w:r w:rsidR="00AF08DE" w:rsidRPr="0026493D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="00AF08DE"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-value)</w:t>
            </w:r>
            <w:bookmarkStart w:id="0" w:name="_GoBack"/>
            <w:ins w:id="1" w:author="Katie Lee" w:date="2020-08-11T17:00:00Z">
              <w:r w:rsidR="00463C93" w:rsidRPr="00463C93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18"/>
                  <w:szCs w:val="18"/>
                  <w:vertAlign w:val="superscript"/>
                  <w:lang w:val="en-US"/>
                  <w:rPrChange w:id="2" w:author="Katie Lee" w:date="2020-08-11T17:00:00Z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18"/>
                      <w:szCs w:val="18"/>
                      <w:lang w:val="en-US"/>
                    </w:rPr>
                  </w:rPrChange>
                </w:rPr>
                <w:t>l</w:t>
              </w:r>
            </w:ins>
            <w:bookmarkEnd w:id="0"/>
          </w:p>
        </w:tc>
      </w:tr>
      <w:tr w:rsidR="0026493D" w:rsidRPr="0026493D" w14:paraId="68E53CBA" w14:textId="77777777" w:rsidTr="00AF08DE">
        <w:tc>
          <w:tcPr>
            <w:tcW w:w="2122" w:type="dxa"/>
          </w:tcPr>
          <w:p w14:paraId="1573D1BD" w14:textId="3B4B69B3" w:rsidR="00AF08DE" w:rsidRPr="0026493D" w:rsidRDefault="00AF08DE" w:rsidP="00BC57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del w:id="3" w:author="Katie Lee" w:date="2020-08-11T16:59:00Z">
              <w:r w:rsidRPr="0026493D" w:rsidDel="00463C93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18"/>
                  <w:szCs w:val="18"/>
                  <w:lang w:val="en-US"/>
                </w:rPr>
                <w:delText>OCA/</w:delText>
              </w:r>
            </w:del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Gene</w:t>
            </w:r>
            <w:ins w:id="4" w:author="Katie Lee" w:date="2020-08-11T16:59:00Z">
              <w:r w:rsidR="00463C93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18"/>
                  <w:szCs w:val="18"/>
                  <w:lang w:val="en-US"/>
                </w:rPr>
                <w:t>/OCA</w:t>
              </w:r>
            </w:ins>
          </w:p>
        </w:tc>
        <w:tc>
          <w:tcPr>
            <w:tcW w:w="1275" w:type="dxa"/>
          </w:tcPr>
          <w:p w14:paraId="5F205FA9" w14:textId="77777777" w:rsidR="00AF08DE" w:rsidRPr="0026493D" w:rsidRDefault="00AF08DE" w:rsidP="00BC57E0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Chr:Position </w:t>
            </w:r>
          </w:p>
          <w:p w14:paraId="6CBD8AD3" w14:textId="7802C8E2" w:rsidR="00AF08DE" w:rsidRPr="0026493D" w:rsidRDefault="00AF08DE" w:rsidP="00BC57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(GRCh37)</w:t>
            </w:r>
          </w:p>
        </w:tc>
        <w:tc>
          <w:tcPr>
            <w:tcW w:w="2410" w:type="dxa"/>
          </w:tcPr>
          <w:p w14:paraId="4540F0D3" w14:textId="28FDF4F2" w:rsidR="00AF08DE" w:rsidRPr="0026493D" w:rsidRDefault="00AF08DE" w:rsidP="00BC57E0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GVS Transcript Variant</w:t>
            </w:r>
          </w:p>
        </w:tc>
        <w:tc>
          <w:tcPr>
            <w:tcW w:w="1134" w:type="dxa"/>
          </w:tcPr>
          <w:p w14:paraId="1DE174EC" w14:textId="758688F4" w:rsidR="00AF08DE" w:rsidRPr="0026493D" w:rsidRDefault="00AF08DE" w:rsidP="00BC57E0">
            <w:pPr>
              <w:pStyle w:val="Body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gnomAD</w:t>
            </w:r>
            <w:r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  <w:p w14:paraId="3E83B611" w14:textId="6D4F4E15" w:rsidR="00AF08DE" w:rsidRPr="0026493D" w:rsidRDefault="00AF08DE" w:rsidP="00BC57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MAF%)</w:t>
            </w:r>
          </w:p>
        </w:tc>
        <w:tc>
          <w:tcPr>
            <w:tcW w:w="1134" w:type="dxa"/>
          </w:tcPr>
          <w:p w14:paraId="16737F5B" w14:textId="77777777" w:rsidR="00AF08DE" w:rsidRPr="0026493D" w:rsidRDefault="00AF08DE" w:rsidP="00BC57E0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MGRB </w:t>
            </w:r>
            <w:r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  <w:p w14:paraId="67E9861F" w14:textId="77777777" w:rsidR="00AF08DE" w:rsidRPr="0026493D" w:rsidRDefault="00AF08DE" w:rsidP="00BC57E0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trol</w:t>
            </w:r>
          </w:p>
          <w:p w14:paraId="75CCEB20" w14:textId="77777777" w:rsidR="00AF08DE" w:rsidRPr="0026493D" w:rsidRDefault="00AF08DE" w:rsidP="00BC57E0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N </w:t>
            </w:r>
          </w:p>
          <w:p w14:paraId="04CB38B8" w14:textId="66340C68" w:rsidR="00AF08DE" w:rsidRPr="0026493D" w:rsidRDefault="00AF08DE" w:rsidP="00BC57E0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MAF%)</w:t>
            </w:r>
          </w:p>
          <w:p w14:paraId="034B9C13" w14:textId="1E88E810" w:rsidR="00AF08DE" w:rsidRPr="0026493D" w:rsidRDefault="00AF08DE" w:rsidP="00BC57E0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otal=1144</w:t>
            </w:r>
          </w:p>
          <w:p w14:paraId="5DEC75ED" w14:textId="06AF4558" w:rsidR="00AF08DE" w:rsidRPr="0026493D" w:rsidRDefault="00AF08DE" w:rsidP="00BC57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WES</w:t>
            </w:r>
          </w:p>
        </w:tc>
        <w:tc>
          <w:tcPr>
            <w:tcW w:w="1134" w:type="dxa"/>
          </w:tcPr>
          <w:p w14:paraId="0D03FC8B" w14:textId="77777777" w:rsidR="00AF08DE" w:rsidRPr="0026493D" w:rsidRDefault="00AF08DE" w:rsidP="00BC57E0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BNMS </w:t>
            </w:r>
            <w:r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  <w:p w14:paraId="6CFC141C" w14:textId="77777777" w:rsidR="00AF08DE" w:rsidRPr="0026493D" w:rsidRDefault="00AF08DE" w:rsidP="00BC57E0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ontrol</w:t>
            </w:r>
          </w:p>
          <w:p w14:paraId="1D9C6CE4" w14:textId="1763F54D" w:rsidR="00AF08DE" w:rsidRPr="0026493D" w:rsidRDefault="00AF08DE" w:rsidP="00BC57E0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 (MAF%)</w:t>
            </w:r>
          </w:p>
          <w:p w14:paraId="5374F770" w14:textId="600D2F87" w:rsidR="00AF08DE" w:rsidRPr="0026493D" w:rsidRDefault="00AF08DE" w:rsidP="00BC57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otal=652</w:t>
            </w:r>
            <w:r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134" w:type="dxa"/>
          </w:tcPr>
          <w:p w14:paraId="72F9CEF0" w14:textId="77777777" w:rsidR="00AF08DE" w:rsidRPr="0026493D" w:rsidRDefault="00AF08DE" w:rsidP="00BC57E0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M</w:t>
            </w:r>
          </w:p>
          <w:p w14:paraId="7484B183" w14:textId="77777777" w:rsidR="00AF08DE" w:rsidRPr="0026493D" w:rsidRDefault="00AF08DE" w:rsidP="00BC57E0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 (MAF%)</w:t>
            </w:r>
          </w:p>
          <w:p w14:paraId="219AF730" w14:textId="77777777" w:rsidR="00AF08DE" w:rsidRPr="0026493D" w:rsidRDefault="00AF08DE" w:rsidP="00BC57E0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otal=389</w:t>
            </w:r>
            <w:r w:rsidRPr="0026493D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bdr w:val="none" w:sz="0" w:space="0" w:color="auto"/>
                <w:vertAlign w:val="superscript"/>
                <w:lang w:val="en-US" w:eastAsia="en-US"/>
              </w:rPr>
              <w:t xml:space="preserve"> </w:t>
            </w: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  <w:p w14:paraId="49456492" w14:textId="5109A502" w:rsidR="00AF08DE" w:rsidRPr="0026493D" w:rsidRDefault="00AF08DE" w:rsidP="00BC57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WES=303)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3931082B" w14:textId="77777777" w:rsidR="00AF08DE" w:rsidRPr="0026493D" w:rsidRDefault="00AF08DE" w:rsidP="00BC57E0">
            <w:pPr>
              <w:pStyle w:val="Body"/>
              <w:spacing w:after="0" w:line="360" w:lineRule="auto"/>
              <w:ind w:left="3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HM</w:t>
            </w:r>
          </w:p>
          <w:p w14:paraId="291320CE" w14:textId="77777777" w:rsidR="00AF08DE" w:rsidRPr="0026493D" w:rsidRDefault="00AF08DE" w:rsidP="00BC57E0">
            <w:pPr>
              <w:pStyle w:val="Body"/>
              <w:spacing w:after="0" w:line="360" w:lineRule="auto"/>
              <w:ind w:left="3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 (MAF%)</w:t>
            </w:r>
          </w:p>
          <w:p w14:paraId="5DDE47BD" w14:textId="77777777" w:rsidR="00AF08DE" w:rsidRPr="0026493D" w:rsidRDefault="00AF08DE" w:rsidP="00BC57E0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otal =45</w:t>
            </w:r>
          </w:p>
          <w:p w14:paraId="06300990" w14:textId="337313C0" w:rsidR="00AF08DE" w:rsidRPr="0026493D" w:rsidRDefault="00AF08DE" w:rsidP="00BC57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WES=28)</w:t>
            </w:r>
            <w:r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14:paraId="4ABCED83" w14:textId="77777777" w:rsidR="00AF08DE" w:rsidRPr="0026493D" w:rsidRDefault="00AF08DE" w:rsidP="0016316C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otal Melanoma</w:t>
            </w:r>
          </w:p>
          <w:p w14:paraId="4CF0A7C3" w14:textId="77777777" w:rsidR="00AF08DE" w:rsidRPr="0026493D" w:rsidRDefault="00AF08DE" w:rsidP="0016316C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Cases </w:t>
            </w:r>
          </w:p>
          <w:p w14:paraId="4760B044" w14:textId="77777777" w:rsidR="00AF08DE" w:rsidRPr="0026493D" w:rsidRDefault="00AF08DE" w:rsidP="0016316C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N </w:t>
            </w:r>
          </w:p>
          <w:p w14:paraId="63570508" w14:textId="77777777" w:rsidR="00AF08DE" w:rsidRPr="0026493D" w:rsidRDefault="00AF08DE" w:rsidP="0016316C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(MAF%)</w:t>
            </w:r>
          </w:p>
          <w:p w14:paraId="1C68E611" w14:textId="77777777" w:rsidR="00AF08DE" w:rsidRPr="0026493D" w:rsidRDefault="00AF08DE" w:rsidP="0016316C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otal=581</w:t>
            </w:r>
          </w:p>
          <w:p w14:paraId="7BEB8897" w14:textId="7F4ECBB3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WES=383)</w:t>
            </w:r>
          </w:p>
        </w:tc>
        <w:tc>
          <w:tcPr>
            <w:tcW w:w="1134" w:type="dxa"/>
          </w:tcPr>
          <w:p w14:paraId="269A40ED" w14:textId="7C0668EE" w:rsidR="00AF08DE" w:rsidRPr="0026493D" w:rsidRDefault="00AF08DE" w:rsidP="00BC57E0">
            <w:pPr>
              <w:pStyle w:val="Body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otal Melanoma</w:t>
            </w:r>
          </w:p>
          <w:p w14:paraId="15E3FA4D" w14:textId="06B98DD5" w:rsidR="00AF08DE" w:rsidRPr="0026493D" w:rsidRDefault="00AF08DE" w:rsidP="00BC57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ases vs MGRB + BNMS Control</w:t>
            </w:r>
          </w:p>
        </w:tc>
        <w:tc>
          <w:tcPr>
            <w:tcW w:w="851" w:type="dxa"/>
          </w:tcPr>
          <w:p w14:paraId="66060FBF" w14:textId="1782CDAB" w:rsidR="00AF08DE" w:rsidRPr="0026493D" w:rsidRDefault="00AF08DE" w:rsidP="00BC57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HM vs PM Cases</w:t>
            </w:r>
          </w:p>
        </w:tc>
        <w:tc>
          <w:tcPr>
            <w:tcW w:w="992" w:type="dxa"/>
          </w:tcPr>
          <w:p w14:paraId="1196FFEF" w14:textId="1018CFD2" w:rsidR="00AF08DE" w:rsidRPr="0026493D" w:rsidRDefault="00AF08DE" w:rsidP="00BC57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HM Case vs MCRB + BNMS  Controls</w:t>
            </w:r>
          </w:p>
        </w:tc>
      </w:tr>
      <w:tr w:rsidR="0026493D" w:rsidRPr="0026493D" w14:paraId="1C971963" w14:textId="77777777" w:rsidTr="00AF08DE">
        <w:tc>
          <w:tcPr>
            <w:tcW w:w="2122" w:type="dxa"/>
          </w:tcPr>
          <w:p w14:paraId="5A0D80E2" w14:textId="3F0A61B7" w:rsidR="00AF08DE" w:rsidRPr="0026493D" w:rsidRDefault="00AF08DE" w:rsidP="00D07D5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del w:id="5" w:author="Katie Lee" w:date="2020-08-11T16:59:00Z">
              <w:r w:rsidRPr="0026493D" w:rsidDel="00463C93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18"/>
                  <w:szCs w:val="18"/>
                  <w:lang w:val="en-US"/>
                </w:rPr>
                <w:delText>OCA3/</w:delText>
              </w:r>
            </w:del>
            <w:r w:rsidRPr="0026493D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  <w:t>TYRP1</w:t>
            </w:r>
            <w:ins w:id="6" w:author="Katie Lee" w:date="2020-08-11T16:59:00Z">
              <w:r w:rsidR="00463C93">
                <w:rPr>
                  <w:rFonts w:ascii="Times New Roman" w:hAnsi="Times New Roman" w:cs="Times New Roman"/>
                  <w:b/>
                  <w:bCs/>
                  <w:i/>
                  <w:color w:val="000000" w:themeColor="text1"/>
                  <w:sz w:val="18"/>
                  <w:szCs w:val="18"/>
                  <w:lang w:val="en-US"/>
                </w:rPr>
                <w:t>/</w:t>
              </w:r>
              <w:r w:rsidR="00463C93" w:rsidRPr="00463C93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18"/>
                  <w:szCs w:val="18"/>
                  <w:lang w:val="en-US"/>
                </w:rPr>
                <w:t>OCA3</w:t>
              </w:r>
            </w:ins>
          </w:p>
        </w:tc>
        <w:tc>
          <w:tcPr>
            <w:tcW w:w="1275" w:type="dxa"/>
          </w:tcPr>
          <w:p w14:paraId="3D57A1A8" w14:textId="1742002D" w:rsidR="00AF08DE" w:rsidRPr="0026493D" w:rsidRDefault="00AF08DE" w:rsidP="00D07D5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7749242A" w14:textId="77777777" w:rsidR="00AF08DE" w:rsidRPr="0026493D" w:rsidRDefault="00AF08DE" w:rsidP="00D07D5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5E18E0F" w14:textId="6763B5FA" w:rsidR="00AF08DE" w:rsidRPr="0026493D" w:rsidRDefault="00AF08DE" w:rsidP="00D07D5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913C219" w14:textId="77777777" w:rsidR="00AF08DE" w:rsidRPr="0026493D" w:rsidRDefault="00AF08DE" w:rsidP="00D07D5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609FB19" w14:textId="77777777" w:rsidR="00AF08DE" w:rsidRPr="0026493D" w:rsidRDefault="00AF08DE" w:rsidP="00D07D5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7F2A288" w14:textId="77777777" w:rsidR="00AF08DE" w:rsidRPr="0026493D" w:rsidRDefault="00AF08DE" w:rsidP="00D07D5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2521AF0" w14:textId="77777777" w:rsidR="00AF08DE" w:rsidRPr="0026493D" w:rsidRDefault="00AF08DE" w:rsidP="00D07D5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2E059BC" w14:textId="77777777" w:rsidR="00AF08DE" w:rsidRPr="0026493D" w:rsidRDefault="00AF08DE" w:rsidP="00D07D5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3DF2E07" w14:textId="673BBC8B" w:rsidR="00AF08DE" w:rsidRPr="0026493D" w:rsidRDefault="00AF08DE" w:rsidP="00D07D5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3F5AD3E" w14:textId="77777777" w:rsidR="00AF08DE" w:rsidRPr="0026493D" w:rsidRDefault="00AF08DE" w:rsidP="00D07D5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3040742" w14:textId="77777777" w:rsidR="00AF08DE" w:rsidRPr="0026493D" w:rsidRDefault="00AF08DE" w:rsidP="00D07D5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6493D" w:rsidRPr="0026493D" w14:paraId="31FA8AAC" w14:textId="77777777" w:rsidTr="00AF08DE">
        <w:tc>
          <w:tcPr>
            <w:tcW w:w="2122" w:type="dxa"/>
          </w:tcPr>
          <w:p w14:paraId="240C6AE3" w14:textId="77777777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rs61758405*G/A </w:t>
            </w:r>
          </w:p>
          <w:p w14:paraId="1821D691" w14:textId="753597C6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A24T</w:t>
            </w: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e,f</w:t>
            </w:r>
          </w:p>
        </w:tc>
        <w:tc>
          <w:tcPr>
            <w:tcW w:w="1275" w:type="dxa"/>
          </w:tcPr>
          <w:p w14:paraId="626D3B4E" w14:textId="77777777" w:rsidR="00AF08DE" w:rsidRPr="0026493D" w:rsidRDefault="00AF08DE" w:rsidP="0016316C">
            <w:pPr>
              <w:pStyle w:val="Heading1"/>
              <w:spacing w:before="0" w:beforeAutospacing="0" w:after="0" w:afterAutospacing="0"/>
              <w:rPr>
                <w:b w:val="0"/>
                <w:color w:val="000000" w:themeColor="text1"/>
                <w:sz w:val="18"/>
                <w:szCs w:val="18"/>
              </w:rPr>
            </w:pPr>
            <w:r w:rsidRPr="0026493D">
              <w:rPr>
                <w:b w:val="0"/>
                <w:color w:val="000000" w:themeColor="text1"/>
                <w:sz w:val="18"/>
                <w:szCs w:val="18"/>
              </w:rPr>
              <w:t>9:12694066</w:t>
            </w:r>
          </w:p>
          <w:p w14:paraId="6BB5BD75" w14:textId="53164354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50445AA2" w14:textId="50A81C42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00550.2:c.70G&gt;A</w:t>
            </w:r>
          </w:p>
        </w:tc>
        <w:tc>
          <w:tcPr>
            <w:tcW w:w="1134" w:type="dxa"/>
          </w:tcPr>
          <w:p w14:paraId="1389138E" w14:textId="4BFD521F" w:rsidR="00AF08DE" w:rsidRPr="0026493D" w:rsidRDefault="00AF08DE" w:rsidP="001631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493D">
              <w:rPr>
                <w:color w:val="000000" w:themeColor="text1"/>
                <w:sz w:val="18"/>
                <w:szCs w:val="18"/>
                <w:shd w:val="clear" w:color="auto" w:fill="FAFAFA"/>
              </w:rPr>
              <w:t>0.3168</w:t>
            </w:r>
          </w:p>
          <w:p w14:paraId="3632312F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E959F55" w14:textId="0CBFD78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0.39)</w:t>
            </w:r>
          </w:p>
        </w:tc>
        <w:tc>
          <w:tcPr>
            <w:tcW w:w="1134" w:type="dxa"/>
          </w:tcPr>
          <w:p w14:paraId="0D0E4FC2" w14:textId="36BB03B8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0.15)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134" w:type="dxa"/>
          </w:tcPr>
          <w:p w14:paraId="79166AB6" w14:textId="6E29977F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0.39)</w:t>
            </w: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</w:tcPr>
          <w:p w14:paraId="6C08D2E2" w14:textId="07D051B1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134" w:type="dxa"/>
          </w:tcPr>
          <w:p w14:paraId="298F113A" w14:textId="0A48DB1A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0.34)</w:t>
            </w: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</w:tcPr>
          <w:p w14:paraId="7094B1EA" w14:textId="466817AF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1</w:t>
            </w:r>
          </w:p>
        </w:tc>
        <w:tc>
          <w:tcPr>
            <w:tcW w:w="851" w:type="dxa"/>
          </w:tcPr>
          <w:p w14:paraId="137A41AA" w14:textId="54F4079B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8</w:t>
            </w:r>
          </w:p>
        </w:tc>
        <w:tc>
          <w:tcPr>
            <w:tcW w:w="992" w:type="dxa"/>
          </w:tcPr>
          <w:p w14:paraId="5435E0B6" w14:textId="30D4A0DF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6</w:t>
            </w:r>
          </w:p>
        </w:tc>
      </w:tr>
      <w:tr w:rsidR="0026493D" w:rsidRPr="0026493D" w14:paraId="1E503D01" w14:textId="77777777" w:rsidTr="00AF08DE">
        <w:tc>
          <w:tcPr>
            <w:tcW w:w="2122" w:type="dxa"/>
          </w:tcPr>
          <w:p w14:paraId="2E433A21" w14:textId="42817295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s1481587693*G/C p.G52A</w:t>
            </w:r>
          </w:p>
        </w:tc>
        <w:tc>
          <w:tcPr>
            <w:tcW w:w="1275" w:type="dxa"/>
          </w:tcPr>
          <w:p w14:paraId="73A6B92E" w14:textId="68A99774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:12694151</w:t>
            </w:r>
          </w:p>
        </w:tc>
        <w:tc>
          <w:tcPr>
            <w:tcW w:w="2410" w:type="dxa"/>
          </w:tcPr>
          <w:p w14:paraId="1E2CEEB5" w14:textId="52FE7EE8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00550.2:c.155G&gt;C</w:t>
            </w:r>
          </w:p>
        </w:tc>
        <w:tc>
          <w:tcPr>
            <w:tcW w:w="1134" w:type="dxa"/>
          </w:tcPr>
          <w:p w14:paraId="5E1B0B9A" w14:textId="6955DDDA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q</w:t>
            </w:r>
          </w:p>
        </w:tc>
        <w:tc>
          <w:tcPr>
            <w:tcW w:w="1134" w:type="dxa"/>
          </w:tcPr>
          <w:p w14:paraId="4E98F061" w14:textId="7FF685CC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43)</w:t>
            </w:r>
          </w:p>
        </w:tc>
        <w:tc>
          <w:tcPr>
            <w:tcW w:w="1134" w:type="dxa"/>
          </w:tcPr>
          <w:p w14:paraId="5C4AA67B" w14:textId="2F77D1EE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6E1B671" w14:textId="2900692C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0C20ED43" w14:textId="2808434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663ADF81" w14:textId="77AE0AFA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</w:tcPr>
          <w:p w14:paraId="7B9D5298" w14:textId="5B803F1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7</w:t>
            </w:r>
          </w:p>
        </w:tc>
        <w:tc>
          <w:tcPr>
            <w:tcW w:w="851" w:type="dxa"/>
          </w:tcPr>
          <w:p w14:paraId="5D767F49" w14:textId="09F21333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1</w:t>
            </w:r>
          </w:p>
        </w:tc>
        <w:tc>
          <w:tcPr>
            <w:tcW w:w="992" w:type="dxa"/>
          </w:tcPr>
          <w:p w14:paraId="25FE0D48" w14:textId="26D73C02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4</w:t>
            </w:r>
          </w:p>
        </w:tc>
      </w:tr>
      <w:tr w:rsidR="0026493D" w:rsidRPr="0026493D" w14:paraId="2FEBDEBC" w14:textId="77777777" w:rsidTr="00AF08DE">
        <w:tc>
          <w:tcPr>
            <w:tcW w:w="2122" w:type="dxa"/>
          </w:tcPr>
          <w:p w14:paraId="65295DDB" w14:textId="77777777" w:rsidR="00AF08DE" w:rsidRPr="0026493D" w:rsidRDefault="00463C93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hyperlink r:id="rId8" w:tgtFrame="_blank" w:history="1">
              <w:r w:rsidR="00AF08DE" w:rsidRPr="0026493D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rs61752864*G/A</w:t>
              </w:r>
            </w:hyperlink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4D8874E5" w14:textId="16736D00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.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70T</w:t>
            </w:r>
          </w:p>
        </w:tc>
        <w:tc>
          <w:tcPr>
            <w:tcW w:w="1275" w:type="dxa"/>
          </w:tcPr>
          <w:p w14:paraId="5DEBA590" w14:textId="77777777" w:rsidR="00AF08DE" w:rsidRPr="0026493D" w:rsidRDefault="00AF08DE" w:rsidP="0016316C">
            <w:pPr>
              <w:pStyle w:val="Heading1"/>
              <w:spacing w:before="0" w:beforeAutospacing="0" w:after="0" w:afterAutospacing="0"/>
              <w:rPr>
                <w:b w:val="0"/>
                <w:color w:val="000000" w:themeColor="text1"/>
                <w:sz w:val="18"/>
                <w:szCs w:val="18"/>
              </w:rPr>
            </w:pPr>
            <w:r w:rsidRPr="0026493D">
              <w:rPr>
                <w:b w:val="0"/>
                <w:color w:val="000000" w:themeColor="text1"/>
                <w:sz w:val="18"/>
                <w:szCs w:val="18"/>
              </w:rPr>
              <w:t>9:12694204</w:t>
            </w:r>
          </w:p>
          <w:p w14:paraId="07410B89" w14:textId="6419D18A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3237B0E5" w14:textId="1A97C239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00550.2:c.208G&gt;A</w:t>
            </w:r>
          </w:p>
        </w:tc>
        <w:tc>
          <w:tcPr>
            <w:tcW w:w="1134" w:type="dxa"/>
          </w:tcPr>
          <w:p w14:paraId="343B6A3E" w14:textId="3CCE488E" w:rsidR="00AF08DE" w:rsidRPr="0026493D" w:rsidRDefault="00AF08DE" w:rsidP="001631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493D">
              <w:rPr>
                <w:color w:val="000000" w:themeColor="text1"/>
                <w:sz w:val="18"/>
                <w:szCs w:val="18"/>
                <w:shd w:val="clear" w:color="auto" w:fill="FAFAFA"/>
              </w:rPr>
              <w:t>0.04445</w:t>
            </w:r>
          </w:p>
          <w:p w14:paraId="656434C6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0497E00" w14:textId="666799B3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43)</w:t>
            </w:r>
          </w:p>
        </w:tc>
        <w:tc>
          <w:tcPr>
            <w:tcW w:w="1134" w:type="dxa"/>
          </w:tcPr>
          <w:p w14:paraId="2E739952" w14:textId="2F80455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3CDB808" w14:textId="70AE44DF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2619CB32" w14:textId="39013394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46951129" w14:textId="62B3685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</w:tcPr>
          <w:p w14:paraId="5FC01D1F" w14:textId="2B1B7FA6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5</w:t>
            </w:r>
          </w:p>
        </w:tc>
        <w:tc>
          <w:tcPr>
            <w:tcW w:w="851" w:type="dxa"/>
          </w:tcPr>
          <w:p w14:paraId="682A162F" w14:textId="0A173609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9</w:t>
            </w:r>
          </w:p>
        </w:tc>
        <w:tc>
          <w:tcPr>
            <w:tcW w:w="992" w:type="dxa"/>
          </w:tcPr>
          <w:p w14:paraId="31A206CE" w14:textId="3780B683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8</w:t>
            </w:r>
          </w:p>
        </w:tc>
      </w:tr>
      <w:tr w:rsidR="0026493D" w:rsidRPr="0026493D" w14:paraId="222F06E5" w14:textId="77777777" w:rsidTr="00AF08DE">
        <w:tc>
          <w:tcPr>
            <w:tcW w:w="2122" w:type="dxa"/>
          </w:tcPr>
          <w:p w14:paraId="717CED0B" w14:textId="77777777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rs61752937*G/A </w:t>
            </w:r>
          </w:p>
          <w:p w14:paraId="28D4CF7D" w14:textId="5910B858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R93H</w:t>
            </w:r>
          </w:p>
        </w:tc>
        <w:tc>
          <w:tcPr>
            <w:tcW w:w="1275" w:type="dxa"/>
          </w:tcPr>
          <w:p w14:paraId="2E26CBBE" w14:textId="77777777" w:rsidR="00AF08DE" w:rsidRPr="0026493D" w:rsidRDefault="00AF08DE" w:rsidP="0016316C">
            <w:pPr>
              <w:pStyle w:val="Heading1"/>
              <w:spacing w:before="0" w:beforeAutospacing="0" w:after="0" w:afterAutospacing="0"/>
              <w:rPr>
                <w:b w:val="0"/>
                <w:color w:val="000000" w:themeColor="text1"/>
                <w:sz w:val="18"/>
                <w:szCs w:val="18"/>
              </w:rPr>
            </w:pPr>
            <w:r w:rsidRPr="0026493D">
              <w:rPr>
                <w:b w:val="0"/>
                <w:color w:val="000000" w:themeColor="text1"/>
                <w:sz w:val="18"/>
                <w:szCs w:val="18"/>
              </w:rPr>
              <w:t>9:12694274</w:t>
            </w:r>
          </w:p>
          <w:p w14:paraId="06CC9A3B" w14:textId="06F96643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315CEFEE" w14:textId="7550A770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00550.2:c.278G&gt;A</w:t>
            </w:r>
          </w:p>
        </w:tc>
        <w:tc>
          <w:tcPr>
            <w:tcW w:w="1134" w:type="dxa"/>
          </w:tcPr>
          <w:p w14:paraId="21630BF2" w14:textId="4967E22F" w:rsidR="00AF08DE" w:rsidRPr="00463C93" w:rsidRDefault="00AF08DE" w:rsidP="0016316C">
            <w:pPr>
              <w:jc w:val="center"/>
              <w:rPr>
                <w:i/>
                <w:color w:val="000000" w:themeColor="text1"/>
                <w:sz w:val="18"/>
                <w:szCs w:val="18"/>
                <w:rPrChange w:id="7" w:author="Katie Lee" w:date="2020-08-11T17:00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</w:pPr>
            <w:r w:rsidRPr="00463C93">
              <w:rPr>
                <w:i/>
                <w:color w:val="000000" w:themeColor="text1"/>
                <w:sz w:val="18"/>
                <w:szCs w:val="18"/>
                <w:shd w:val="clear" w:color="auto" w:fill="FAFAFA"/>
                <w:rPrChange w:id="8" w:author="Katie Lee" w:date="2020-08-11T17:00:00Z">
                  <w:rPr>
                    <w:b/>
                    <w:color w:val="000000" w:themeColor="text1"/>
                    <w:sz w:val="18"/>
                    <w:szCs w:val="18"/>
                    <w:shd w:val="clear" w:color="auto" w:fill="FAFAFA"/>
                  </w:rPr>
                </w:rPrChange>
              </w:rPr>
              <w:t>1.112</w:t>
            </w:r>
          </w:p>
          <w:p w14:paraId="72458B4B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0FDAF7C" w14:textId="6FCE072C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(0.44)</w:t>
            </w:r>
          </w:p>
        </w:tc>
        <w:tc>
          <w:tcPr>
            <w:tcW w:w="1134" w:type="dxa"/>
          </w:tcPr>
          <w:p w14:paraId="4F420FF9" w14:textId="4DF60F08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(0.92)</w:t>
            </w: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</w:tcPr>
          <w:p w14:paraId="346B9AE6" w14:textId="585DA61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 (0.64) 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</w:tcPr>
          <w:p w14:paraId="1F22426C" w14:textId="11E593EE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 (0.0) 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</w:tcPr>
          <w:p w14:paraId="005AED0C" w14:textId="5B4B477E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0.60)</w:t>
            </w: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</w:tcPr>
          <w:p w14:paraId="3B44A799" w14:textId="3EC680A4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0</w:t>
            </w:r>
          </w:p>
        </w:tc>
        <w:tc>
          <w:tcPr>
            <w:tcW w:w="851" w:type="dxa"/>
          </w:tcPr>
          <w:p w14:paraId="53DE61F0" w14:textId="289990AD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4</w:t>
            </w:r>
          </w:p>
        </w:tc>
        <w:tc>
          <w:tcPr>
            <w:tcW w:w="992" w:type="dxa"/>
          </w:tcPr>
          <w:p w14:paraId="156015BF" w14:textId="264FF92B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8</w:t>
            </w:r>
          </w:p>
        </w:tc>
      </w:tr>
      <w:tr w:rsidR="0026493D" w:rsidRPr="0026493D" w14:paraId="0A4B88E5" w14:textId="77777777" w:rsidTr="00AF08DE">
        <w:tc>
          <w:tcPr>
            <w:tcW w:w="2122" w:type="dxa"/>
          </w:tcPr>
          <w:p w14:paraId="40CB259D" w14:textId="7BC44CD8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rs1431631391*T/A p.C99S</w:t>
            </w:r>
          </w:p>
        </w:tc>
        <w:tc>
          <w:tcPr>
            <w:tcW w:w="1275" w:type="dxa"/>
          </w:tcPr>
          <w:p w14:paraId="0128561D" w14:textId="3C85CDA8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:12694291</w:t>
            </w:r>
          </w:p>
        </w:tc>
        <w:tc>
          <w:tcPr>
            <w:tcW w:w="2410" w:type="dxa"/>
          </w:tcPr>
          <w:p w14:paraId="5B9EBA77" w14:textId="6D84A250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00550.2:c.295T&gt;A</w:t>
            </w:r>
          </w:p>
        </w:tc>
        <w:tc>
          <w:tcPr>
            <w:tcW w:w="1134" w:type="dxa"/>
          </w:tcPr>
          <w:p w14:paraId="037C3EA0" w14:textId="556D428B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  <w:t>0.0</w:t>
            </w:r>
          </w:p>
        </w:tc>
        <w:tc>
          <w:tcPr>
            <w:tcW w:w="1134" w:type="dxa"/>
          </w:tcPr>
          <w:p w14:paraId="507B3A6B" w14:textId="5B60B5AB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43)</w:t>
            </w:r>
          </w:p>
        </w:tc>
        <w:tc>
          <w:tcPr>
            <w:tcW w:w="1134" w:type="dxa"/>
          </w:tcPr>
          <w:p w14:paraId="227D0C59" w14:textId="2826448D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24F7505" w14:textId="622133CE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2D490D9F" w14:textId="15C2827C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669C4734" w14:textId="65ED46F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</w:tcPr>
          <w:p w14:paraId="146489CF" w14:textId="257539F4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7</w:t>
            </w:r>
          </w:p>
        </w:tc>
        <w:tc>
          <w:tcPr>
            <w:tcW w:w="851" w:type="dxa"/>
          </w:tcPr>
          <w:p w14:paraId="70077D99" w14:textId="30675424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3</w:t>
            </w:r>
          </w:p>
        </w:tc>
        <w:tc>
          <w:tcPr>
            <w:tcW w:w="992" w:type="dxa"/>
          </w:tcPr>
          <w:p w14:paraId="6A6A47A6" w14:textId="0713BD2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7</w:t>
            </w:r>
          </w:p>
        </w:tc>
      </w:tr>
      <w:tr w:rsidR="0026493D" w:rsidRPr="0026493D" w14:paraId="4317047E" w14:textId="77777777" w:rsidTr="00AF08DE">
        <w:tc>
          <w:tcPr>
            <w:tcW w:w="2122" w:type="dxa"/>
          </w:tcPr>
          <w:p w14:paraId="3E68E662" w14:textId="0535DA33" w:rsidR="00AF08DE" w:rsidRPr="0026493D" w:rsidRDefault="00463C93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hyperlink r:id="rId9" w:tgtFrame="_blank" w:history="1">
              <w:r w:rsidR="00AF08DE" w:rsidRPr="0026493D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rs146027807*C/T</w:t>
              </w:r>
            </w:hyperlink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.</w:t>
            </w:r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153C </w:t>
            </w:r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75" w:type="dxa"/>
          </w:tcPr>
          <w:p w14:paraId="65FD2DAD" w14:textId="77777777" w:rsidR="00AF08DE" w:rsidRPr="0026493D" w:rsidRDefault="00AF08DE" w:rsidP="0016316C">
            <w:pPr>
              <w:pStyle w:val="Heading1"/>
              <w:spacing w:before="0" w:beforeAutospacing="0" w:after="0" w:afterAutospacing="0"/>
              <w:rPr>
                <w:b w:val="0"/>
                <w:color w:val="000000" w:themeColor="text1"/>
                <w:sz w:val="18"/>
                <w:szCs w:val="18"/>
              </w:rPr>
            </w:pPr>
            <w:r w:rsidRPr="0026493D">
              <w:rPr>
                <w:b w:val="0"/>
                <w:color w:val="000000" w:themeColor="text1"/>
                <w:sz w:val="18"/>
                <w:szCs w:val="18"/>
              </w:rPr>
              <w:t>9:12695586</w:t>
            </w:r>
          </w:p>
          <w:p w14:paraId="595B078E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C684FEF" w14:textId="5F5E5879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00550.2:c.457C&gt;T</w:t>
            </w:r>
          </w:p>
        </w:tc>
        <w:tc>
          <w:tcPr>
            <w:tcW w:w="1134" w:type="dxa"/>
          </w:tcPr>
          <w:p w14:paraId="3CCE283B" w14:textId="73645D9D" w:rsidR="00AF08DE" w:rsidRPr="0026493D" w:rsidRDefault="00AF08DE" w:rsidP="001631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493D">
              <w:rPr>
                <w:color w:val="000000" w:themeColor="text1"/>
                <w:sz w:val="18"/>
                <w:szCs w:val="18"/>
                <w:shd w:val="clear" w:color="auto" w:fill="FAFAFA"/>
              </w:rPr>
              <w:t>0.07912</w:t>
            </w:r>
          </w:p>
          <w:p w14:paraId="143DB725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1EA7B0C7" w14:textId="4BEA25DE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0.087)</w:t>
            </w:r>
          </w:p>
        </w:tc>
        <w:tc>
          <w:tcPr>
            <w:tcW w:w="1134" w:type="dxa"/>
          </w:tcPr>
          <w:p w14:paraId="22358DD3" w14:textId="70BB8598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B8E8EB9" w14:textId="4910D2A5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27063C74" w14:textId="0097ADB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354A01B0" w14:textId="5232E443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</w:tcPr>
          <w:p w14:paraId="732F84B7" w14:textId="4AEDD7E1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0</w:t>
            </w:r>
          </w:p>
        </w:tc>
        <w:tc>
          <w:tcPr>
            <w:tcW w:w="851" w:type="dxa"/>
          </w:tcPr>
          <w:p w14:paraId="01036123" w14:textId="1B4C2D01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4</w:t>
            </w:r>
          </w:p>
        </w:tc>
        <w:tc>
          <w:tcPr>
            <w:tcW w:w="992" w:type="dxa"/>
          </w:tcPr>
          <w:p w14:paraId="79B22A8B" w14:textId="54673CCE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7</w:t>
            </w:r>
          </w:p>
        </w:tc>
      </w:tr>
      <w:tr w:rsidR="0026493D" w:rsidRPr="0026493D" w14:paraId="5FEEB5AC" w14:textId="77777777" w:rsidTr="00AF08DE">
        <w:tc>
          <w:tcPr>
            <w:tcW w:w="2122" w:type="dxa"/>
          </w:tcPr>
          <w:p w14:paraId="3554B816" w14:textId="74DDC3FE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Ch9_12695598*C/T p.P157S 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5" w:type="dxa"/>
          </w:tcPr>
          <w:p w14:paraId="0E2706C0" w14:textId="56351A7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:12695598</w:t>
            </w:r>
          </w:p>
        </w:tc>
        <w:tc>
          <w:tcPr>
            <w:tcW w:w="2410" w:type="dxa"/>
          </w:tcPr>
          <w:p w14:paraId="4C64CE27" w14:textId="72B8271A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00550.2:c.469C&gt;T</w:t>
            </w:r>
          </w:p>
        </w:tc>
        <w:tc>
          <w:tcPr>
            <w:tcW w:w="1134" w:type="dxa"/>
          </w:tcPr>
          <w:p w14:paraId="0A3AB6AA" w14:textId="78CF866C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  <w:t>0.0</w:t>
            </w:r>
          </w:p>
        </w:tc>
        <w:tc>
          <w:tcPr>
            <w:tcW w:w="1134" w:type="dxa"/>
          </w:tcPr>
          <w:p w14:paraId="097E531B" w14:textId="24A932A8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134" w:type="dxa"/>
          </w:tcPr>
          <w:p w14:paraId="4E46E0E4" w14:textId="0A092183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02E5982" w14:textId="719EE724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17)</w:t>
            </w:r>
          </w:p>
        </w:tc>
        <w:tc>
          <w:tcPr>
            <w:tcW w:w="1134" w:type="dxa"/>
          </w:tcPr>
          <w:p w14:paraId="5D2C7910" w14:textId="091BA2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0E2D346E" w14:textId="0F775A8B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13)</w:t>
            </w:r>
          </w:p>
        </w:tc>
        <w:tc>
          <w:tcPr>
            <w:tcW w:w="1134" w:type="dxa"/>
          </w:tcPr>
          <w:p w14:paraId="77411CBA" w14:textId="5EB5A228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851" w:type="dxa"/>
          </w:tcPr>
          <w:p w14:paraId="17F7F153" w14:textId="17948294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5</w:t>
            </w:r>
          </w:p>
        </w:tc>
        <w:tc>
          <w:tcPr>
            <w:tcW w:w="992" w:type="dxa"/>
          </w:tcPr>
          <w:p w14:paraId="1DF1CA68" w14:textId="37623624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9</w:t>
            </w:r>
          </w:p>
        </w:tc>
      </w:tr>
      <w:tr w:rsidR="0026493D" w:rsidRPr="0026493D" w14:paraId="1DFC86BE" w14:textId="77777777" w:rsidTr="00AF08DE">
        <w:tc>
          <w:tcPr>
            <w:tcW w:w="2122" w:type="dxa"/>
          </w:tcPr>
          <w:p w14:paraId="00D7327E" w14:textId="21B5EE1A" w:rsidR="00AF08DE" w:rsidRPr="0026493D" w:rsidRDefault="00463C93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hyperlink r:id="rId10" w:tgtFrame="_blank" w:history="1">
              <w:r w:rsidR="00AF08DE" w:rsidRPr="0026493D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rs760195376*C/T</w:t>
              </w:r>
            </w:hyperlink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AF08DE"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225S</w:t>
            </w:r>
          </w:p>
        </w:tc>
        <w:tc>
          <w:tcPr>
            <w:tcW w:w="1275" w:type="dxa"/>
          </w:tcPr>
          <w:p w14:paraId="6FB5D25D" w14:textId="77777777" w:rsidR="00AF08DE" w:rsidRPr="0026493D" w:rsidRDefault="00AF08DE" w:rsidP="0016316C">
            <w:pPr>
              <w:pStyle w:val="Heading1"/>
              <w:spacing w:before="0" w:beforeAutospacing="0" w:after="0" w:afterAutospacing="0"/>
              <w:rPr>
                <w:b w:val="0"/>
                <w:color w:val="000000" w:themeColor="text1"/>
                <w:sz w:val="18"/>
                <w:szCs w:val="18"/>
              </w:rPr>
            </w:pPr>
            <w:r w:rsidRPr="0026493D">
              <w:rPr>
                <w:b w:val="0"/>
                <w:color w:val="000000" w:themeColor="text1"/>
                <w:sz w:val="18"/>
                <w:szCs w:val="18"/>
              </w:rPr>
              <w:t>9:12695804</w:t>
            </w:r>
          </w:p>
          <w:p w14:paraId="5AB8BE59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EF897FC" w14:textId="3FE1BBC1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00550.2:c.675G&gt;A</w:t>
            </w:r>
          </w:p>
        </w:tc>
        <w:tc>
          <w:tcPr>
            <w:tcW w:w="1134" w:type="dxa"/>
          </w:tcPr>
          <w:p w14:paraId="2D542263" w14:textId="52457DD1" w:rsidR="00AF08DE" w:rsidRPr="0026493D" w:rsidRDefault="00AF08DE" w:rsidP="001631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493D">
              <w:rPr>
                <w:color w:val="000000" w:themeColor="text1"/>
                <w:sz w:val="18"/>
                <w:szCs w:val="18"/>
                <w:shd w:val="clear" w:color="auto" w:fill="FAFAFA"/>
              </w:rPr>
              <w:t>0.002361</w:t>
            </w:r>
          </w:p>
          <w:p w14:paraId="7C6B4D79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3B880AE7" w14:textId="0FB7F953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43)</w:t>
            </w:r>
          </w:p>
        </w:tc>
        <w:tc>
          <w:tcPr>
            <w:tcW w:w="1134" w:type="dxa"/>
          </w:tcPr>
          <w:p w14:paraId="6D1701C7" w14:textId="1FE491F6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6AC2289" w14:textId="67851964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34B5A355" w14:textId="4B4DBB3C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3747CB3F" w14:textId="5910517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</w:tcPr>
          <w:p w14:paraId="584D01C8" w14:textId="4E57B284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6</w:t>
            </w:r>
          </w:p>
        </w:tc>
        <w:tc>
          <w:tcPr>
            <w:tcW w:w="851" w:type="dxa"/>
          </w:tcPr>
          <w:p w14:paraId="1D4A43F4" w14:textId="6DF9354D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6</w:t>
            </w:r>
          </w:p>
        </w:tc>
        <w:tc>
          <w:tcPr>
            <w:tcW w:w="992" w:type="dxa"/>
          </w:tcPr>
          <w:p w14:paraId="451DA981" w14:textId="0C7EAC9C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5</w:t>
            </w:r>
          </w:p>
        </w:tc>
      </w:tr>
      <w:tr w:rsidR="0026493D" w:rsidRPr="0026493D" w14:paraId="5765952E" w14:textId="77777777" w:rsidTr="00AF08DE">
        <w:tc>
          <w:tcPr>
            <w:tcW w:w="2122" w:type="dxa"/>
          </w:tcPr>
          <w:p w14:paraId="42D17185" w14:textId="5B7C17E9" w:rsidR="00AF08DE" w:rsidRPr="0026493D" w:rsidRDefault="00463C93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hyperlink r:id="rId11" w:tgtFrame="_blank" w:history="1">
              <w:r w:rsidR="00AF08DE" w:rsidRPr="0026493D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rs748170782</w:t>
              </w:r>
            </w:hyperlink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*A/T </w:t>
            </w:r>
            <w:r w:rsidR="00AF08DE"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266L</w:t>
            </w:r>
          </w:p>
        </w:tc>
        <w:tc>
          <w:tcPr>
            <w:tcW w:w="1275" w:type="dxa"/>
          </w:tcPr>
          <w:p w14:paraId="7443B5AB" w14:textId="77777777" w:rsidR="00AF08DE" w:rsidRPr="0026493D" w:rsidRDefault="00AF08DE" w:rsidP="0016316C">
            <w:pPr>
              <w:pStyle w:val="Heading1"/>
              <w:spacing w:before="0" w:beforeAutospacing="0" w:after="0" w:afterAutospacing="0"/>
              <w:rPr>
                <w:b w:val="0"/>
                <w:color w:val="000000" w:themeColor="text1"/>
                <w:sz w:val="18"/>
                <w:szCs w:val="18"/>
              </w:rPr>
            </w:pPr>
            <w:r w:rsidRPr="0026493D">
              <w:rPr>
                <w:b w:val="0"/>
                <w:color w:val="000000" w:themeColor="text1"/>
                <w:sz w:val="18"/>
                <w:szCs w:val="18"/>
              </w:rPr>
              <w:t>9:12698538</w:t>
            </w:r>
          </w:p>
          <w:p w14:paraId="77FCD6E0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4E5D810" w14:textId="110DB25D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00550.2:c.796A&gt;T</w:t>
            </w:r>
          </w:p>
        </w:tc>
        <w:tc>
          <w:tcPr>
            <w:tcW w:w="1134" w:type="dxa"/>
          </w:tcPr>
          <w:p w14:paraId="649D5CFA" w14:textId="31EB8F51" w:rsidR="00AF08DE" w:rsidRPr="0026493D" w:rsidRDefault="00AF08DE" w:rsidP="001631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493D">
              <w:rPr>
                <w:color w:val="000000" w:themeColor="text1"/>
                <w:sz w:val="18"/>
                <w:szCs w:val="18"/>
                <w:shd w:val="clear" w:color="auto" w:fill="FAFAFA"/>
              </w:rPr>
              <w:t>0.0008809</w:t>
            </w:r>
          </w:p>
          <w:p w14:paraId="39CC4E3B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6DE1F4D6" w14:textId="0404C66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43)</w:t>
            </w:r>
          </w:p>
        </w:tc>
        <w:tc>
          <w:tcPr>
            <w:tcW w:w="1134" w:type="dxa"/>
          </w:tcPr>
          <w:p w14:paraId="107AB9EB" w14:textId="463C2041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F3B2FBB" w14:textId="3B3A08AD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2CA2FE17" w14:textId="09953B33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03FA7414" w14:textId="45146E2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</w:tcPr>
          <w:p w14:paraId="3A43CDD3" w14:textId="55CCE87B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0</w:t>
            </w:r>
          </w:p>
        </w:tc>
        <w:tc>
          <w:tcPr>
            <w:tcW w:w="851" w:type="dxa"/>
          </w:tcPr>
          <w:p w14:paraId="563BF816" w14:textId="78BF68AF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5</w:t>
            </w:r>
          </w:p>
        </w:tc>
        <w:tc>
          <w:tcPr>
            <w:tcW w:w="992" w:type="dxa"/>
          </w:tcPr>
          <w:p w14:paraId="55A93510" w14:textId="621FF2CA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5</w:t>
            </w:r>
          </w:p>
        </w:tc>
      </w:tr>
      <w:tr w:rsidR="0026493D" w:rsidRPr="0026493D" w14:paraId="04548107" w14:textId="77777777" w:rsidTr="00AF08DE">
        <w:tc>
          <w:tcPr>
            <w:tcW w:w="2122" w:type="dxa"/>
          </w:tcPr>
          <w:p w14:paraId="3638A2A2" w14:textId="42AE35E3" w:rsidR="00AF08DE" w:rsidRPr="0026493D" w:rsidRDefault="00463C93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hyperlink r:id="rId12" w:tgtFrame="_blank" w:history="1">
              <w:r w:rsidR="00AF08DE" w:rsidRPr="0026493D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rs770141693*C/G</w:t>
              </w:r>
            </w:hyperlink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AF08DE"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302V</w:t>
            </w:r>
          </w:p>
        </w:tc>
        <w:tc>
          <w:tcPr>
            <w:tcW w:w="1275" w:type="dxa"/>
          </w:tcPr>
          <w:p w14:paraId="535A0AE3" w14:textId="77777777" w:rsidR="00AF08DE" w:rsidRPr="0026493D" w:rsidRDefault="00AF08DE" w:rsidP="0016316C">
            <w:pPr>
              <w:pStyle w:val="Heading1"/>
              <w:spacing w:before="0" w:beforeAutospacing="0" w:after="0" w:afterAutospacing="0"/>
              <w:rPr>
                <w:b w:val="0"/>
                <w:color w:val="000000" w:themeColor="text1"/>
                <w:sz w:val="18"/>
                <w:szCs w:val="18"/>
              </w:rPr>
            </w:pPr>
            <w:r w:rsidRPr="0026493D">
              <w:rPr>
                <w:b w:val="0"/>
                <w:color w:val="000000" w:themeColor="text1"/>
                <w:sz w:val="18"/>
                <w:szCs w:val="18"/>
              </w:rPr>
              <w:t>9:12698646</w:t>
            </w:r>
          </w:p>
          <w:p w14:paraId="35C401E2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4A4CB95" w14:textId="0F36814D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00550.2:c.904C&gt;G</w:t>
            </w:r>
          </w:p>
        </w:tc>
        <w:tc>
          <w:tcPr>
            <w:tcW w:w="1134" w:type="dxa"/>
          </w:tcPr>
          <w:p w14:paraId="3B891D8F" w14:textId="709EBC25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  <w:t>0.0</w:t>
            </w:r>
          </w:p>
        </w:tc>
        <w:tc>
          <w:tcPr>
            <w:tcW w:w="1134" w:type="dxa"/>
          </w:tcPr>
          <w:p w14:paraId="163FC45A" w14:textId="5506B564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43)</w:t>
            </w:r>
          </w:p>
        </w:tc>
        <w:tc>
          <w:tcPr>
            <w:tcW w:w="1134" w:type="dxa"/>
          </w:tcPr>
          <w:p w14:paraId="275C7C86" w14:textId="7D699464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221F3A1" w14:textId="2E2A03D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 (0.0)</w:t>
            </w:r>
          </w:p>
        </w:tc>
        <w:tc>
          <w:tcPr>
            <w:tcW w:w="1134" w:type="dxa"/>
          </w:tcPr>
          <w:p w14:paraId="0B8C1DE4" w14:textId="00EF0568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1963625C" w14:textId="75739CCF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</w:tcPr>
          <w:p w14:paraId="14C1358C" w14:textId="678BC65D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4</w:t>
            </w:r>
          </w:p>
        </w:tc>
        <w:tc>
          <w:tcPr>
            <w:tcW w:w="851" w:type="dxa"/>
          </w:tcPr>
          <w:p w14:paraId="532FF255" w14:textId="11BF02DC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6</w:t>
            </w:r>
          </w:p>
        </w:tc>
        <w:tc>
          <w:tcPr>
            <w:tcW w:w="992" w:type="dxa"/>
          </w:tcPr>
          <w:p w14:paraId="717082BD" w14:textId="2253848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0</w:t>
            </w:r>
          </w:p>
        </w:tc>
      </w:tr>
      <w:tr w:rsidR="0026493D" w:rsidRPr="0026493D" w14:paraId="009B04AF" w14:textId="77777777" w:rsidTr="00AF08DE">
        <w:tc>
          <w:tcPr>
            <w:tcW w:w="2122" w:type="dxa"/>
          </w:tcPr>
          <w:p w14:paraId="0C5E948D" w14:textId="3056230D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rs151091299*C/G p.S305R 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5" w:type="dxa"/>
          </w:tcPr>
          <w:p w14:paraId="7A267BE1" w14:textId="77777777" w:rsidR="00AF08DE" w:rsidRPr="0026493D" w:rsidRDefault="00AF08DE" w:rsidP="0016316C">
            <w:pPr>
              <w:pStyle w:val="Heading1"/>
              <w:spacing w:before="0" w:beforeAutospacing="0" w:after="0" w:afterAutospacing="0"/>
              <w:rPr>
                <w:b w:val="0"/>
                <w:color w:val="000000" w:themeColor="text1"/>
                <w:sz w:val="18"/>
                <w:szCs w:val="18"/>
              </w:rPr>
            </w:pPr>
            <w:r w:rsidRPr="0026493D">
              <w:rPr>
                <w:b w:val="0"/>
                <w:color w:val="000000" w:themeColor="text1"/>
                <w:sz w:val="18"/>
                <w:szCs w:val="18"/>
              </w:rPr>
              <w:t>9:12702272</w:t>
            </w:r>
          </w:p>
          <w:p w14:paraId="23759ED8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14ED5C6" w14:textId="7CF8967C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00550.2:c.915C&gt;G</w:t>
            </w:r>
          </w:p>
        </w:tc>
        <w:tc>
          <w:tcPr>
            <w:tcW w:w="1134" w:type="dxa"/>
          </w:tcPr>
          <w:p w14:paraId="316B6C69" w14:textId="1122DB96" w:rsidR="00AF08DE" w:rsidRPr="0026493D" w:rsidRDefault="00AF08DE" w:rsidP="001631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493D">
              <w:rPr>
                <w:color w:val="000000" w:themeColor="text1"/>
                <w:sz w:val="18"/>
                <w:szCs w:val="18"/>
                <w:shd w:val="clear" w:color="auto" w:fill="FAFAFA"/>
              </w:rPr>
              <w:t>0.007778</w:t>
            </w:r>
          </w:p>
          <w:p w14:paraId="725B9217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3E008374" w14:textId="012AD3C9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134" w:type="dxa"/>
          </w:tcPr>
          <w:p w14:paraId="34BFBFCD" w14:textId="630B7F1D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134" w:type="dxa"/>
          </w:tcPr>
          <w:p w14:paraId="3B2DD9F7" w14:textId="159D5B7F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  <w:t>1 (0.13)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134" w:type="dxa"/>
          </w:tcPr>
          <w:p w14:paraId="690F9EF0" w14:textId="36426E09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134" w:type="dxa"/>
          </w:tcPr>
          <w:p w14:paraId="17513E99" w14:textId="79A40455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9)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134" w:type="dxa"/>
          </w:tcPr>
          <w:p w14:paraId="22DB2C28" w14:textId="03A0212D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851" w:type="dxa"/>
          </w:tcPr>
          <w:p w14:paraId="4D39B354" w14:textId="3736A14F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992" w:type="dxa"/>
          </w:tcPr>
          <w:p w14:paraId="39A16B38" w14:textId="45D72419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3</w:t>
            </w:r>
          </w:p>
        </w:tc>
      </w:tr>
      <w:tr w:rsidR="0026493D" w:rsidRPr="0026493D" w14:paraId="5B31295E" w14:textId="77777777" w:rsidTr="00AF08DE">
        <w:tc>
          <w:tcPr>
            <w:tcW w:w="2122" w:type="dxa"/>
          </w:tcPr>
          <w:p w14:paraId="445AC10D" w14:textId="738B7E8A" w:rsidR="00AF08DE" w:rsidRPr="0026493D" w:rsidRDefault="00463C93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hyperlink r:id="rId13" w:tgtFrame="_blank" w:history="1">
              <w:r w:rsidR="00AF08DE" w:rsidRPr="0026493D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rs377679582*C/G</w:t>
              </w:r>
            </w:hyperlink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AF08DE"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346R</w:t>
            </w:r>
          </w:p>
        </w:tc>
        <w:tc>
          <w:tcPr>
            <w:tcW w:w="1275" w:type="dxa"/>
          </w:tcPr>
          <w:p w14:paraId="2C0EAE04" w14:textId="77777777" w:rsidR="00AF08DE" w:rsidRPr="0026493D" w:rsidRDefault="00AF08DE" w:rsidP="0016316C">
            <w:pPr>
              <w:pStyle w:val="Heading1"/>
              <w:spacing w:before="0" w:beforeAutospacing="0" w:after="0" w:afterAutospacing="0"/>
              <w:rPr>
                <w:b w:val="0"/>
                <w:color w:val="000000" w:themeColor="text1"/>
                <w:sz w:val="18"/>
                <w:szCs w:val="18"/>
              </w:rPr>
            </w:pPr>
            <w:r w:rsidRPr="0026493D">
              <w:rPr>
                <w:b w:val="0"/>
                <w:color w:val="000000" w:themeColor="text1"/>
                <w:sz w:val="18"/>
                <w:szCs w:val="18"/>
              </w:rPr>
              <w:t>9:12702394</w:t>
            </w:r>
          </w:p>
          <w:p w14:paraId="68ACE643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83CED67" w14:textId="3B35B8BF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00550.2:c.1037C&gt;G</w:t>
            </w:r>
          </w:p>
        </w:tc>
        <w:tc>
          <w:tcPr>
            <w:tcW w:w="1134" w:type="dxa"/>
          </w:tcPr>
          <w:p w14:paraId="4A3696DC" w14:textId="486BBCF5" w:rsidR="00AF08DE" w:rsidRPr="0026493D" w:rsidRDefault="00AF08DE" w:rsidP="001631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493D">
              <w:rPr>
                <w:color w:val="000000" w:themeColor="text1"/>
                <w:sz w:val="18"/>
                <w:szCs w:val="18"/>
                <w:shd w:val="clear" w:color="auto" w:fill="FAFAFA"/>
              </w:rPr>
              <w:t>0.01087</w:t>
            </w:r>
          </w:p>
          <w:p w14:paraId="4C0A90AD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4C5D0BBF" w14:textId="2B4653BC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43)</w:t>
            </w:r>
          </w:p>
        </w:tc>
        <w:tc>
          <w:tcPr>
            <w:tcW w:w="1134" w:type="dxa"/>
          </w:tcPr>
          <w:p w14:paraId="2898827E" w14:textId="440716A8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DD2E905" w14:textId="3F108C8A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 (0.0)</w:t>
            </w:r>
          </w:p>
        </w:tc>
        <w:tc>
          <w:tcPr>
            <w:tcW w:w="1134" w:type="dxa"/>
          </w:tcPr>
          <w:p w14:paraId="1F426F70" w14:textId="1DAD713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52B9D0A9" w14:textId="5A3E43DB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</w:tcPr>
          <w:p w14:paraId="3D86CD58" w14:textId="47A6AD89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6</w:t>
            </w:r>
          </w:p>
        </w:tc>
        <w:tc>
          <w:tcPr>
            <w:tcW w:w="851" w:type="dxa"/>
          </w:tcPr>
          <w:p w14:paraId="77807CA9" w14:textId="6DB4120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6</w:t>
            </w:r>
          </w:p>
        </w:tc>
        <w:tc>
          <w:tcPr>
            <w:tcW w:w="992" w:type="dxa"/>
          </w:tcPr>
          <w:p w14:paraId="173B5B7B" w14:textId="302375C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8</w:t>
            </w:r>
          </w:p>
        </w:tc>
      </w:tr>
      <w:tr w:rsidR="0026493D" w:rsidRPr="0026493D" w14:paraId="4A58C297" w14:textId="77777777" w:rsidTr="00AF08DE">
        <w:tc>
          <w:tcPr>
            <w:tcW w:w="2122" w:type="dxa"/>
          </w:tcPr>
          <w:p w14:paraId="2F962744" w14:textId="02667DA8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rs371392847*G/A p.R502H 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5" w:type="dxa"/>
          </w:tcPr>
          <w:p w14:paraId="25F16417" w14:textId="77777777" w:rsidR="00AF08DE" w:rsidRPr="0026493D" w:rsidRDefault="00AF08DE" w:rsidP="0016316C">
            <w:pPr>
              <w:pStyle w:val="Heading1"/>
              <w:spacing w:before="0" w:beforeAutospacing="0" w:after="0" w:afterAutospacing="0"/>
              <w:rPr>
                <w:b w:val="0"/>
                <w:color w:val="000000" w:themeColor="text1"/>
                <w:sz w:val="18"/>
                <w:szCs w:val="18"/>
              </w:rPr>
            </w:pPr>
            <w:r w:rsidRPr="0026493D">
              <w:rPr>
                <w:b w:val="0"/>
                <w:color w:val="000000" w:themeColor="text1"/>
                <w:sz w:val="18"/>
                <w:szCs w:val="18"/>
              </w:rPr>
              <w:t>9:12709073</w:t>
            </w:r>
          </w:p>
          <w:p w14:paraId="2E6D23B6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E52A084" w14:textId="3878B021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00550.2:c.1505G&gt;A</w:t>
            </w:r>
          </w:p>
        </w:tc>
        <w:tc>
          <w:tcPr>
            <w:tcW w:w="1134" w:type="dxa"/>
          </w:tcPr>
          <w:p w14:paraId="38998825" w14:textId="046C6B07" w:rsidR="00AF08DE" w:rsidRPr="0026493D" w:rsidRDefault="00AF08DE" w:rsidP="001631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493D">
              <w:rPr>
                <w:color w:val="000000" w:themeColor="text1"/>
                <w:sz w:val="18"/>
                <w:szCs w:val="18"/>
                <w:shd w:val="clear" w:color="auto" w:fill="FAFAFA"/>
              </w:rPr>
              <w:t>0.002650</w:t>
            </w:r>
          </w:p>
          <w:p w14:paraId="2BFFC5F3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0E59C409" w14:textId="7508B959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134" w:type="dxa"/>
          </w:tcPr>
          <w:p w14:paraId="24C24F0F" w14:textId="6ABB773A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134" w:type="dxa"/>
          </w:tcPr>
          <w:p w14:paraId="4D5FB85B" w14:textId="0DAE71C1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  <w:t>1 (0.13)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134" w:type="dxa"/>
          </w:tcPr>
          <w:p w14:paraId="6C3066F4" w14:textId="7B90C1EC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134" w:type="dxa"/>
          </w:tcPr>
          <w:p w14:paraId="17EA8E10" w14:textId="15B043B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9)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134" w:type="dxa"/>
          </w:tcPr>
          <w:p w14:paraId="1C58B330" w14:textId="0914B22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851" w:type="dxa"/>
          </w:tcPr>
          <w:p w14:paraId="11DEF4D5" w14:textId="667F474A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2</w:t>
            </w:r>
          </w:p>
        </w:tc>
        <w:tc>
          <w:tcPr>
            <w:tcW w:w="992" w:type="dxa"/>
          </w:tcPr>
          <w:p w14:paraId="3163524B" w14:textId="3BDEDB0B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1</w:t>
            </w:r>
          </w:p>
        </w:tc>
      </w:tr>
      <w:tr w:rsidR="0026493D" w:rsidRPr="0026493D" w14:paraId="4C01E951" w14:textId="77777777" w:rsidTr="00AF08DE">
        <w:tc>
          <w:tcPr>
            <w:tcW w:w="2122" w:type="dxa"/>
          </w:tcPr>
          <w:p w14:paraId="45ADC286" w14:textId="01857D77" w:rsidR="00AF08DE" w:rsidRPr="0026493D" w:rsidRDefault="00AF08DE" w:rsidP="00FF7F72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rs770420872*A/ATGTT</w:t>
            </w:r>
          </w:p>
        </w:tc>
        <w:tc>
          <w:tcPr>
            <w:tcW w:w="1275" w:type="dxa"/>
          </w:tcPr>
          <w:p w14:paraId="1B02DA60" w14:textId="77777777" w:rsidR="00AF08DE" w:rsidRPr="0026493D" w:rsidRDefault="00AF08DE" w:rsidP="0016316C">
            <w:pPr>
              <w:pStyle w:val="Heading1"/>
              <w:spacing w:before="0" w:beforeAutospacing="0" w:after="0" w:afterAutospacing="0"/>
              <w:rPr>
                <w:b w:val="0"/>
                <w:color w:val="000000" w:themeColor="text1"/>
                <w:sz w:val="18"/>
                <w:szCs w:val="18"/>
              </w:rPr>
            </w:pPr>
            <w:r w:rsidRPr="0026493D">
              <w:rPr>
                <w:b w:val="0"/>
                <w:color w:val="000000" w:themeColor="text1"/>
                <w:sz w:val="18"/>
                <w:szCs w:val="18"/>
              </w:rPr>
              <w:t>9:12708089</w:t>
            </w:r>
          </w:p>
          <w:p w14:paraId="360C5B7B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F555E9D" w14:textId="6A4478B8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lastRenderedPageBreak/>
              <w:t>NM_000550.2:c.1354del</w:t>
            </w:r>
          </w:p>
        </w:tc>
        <w:tc>
          <w:tcPr>
            <w:tcW w:w="1134" w:type="dxa"/>
          </w:tcPr>
          <w:p w14:paraId="131E5E7E" w14:textId="52E4D1E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  <w:t>0.0</w:t>
            </w:r>
          </w:p>
        </w:tc>
        <w:tc>
          <w:tcPr>
            <w:tcW w:w="1134" w:type="dxa"/>
          </w:tcPr>
          <w:p w14:paraId="0F1BD554" w14:textId="71FF585C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43)</w:t>
            </w:r>
          </w:p>
        </w:tc>
        <w:tc>
          <w:tcPr>
            <w:tcW w:w="1134" w:type="dxa"/>
          </w:tcPr>
          <w:p w14:paraId="39D3AAEB" w14:textId="6BEDC42B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850C414" w14:textId="0C4A9436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 (0.0)</w:t>
            </w:r>
          </w:p>
        </w:tc>
        <w:tc>
          <w:tcPr>
            <w:tcW w:w="1134" w:type="dxa"/>
          </w:tcPr>
          <w:p w14:paraId="1D7EEA6A" w14:textId="2CF0B698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28F3B25C" w14:textId="14CFB472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</w:tcPr>
          <w:p w14:paraId="280E42B3" w14:textId="0C8DB12F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4</w:t>
            </w:r>
          </w:p>
        </w:tc>
        <w:tc>
          <w:tcPr>
            <w:tcW w:w="851" w:type="dxa"/>
          </w:tcPr>
          <w:p w14:paraId="4621873F" w14:textId="034D6C6E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992" w:type="dxa"/>
          </w:tcPr>
          <w:p w14:paraId="0F4E5AE6" w14:textId="4C45630B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7</w:t>
            </w:r>
          </w:p>
        </w:tc>
      </w:tr>
      <w:tr w:rsidR="0026493D" w:rsidRPr="0026493D" w14:paraId="1C1C3520" w14:textId="77777777" w:rsidTr="00AF08DE">
        <w:tc>
          <w:tcPr>
            <w:tcW w:w="2122" w:type="dxa"/>
          </w:tcPr>
          <w:p w14:paraId="76604FE6" w14:textId="69DCF380" w:rsidR="00AF08DE" w:rsidRPr="0026493D" w:rsidRDefault="007A66FA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Allelic spectrum for </w:t>
            </w:r>
            <w:r w:rsidRPr="002649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TYRP1</w:t>
            </w: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in each subgroup</w:t>
            </w:r>
          </w:p>
        </w:tc>
        <w:tc>
          <w:tcPr>
            <w:tcW w:w="1275" w:type="dxa"/>
          </w:tcPr>
          <w:p w14:paraId="67E6189F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F73F829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14B8586" w14:textId="791B82C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of 14</w:t>
            </w:r>
          </w:p>
        </w:tc>
        <w:tc>
          <w:tcPr>
            <w:tcW w:w="1134" w:type="dxa"/>
          </w:tcPr>
          <w:p w14:paraId="494E1F86" w14:textId="5CAA9AAF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of 14</w:t>
            </w:r>
          </w:p>
        </w:tc>
        <w:tc>
          <w:tcPr>
            <w:tcW w:w="1134" w:type="dxa"/>
          </w:tcPr>
          <w:p w14:paraId="551C3A36" w14:textId="17FD19F2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of 4</w:t>
            </w:r>
          </w:p>
        </w:tc>
        <w:tc>
          <w:tcPr>
            <w:tcW w:w="1134" w:type="dxa"/>
          </w:tcPr>
          <w:p w14:paraId="36F20974" w14:textId="08E4C3E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of 14</w:t>
            </w:r>
          </w:p>
        </w:tc>
        <w:tc>
          <w:tcPr>
            <w:tcW w:w="1134" w:type="dxa"/>
          </w:tcPr>
          <w:p w14:paraId="7E6166D4" w14:textId="5E70762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of 14</w:t>
            </w:r>
          </w:p>
        </w:tc>
        <w:tc>
          <w:tcPr>
            <w:tcW w:w="1134" w:type="dxa"/>
          </w:tcPr>
          <w:p w14:paraId="79B2BBFD" w14:textId="5AC022F9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of 14</w:t>
            </w:r>
          </w:p>
        </w:tc>
        <w:tc>
          <w:tcPr>
            <w:tcW w:w="1134" w:type="dxa"/>
          </w:tcPr>
          <w:p w14:paraId="58E2C52E" w14:textId="7DF2271F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EB361B0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12B7469A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6493D" w:rsidRPr="0026493D" w14:paraId="167725F6" w14:textId="77777777" w:rsidTr="00AF08DE">
        <w:tc>
          <w:tcPr>
            <w:tcW w:w="2122" w:type="dxa"/>
          </w:tcPr>
          <w:p w14:paraId="0CB323EC" w14:textId="3DD92A62" w:rsidR="00AF08DE" w:rsidRPr="0026493D" w:rsidRDefault="007A66FA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Allelic spectrum for </w:t>
            </w:r>
            <w:r w:rsidRPr="002649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TYRP1</w:t>
            </w: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MAF&lt;1%) in each subgroup </w:t>
            </w:r>
            <w:r w:rsidR="00AF08DE"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1275" w:type="dxa"/>
          </w:tcPr>
          <w:p w14:paraId="4F75DC4A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A5382B2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790EEA0" w14:textId="0F0412D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of 13</w:t>
            </w:r>
          </w:p>
        </w:tc>
        <w:tc>
          <w:tcPr>
            <w:tcW w:w="1134" w:type="dxa"/>
          </w:tcPr>
          <w:p w14:paraId="0E1F77F9" w14:textId="1C3939DE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of 13</w:t>
            </w:r>
          </w:p>
        </w:tc>
        <w:tc>
          <w:tcPr>
            <w:tcW w:w="1134" w:type="dxa"/>
          </w:tcPr>
          <w:p w14:paraId="684A4B12" w14:textId="5A6DB3DE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of 3</w:t>
            </w:r>
          </w:p>
        </w:tc>
        <w:tc>
          <w:tcPr>
            <w:tcW w:w="1134" w:type="dxa"/>
          </w:tcPr>
          <w:p w14:paraId="052ED38D" w14:textId="7376F74E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of 13</w:t>
            </w:r>
          </w:p>
        </w:tc>
        <w:tc>
          <w:tcPr>
            <w:tcW w:w="1134" w:type="dxa"/>
          </w:tcPr>
          <w:p w14:paraId="70766BD0" w14:textId="5E8A121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of 13</w:t>
            </w:r>
          </w:p>
        </w:tc>
        <w:tc>
          <w:tcPr>
            <w:tcW w:w="1134" w:type="dxa"/>
          </w:tcPr>
          <w:p w14:paraId="0A12EF1F" w14:textId="6A7BBB7F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of 13</w:t>
            </w:r>
          </w:p>
        </w:tc>
        <w:tc>
          <w:tcPr>
            <w:tcW w:w="1134" w:type="dxa"/>
          </w:tcPr>
          <w:p w14:paraId="136C22C0" w14:textId="56343305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67DD2DA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140ECA64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6493D" w:rsidRPr="0026493D" w14:paraId="7C00CD03" w14:textId="77777777" w:rsidTr="00AF08DE">
        <w:tc>
          <w:tcPr>
            <w:tcW w:w="2122" w:type="dxa"/>
          </w:tcPr>
          <w:p w14:paraId="061FB4AA" w14:textId="02043FFA" w:rsidR="00AF08DE" w:rsidRPr="0026493D" w:rsidRDefault="00BA1D36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Total number of </w:t>
            </w:r>
            <w:r w:rsidRPr="002649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TYRP1 </w:t>
            </w:r>
            <w:r w:rsidRPr="0026493D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t>alleles</w:t>
            </w: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ins w:id="9" w:author="Katie Lee" w:date="2020-08-11T17:00:00Z">
              <w:r w:rsidR="00463C93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18"/>
                  <w:szCs w:val="18"/>
                  <w:lang w:val="en-US"/>
                </w:rPr>
                <w:t xml:space="preserve">combined </w:t>
              </w:r>
            </w:ins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AF&lt;1%) observed in each subgroup</w:t>
            </w:r>
            <w:r w:rsidRPr="0026493D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 xml:space="preserve"> </w:t>
            </w:r>
            <w:r w:rsidR="00AF08DE"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1275" w:type="dxa"/>
          </w:tcPr>
          <w:p w14:paraId="09629821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47842BB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2672F093" w14:textId="60C9B02B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2283EEED" w14:textId="5FBC4135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19 (0.83)</w:t>
            </w:r>
          </w:p>
        </w:tc>
        <w:tc>
          <w:tcPr>
            <w:tcW w:w="1134" w:type="dxa"/>
          </w:tcPr>
          <w:p w14:paraId="3A71C46D" w14:textId="541E7E45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2 (0.15)</w:t>
            </w:r>
          </w:p>
        </w:tc>
        <w:tc>
          <w:tcPr>
            <w:tcW w:w="1134" w:type="dxa"/>
          </w:tcPr>
          <w:p w14:paraId="39896AA1" w14:textId="770D7EE3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6 (0.99)</w:t>
            </w:r>
          </w:p>
        </w:tc>
        <w:tc>
          <w:tcPr>
            <w:tcW w:w="1134" w:type="dxa"/>
          </w:tcPr>
          <w:p w14:paraId="67CC84F1" w14:textId="676B142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0 (0.0)</w:t>
            </w:r>
          </w:p>
        </w:tc>
        <w:tc>
          <w:tcPr>
            <w:tcW w:w="1134" w:type="dxa"/>
          </w:tcPr>
          <w:p w14:paraId="2C150551" w14:textId="2FE818DD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7 (0.91)</w:t>
            </w:r>
          </w:p>
        </w:tc>
        <w:tc>
          <w:tcPr>
            <w:tcW w:w="1134" w:type="dxa"/>
          </w:tcPr>
          <w:p w14:paraId="3D79C041" w14:textId="7AF8D1AC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1.00</w:t>
            </w:r>
          </w:p>
        </w:tc>
        <w:tc>
          <w:tcPr>
            <w:tcW w:w="851" w:type="dxa"/>
          </w:tcPr>
          <w:p w14:paraId="02D15090" w14:textId="20814F9B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1.00</w:t>
            </w:r>
          </w:p>
        </w:tc>
        <w:tc>
          <w:tcPr>
            <w:tcW w:w="992" w:type="dxa"/>
          </w:tcPr>
          <w:p w14:paraId="330C5AB6" w14:textId="1BD7C02F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1.00</w:t>
            </w:r>
          </w:p>
        </w:tc>
      </w:tr>
      <w:tr w:rsidR="0026493D" w:rsidRPr="0026493D" w14:paraId="396B8FB2" w14:textId="77777777" w:rsidTr="00AF08DE">
        <w:tc>
          <w:tcPr>
            <w:tcW w:w="2122" w:type="dxa"/>
          </w:tcPr>
          <w:p w14:paraId="50232B52" w14:textId="64A7AD63" w:rsidR="00AF08DE" w:rsidRPr="0026493D" w:rsidRDefault="00AF08DE" w:rsidP="00463C9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del w:id="10" w:author="Katie Lee" w:date="2020-08-11T17:01:00Z">
              <w:r w:rsidRPr="0026493D" w:rsidDel="00463C93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18"/>
                  <w:szCs w:val="18"/>
                  <w:lang w:val="en-US"/>
                </w:rPr>
                <w:delText>OCA4/</w:delText>
              </w:r>
            </w:del>
            <w:r w:rsidRPr="002649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SLC45A2</w:t>
            </w:r>
            <w:ins w:id="11" w:author="Katie Lee" w:date="2020-08-11T17:01:00Z">
              <w:r w:rsidR="00463C93">
                <w:rPr>
                  <w:rFonts w:ascii="Times New Roman" w:hAnsi="Times New Roman" w:cs="Times New Roman"/>
                  <w:b/>
                  <w:bCs/>
                  <w:i/>
                  <w:iCs/>
                  <w:color w:val="000000" w:themeColor="text1"/>
                  <w:sz w:val="18"/>
                  <w:szCs w:val="18"/>
                  <w:lang w:val="en-US"/>
                </w:rPr>
                <w:t>/</w:t>
              </w:r>
              <w:r w:rsidR="00463C93" w:rsidRPr="0026493D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18"/>
                  <w:szCs w:val="18"/>
                  <w:lang w:val="en-US"/>
                </w:rPr>
                <w:t>OCA4</w:t>
              </w:r>
            </w:ins>
          </w:p>
        </w:tc>
        <w:tc>
          <w:tcPr>
            <w:tcW w:w="1275" w:type="dxa"/>
          </w:tcPr>
          <w:p w14:paraId="7041B6B6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FD979EB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240B60BA" w14:textId="04A4C30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638A75BE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1D3E060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853A15C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B622222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EC458C8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D8EAFC0" w14:textId="43BCF0D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5F909FB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3E00A29F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6493D" w:rsidRPr="0026493D" w14:paraId="503BD7B0" w14:textId="77777777" w:rsidTr="00AF08DE">
        <w:tc>
          <w:tcPr>
            <w:tcW w:w="2122" w:type="dxa"/>
          </w:tcPr>
          <w:p w14:paraId="37825E98" w14:textId="77777777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s775387808*G/- </w:t>
            </w:r>
          </w:p>
          <w:p w14:paraId="13385330" w14:textId="11104060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88fs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275" w:type="dxa"/>
          </w:tcPr>
          <w:p w14:paraId="72DC0A56" w14:textId="0CFED766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:33984424</w:t>
            </w:r>
          </w:p>
        </w:tc>
        <w:tc>
          <w:tcPr>
            <w:tcW w:w="2410" w:type="dxa"/>
          </w:tcPr>
          <w:p w14:paraId="131AEED4" w14:textId="4CB8BACA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01297417.2:c.264del</w:t>
            </w:r>
          </w:p>
        </w:tc>
        <w:tc>
          <w:tcPr>
            <w:tcW w:w="1134" w:type="dxa"/>
          </w:tcPr>
          <w:p w14:paraId="7E858464" w14:textId="1526F893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14:paraId="6334F9F8" w14:textId="5DED096C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0.087)</w:t>
            </w:r>
          </w:p>
        </w:tc>
        <w:tc>
          <w:tcPr>
            <w:tcW w:w="1134" w:type="dxa"/>
          </w:tcPr>
          <w:p w14:paraId="026692DD" w14:textId="698F52B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41CCDC0" w14:textId="3E12926D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17)</w:t>
            </w:r>
          </w:p>
        </w:tc>
        <w:tc>
          <w:tcPr>
            <w:tcW w:w="1134" w:type="dxa"/>
          </w:tcPr>
          <w:p w14:paraId="500E11B3" w14:textId="29107ADF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46C9CD6E" w14:textId="2D50C43F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0.265)</w:t>
            </w:r>
          </w:p>
        </w:tc>
        <w:tc>
          <w:tcPr>
            <w:tcW w:w="1134" w:type="dxa"/>
          </w:tcPr>
          <w:p w14:paraId="46DAC0CA" w14:textId="115BF9C4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5</w:t>
            </w:r>
          </w:p>
        </w:tc>
        <w:tc>
          <w:tcPr>
            <w:tcW w:w="851" w:type="dxa"/>
          </w:tcPr>
          <w:p w14:paraId="5122D854" w14:textId="12695B1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2</w:t>
            </w:r>
          </w:p>
        </w:tc>
        <w:tc>
          <w:tcPr>
            <w:tcW w:w="992" w:type="dxa"/>
          </w:tcPr>
          <w:p w14:paraId="40D1EB47" w14:textId="6ED7365F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3</w:t>
            </w:r>
          </w:p>
        </w:tc>
      </w:tr>
      <w:tr w:rsidR="0026493D" w:rsidRPr="0026493D" w14:paraId="658BDA36" w14:textId="77777777" w:rsidTr="00AF08DE">
        <w:tc>
          <w:tcPr>
            <w:tcW w:w="2122" w:type="dxa"/>
          </w:tcPr>
          <w:p w14:paraId="5FB13C69" w14:textId="6406D2E1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s150033963*C/T 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150I 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5" w:type="dxa"/>
          </w:tcPr>
          <w:p w14:paraId="13258DFE" w14:textId="77777777" w:rsidR="00AF08DE" w:rsidRPr="0026493D" w:rsidRDefault="00AF08DE" w:rsidP="0016316C">
            <w:pPr>
              <w:pStyle w:val="Heading1"/>
              <w:spacing w:before="0" w:beforeAutospacing="0" w:after="0" w:afterAutospacing="0"/>
              <w:rPr>
                <w:b w:val="0"/>
                <w:color w:val="000000" w:themeColor="text1"/>
                <w:sz w:val="18"/>
                <w:szCs w:val="18"/>
              </w:rPr>
            </w:pPr>
            <w:r w:rsidRPr="0026493D">
              <w:rPr>
                <w:b w:val="0"/>
                <w:color w:val="000000" w:themeColor="text1"/>
                <w:sz w:val="18"/>
                <w:szCs w:val="18"/>
              </w:rPr>
              <w:t>5: 33982455</w:t>
            </w:r>
          </w:p>
          <w:p w14:paraId="2D6778EA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B0B85C1" w14:textId="736782C7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01297417.2:c.448G&gt;A</w:t>
            </w:r>
          </w:p>
        </w:tc>
        <w:tc>
          <w:tcPr>
            <w:tcW w:w="1134" w:type="dxa"/>
          </w:tcPr>
          <w:p w14:paraId="22C5013F" w14:textId="0B49032D" w:rsidR="00AF08DE" w:rsidRPr="0026493D" w:rsidRDefault="00AF08DE" w:rsidP="001631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493D">
              <w:rPr>
                <w:color w:val="000000" w:themeColor="text1"/>
                <w:sz w:val="18"/>
                <w:szCs w:val="18"/>
                <w:shd w:val="clear" w:color="auto" w:fill="FAFAFA"/>
              </w:rPr>
              <w:t>0.004397</w:t>
            </w:r>
          </w:p>
          <w:p w14:paraId="75966AA4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26861A47" w14:textId="7ACD9BA9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134" w:type="dxa"/>
          </w:tcPr>
          <w:p w14:paraId="01AAE3A6" w14:textId="3CD9911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3EC0038" w14:textId="447DF8BE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165)</w:t>
            </w:r>
          </w:p>
        </w:tc>
        <w:tc>
          <w:tcPr>
            <w:tcW w:w="1134" w:type="dxa"/>
          </w:tcPr>
          <w:p w14:paraId="5FD11E90" w14:textId="693CFEE3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748E7052" w14:textId="2F4D9A6C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1325)</w:t>
            </w:r>
          </w:p>
        </w:tc>
        <w:tc>
          <w:tcPr>
            <w:tcW w:w="1134" w:type="dxa"/>
          </w:tcPr>
          <w:p w14:paraId="1777FD37" w14:textId="71687E9F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851" w:type="dxa"/>
          </w:tcPr>
          <w:p w14:paraId="7139F188" w14:textId="326D9492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992" w:type="dxa"/>
          </w:tcPr>
          <w:p w14:paraId="56F3E458" w14:textId="30E97AE8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5</w:t>
            </w:r>
          </w:p>
        </w:tc>
      </w:tr>
      <w:tr w:rsidR="0026493D" w:rsidRPr="0026493D" w14:paraId="35EB6C06" w14:textId="77777777" w:rsidTr="00AF08DE">
        <w:tc>
          <w:tcPr>
            <w:tcW w:w="2122" w:type="dxa"/>
          </w:tcPr>
          <w:p w14:paraId="1D26DDAA" w14:textId="74D4DAD3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s1222481616*A/G 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158S</w:t>
            </w:r>
          </w:p>
        </w:tc>
        <w:tc>
          <w:tcPr>
            <w:tcW w:w="1275" w:type="dxa"/>
          </w:tcPr>
          <w:p w14:paraId="5E927655" w14:textId="77777777" w:rsidR="00AF08DE" w:rsidRPr="0026493D" w:rsidRDefault="00AF08DE" w:rsidP="0016316C">
            <w:pPr>
              <w:rPr>
                <w:color w:val="000000" w:themeColor="text1"/>
                <w:sz w:val="18"/>
                <w:szCs w:val="18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5:33982430</w:t>
            </w:r>
          </w:p>
          <w:p w14:paraId="77127D46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10CCC07" w14:textId="0D2C972D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01012509.2:c.473T&gt;C</w:t>
            </w:r>
          </w:p>
        </w:tc>
        <w:tc>
          <w:tcPr>
            <w:tcW w:w="1134" w:type="dxa"/>
          </w:tcPr>
          <w:p w14:paraId="1B5CE151" w14:textId="5416FDA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  <w:t>0.0</w:t>
            </w:r>
          </w:p>
        </w:tc>
        <w:tc>
          <w:tcPr>
            <w:tcW w:w="1134" w:type="dxa"/>
          </w:tcPr>
          <w:p w14:paraId="553C8FB4" w14:textId="2F697F43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43)</w:t>
            </w:r>
          </w:p>
        </w:tc>
        <w:tc>
          <w:tcPr>
            <w:tcW w:w="1134" w:type="dxa"/>
          </w:tcPr>
          <w:p w14:paraId="0F61DDD6" w14:textId="7D43FC76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8880E5E" w14:textId="1EAFA5A4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569C0BC2" w14:textId="64890CF5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3B7BE2A0" w14:textId="1402CE15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</w:tcPr>
          <w:p w14:paraId="1AB1E31A" w14:textId="62F2CC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3</w:t>
            </w:r>
          </w:p>
        </w:tc>
        <w:tc>
          <w:tcPr>
            <w:tcW w:w="851" w:type="dxa"/>
          </w:tcPr>
          <w:p w14:paraId="35622128" w14:textId="5A205C54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3</w:t>
            </w:r>
          </w:p>
        </w:tc>
        <w:tc>
          <w:tcPr>
            <w:tcW w:w="992" w:type="dxa"/>
          </w:tcPr>
          <w:p w14:paraId="109EC4AA" w14:textId="2682E34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7</w:t>
            </w:r>
          </w:p>
        </w:tc>
      </w:tr>
      <w:tr w:rsidR="0026493D" w:rsidRPr="0026493D" w14:paraId="43F5F400" w14:textId="77777777" w:rsidTr="00AF08DE">
        <w:tc>
          <w:tcPr>
            <w:tcW w:w="2122" w:type="dxa"/>
          </w:tcPr>
          <w:p w14:paraId="00ECC836" w14:textId="24DBCFBC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s753041550*T/TA 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268fs</w:t>
            </w:r>
          </w:p>
        </w:tc>
        <w:tc>
          <w:tcPr>
            <w:tcW w:w="1275" w:type="dxa"/>
          </w:tcPr>
          <w:p w14:paraId="0C135B4B" w14:textId="77777777" w:rsidR="00AF08DE" w:rsidRPr="0026493D" w:rsidRDefault="00AF08DE" w:rsidP="0016316C">
            <w:pPr>
              <w:pStyle w:val="Heading1"/>
              <w:spacing w:before="0" w:beforeAutospacing="0" w:after="0" w:afterAutospacing="0"/>
              <w:rPr>
                <w:b w:val="0"/>
                <w:color w:val="000000" w:themeColor="text1"/>
                <w:sz w:val="18"/>
                <w:szCs w:val="18"/>
              </w:rPr>
            </w:pPr>
            <w:r w:rsidRPr="0026493D">
              <w:rPr>
                <w:b w:val="0"/>
                <w:color w:val="000000" w:themeColor="text1"/>
                <w:sz w:val="18"/>
                <w:szCs w:val="18"/>
              </w:rPr>
              <w:t>5:33963881</w:t>
            </w:r>
          </w:p>
          <w:p w14:paraId="16C9812F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4E969D6" w14:textId="10941A49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16180.3:c.802dup</w:t>
            </w:r>
          </w:p>
        </w:tc>
        <w:tc>
          <w:tcPr>
            <w:tcW w:w="1134" w:type="dxa"/>
          </w:tcPr>
          <w:p w14:paraId="5DA2051D" w14:textId="32FBE769" w:rsidR="00AF08DE" w:rsidRPr="0026493D" w:rsidRDefault="00AF08DE" w:rsidP="001631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493D">
              <w:rPr>
                <w:color w:val="000000" w:themeColor="text1"/>
                <w:sz w:val="18"/>
                <w:szCs w:val="18"/>
                <w:shd w:val="clear" w:color="auto" w:fill="FAFAFA"/>
              </w:rPr>
              <w:t>0.004397</w:t>
            </w:r>
          </w:p>
          <w:p w14:paraId="4B6D9914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469671AA" w14:textId="2BAB2492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43)</w:t>
            </w:r>
          </w:p>
        </w:tc>
        <w:tc>
          <w:tcPr>
            <w:tcW w:w="1134" w:type="dxa"/>
          </w:tcPr>
          <w:p w14:paraId="14935D61" w14:textId="5FA6B241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47204D0" w14:textId="6ABF9839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552F90B4" w14:textId="4CF4DB0B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1CCF2E06" w14:textId="47C7C8A6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</w:tcPr>
          <w:p w14:paraId="53254D7B" w14:textId="1B2D03E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0</w:t>
            </w:r>
          </w:p>
        </w:tc>
        <w:tc>
          <w:tcPr>
            <w:tcW w:w="851" w:type="dxa"/>
          </w:tcPr>
          <w:p w14:paraId="591A5574" w14:textId="0654D4D6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5</w:t>
            </w:r>
          </w:p>
        </w:tc>
        <w:tc>
          <w:tcPr>
            <w:tcW w:w="992" w:type="dxa"/>
          </w:tcPr>
          <w:p w14:paraId="624D20F3" w14:textId="7F75CD43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0</w:t>
            </w:r>
          </w:p>
        </w:tc>
      </w:tr>
      <w:tr w:rsidR="0026493D" w:rsidRPr="0026493D" w14:paraId="52D6D609" w14:textId="77777777" w:rsidTr="00AF08DE">
        <w:tc>
          <w:tcPr>
            <w:tcW w:w="2122" w:type="dxa"/>
          </w:tcPr>
          <w:p w14:paraId="79FE982F" w14:textId="1FBD152C" w:rsidR="00AF08DE" w:rsidRPr="0026493D" w:rsidRDefault="00463C93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hyperlink r:id="rId14" w:tgtFrame="_blank" w:history="1">
              <w:r w:rsidR="00AF08DE" w:rsidRPr="0026493D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rs772902343*C/T</w:t>
              </w:r>
            </w:hyperlink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AF08DE"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269D </w:t>
            </w:r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75" w:type="dxa"/>
          </w:tcPr>
          <w:p w14:paraId="251AD129" w14:textId="77777777" w:rsidR="00AF08DE" w:rsidRPr="0026493D" w:rsidRDefault="00AF08DE" w:rsidP="0016316C">
            <w:pPr>
              <w:pStyle w:val="Heading1"/>
              <w:spacing w:before="0" w:beforeAutospacing="0" w:after="0" w:afterAutospacing="0"/>
              <w:rPr>
                <w:b w:val="0"/>
                <w:color w:val="000000" w:themeColor="text1"/>
                <w:sz w:val="18"/>
                <w:szCs w:val="18"/>
              </w:rPr>
            </w:pPr>
            <w:r w:rsidRPr="0026493D">
              <w:rPr>
                <w:b w:val="0"/>
                <w:color w:val="000000" w:themeColor="text1"/>
                <w:sz w:val="18"/>
                <w:szCs w:val="18"/>
              </w:rPr>
              <w:t>5:33963878</w:t>
            </w:r>
          </w:p>
          <w:p w14:paraId="37212C6D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26B0E85" w14:textId="20E90A43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01012509.2:c.806G&gt;A</w:t>
            </w:r>
          </w:p>
        </w:tc>
        <w:tc>
          <w:tcPr>
            <w:tcW w:w="1134" w:type="dxa"/>
          </w:tcPr>
          <w:p w14:paraId="10D6D2EF" w14:textId="098DDD2F" w:rsidR="00AF08DE" w:rsidRPr="0026493D" w:rsidRDefault="00AF08DE" w:rsidP="001631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493D">
              <w:rPr>
                <w:color w:val="000000" w:themeColor="text1"/>
                <w:sz w:val="18"/>
                <w:szCs w:val="18"/>
                <w:shd w:val="clear" w:color="auto" w:fill="FAFAFA"/>
              </w:rPr>
              <w:t>0.001759</w:t>
            </w:r>
          </w:p>
          <w:p w14:paraId="0EB21410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60B861B5" w14:textId="1C66E7C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43)</w:t>
            </w:r>
          </w:p>
        </w:tc>
        <w:tc>
          <w:tcPr>
            <w:tcW w:w="1134" w:type="dxa"/>
          </w:tcPr>
          <w:p w14:paraId="1C8949ED" w14:textId="32D685AD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9E5D586" w14:textId="30141891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613D5A02" w14:textId="14724949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09B2E0E3" w14:textId="23573D95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</w:tcPr>
          <w:p w14:paraId="2E6A15FE" w14:textId="20924521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5</w:t>
            </w:r>
          </w:p>
        </w:tc>
        <w:tc>
          <w:tcPr>
            <w:tcW w:w="851" w:type="dxa"/>
          </w:tcPr>
          <w:p w14:paraId="36DA8D96" w14:textId="5A8037F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7</w:t>
            </w:r>
          </w:p>
        </w:tc>
        <w:tc>
          <w:tcPr>
            <w:tcW w:w="992" w:type="dxa"/>
          </w:tcPr>
          <w:p w14:paraId="797684F0" w14:textId="03EED4A6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8</w:t>
            </w:r>
          </w:p>
        </w:tc>
      </w:tr>
      <w:tr w:rsidR="0026493D" w:rsidRPr="0026493D" w14:paraId="6BB45CF6" w14:textId="77777777" w:rsidTr="00AF08DE">
        <w:tc>
          <w:tcPr>
            <w:tcW w:w="2122" w:type="dxa"/>
          </w:tcPr>
          <w:p w14:paraId="23236935" w14:textId="77777777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s26722*G/A </w:t>
            </w:r>
          </w:p>
          <w:p w14:paraId="45ADFA87" w14:textId="33E20377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272K 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275" w:type="dxa"/>
          </w:tcPr>
          <w:p w14:paraId="3E70F5DE" w14:textId="72C959E9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:33963870</w:t>
            </w:r>
          </w:p>
        </w:tc>
        <w:tc>
          <w:tcPr>
            <w:tcW w:w="2410" w:type="dxa"/>
          </w:tcPr>
          <w:p w14:paraId="53380B69" w14:textId="2F462E5C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16180.4:c.814G&gt;A</w:t>
            </w:r>
          </w:p>
        </w:tc>
        <w:tc>
          <w:tcPr>
            <w:tcW w:w="1134" w:type="dxa"/>
          </w:tcPr>
          <w:p w14:paraId="0E9523E9" w14:textId="0018D1DF" w:rsidR="00AF08DE" w:rsidRPr="00463C93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shd w:val="clear" w:color="auto" w:fill="FAFAFA"/>
                <w:rPrChange w:id="12" w:author="Katie Lee" w:date="2020-08-11T17:01:00Z">
                  <w:rPr>
                    <w:rFonts w:ascii="Times New Roman" w:hAnsi="Times New Roman" w:cs="Times New Roman"/>
                    <w:color w:val="000000" w:themeColor="text1"/>
                    <w:sz w:val="18"/>
                    <w:szCs w:val="18"/>
                    <w:shd w:val="clear" w:color="auto" w:fill="FAFAFA"/>
                  </w:rPr>
                </w:rPrChange>
              </w:rPr>
            </w:pPr>
            <w:r w:rsidRPr="00463C9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13" w:author="Katie Lee" w:date="2020-08-11T17:01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1.98</w:t>
            </w:r>
          </w:p>
        </w:tc>
        <w:tc>
          <w:tcPr>
            <w:tcW w:w="1134" w:type="dxa"/>
          </w:tcPr>
          <w:p w14:paraId="0A8F6875" w14:textId="44964B2B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(</w:t>
            </w:r>
            <w:r w:rsidRPr="00463C9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14" w:author="Katie Lee" w:date="2020-08-11T17:01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1.09</w:t>
            </w:r>
            <w:r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AA6F691" w14:textId="115DD128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 (</w:t>
            </w:r>
            <w:r w:rsidRPr="00463C9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15" w:author="Katie Lee" w:date="2020-08-11T17:01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2.38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134" w:type="dxa"/>
          </w:tcPr>
          <w:p w14:paraId="324DFD02" w14:textId="5B6D3B5B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</w:t>
            </w:r>
            <w:r w:rsidRPr="00463C9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16" w:author="Katie Lee" w:date="2020-08-11T17:01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1.05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</w:tcPr>
          <w:p w14:paraId="74EFF184" w14:textId="57E7016D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134" w:type="dxa"/>
          </w:tcPr>
          <w:p w14:paraId="34115335" w14:textId="5680642F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(</w:t>
            </w:r>
            <w:r w:rsidRPr="00463C9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17" w:author="Katie Lee" w:date="2020-08-11T17:01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1.03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</w:tcPr>
          <w:p w14:paraId="17B1F4A5" w14:textId="7D74B89A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6</w:t>
            </w:r>
          </w:p>
        </w:tc>
        <w:tc>
          <w:tcPr>
            <w:tcW w:w="851" w:type="dxa"/>
          </w:tcPr>
          <w:p w14:paraId="21030FFF" w14:textId="1ECE7ACC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8</w:t>
            </w:r>
          </w:p>
        </w:tc>
        <w:tc>
          <w:tcPr>
            <w:tcW w:w="992" w:type="dxa"/>
          </w:tcPr>
          <w:p w14:paraId="0D896A01" w14:textId="7249B70D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3</w:t>
            </w:r>
          </w:p>
        </w:tc>
      </w:tr>
      <w:tr w:rsidR="0026493D" w:rsidRPr="0026493D" w14:paraId="1EE0344E" w14:textId="77777777" w:rsidTr="00AF08DE">
        <w:tc>
          <w:tcPr>
            <w:tcW w:w="2122" w:type="dxa"/>
          </w:tcPr>
          <w:p w14:paraId="4837F9DA" w14:textId="00ABB4D7" w:rsidR="00AF08DE" w:rsidRPr="0026493D" w:rsidRDefault="00463C93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hyperlink r:id="rId15" w:tgtFrame="_blank" w:history="1">
              <w:r w:rsidR="00AF08DE" w:rsidRPr="0026493D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rs794727645</w:t>
              </w:r>
            </w:hyperlink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*C/A </w:t>
            </w:r>
            <w:r w:rsidR="00AF08DE"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Q344H </w:t>
            </w:r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75" w:type="dxa"/>
          </w:tcPr>
          <w:p w14:paraId="752DCD8A" w14:textId="77777777" w:rsidR="00AF08DE" w:rsidRPr="0026493D" w:rsidRDefault="00AF08DE" w:rsidP="0016316C">
            <w:pPr>
              <w:pStyle w:val="Heading1"/>
              <w:spacing w:before="0" w:beforeAutospacing="0" w:after="0" w:afterAutospacing="0"/>
              <w:rPr>
                <w:b w:val="0"/>
                <w:color w:val="000000" w:themeColor="text1"/>
                <w:sz w:val="18"/>
                <w:szCs w:val="18"/>
              </w:rPr>
            </w:pPr>
            <w:r w:rsidRPr="0026493D">
              <w:rPr>
                <w:b w:val="0"/>
                <w:color w:val="000000" w:themeColor="text1"/>
                <w:sz w:val="18"/>
                <w:szCs w:val="18"/>
              </w:rPr>
              <w:t>5:33954466</w:t>
            </w:r>
          </w:p>
          <w:p w14:paraId="2678F252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24D7EC4" w14:textId="68BA80F6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16180.3:c.1032G&gt;T</w:t>
            </w:r>
          </w:p>
        </w:tc>
        <w:tc>
          <w:tcPr>
            <w:tcW w:w="1134" w:type="dxa"/>
          </w:tcPr>
          <w:p w14:paraId="7933138D" w14:textId="281AAC37" w:rsidR="00AF08DE" w:rsidRPr="0026493D" w:rsidRDefault="00AF08DE" w:rsidP="001631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493D">
              <w:rPr>
                <w:color w:val="000000" w:themeColor="text1"/>
                <w:sz w:val="18"/>
                <w:szCs w:val="18"/>
                <w:shd w:val="clear" w:color="auto" w:fill="FAFAFA"/>
              </w:rPr>
              <w:t>0.002641</w:t>
            </w:r>
          </w:p>
          <w:p w14:paraId="08F4EA44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36CBE834" w14:textId="37820222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43)</w:t>
            </w:r>
          </w:p>
        </w:tc>
        <w:tc>
          <w:tcPr>
            <w:tcW w:w="1134" w:type="dxa"/>
          </w:tcPr>
          <w:p w14:paraId="4797E0E4" w14:textId="11989A36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89B680A" w14:textId="1D2F83ED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6CF31FF9" w14:textId="5F5FA8DD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461E7337" w14:textId="372BEBF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</w:tcPr>
          <w:p w14:paraId="1936E438" w14:textId="08AD4539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5</w:t>
            </w:r>
          </w:p>
        </w:tc>
        <w:tc>
          <w:tcPr>
            <w:tcW w:w="851" w:type="dxa"/>
          </w:tcPr>
          <w:p w14:paraId="69DDE6A6" w14:textId="58F609E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6</w:t>
            </w:r>
          </w:p>
        </w:tc>
        <w:tc>
          <w:tcPr>
            <w:tcW w:w="992" w:type="dxa"/>
          </w:tcPr>
          <w:p w14:paraId="00E651E3" w14:textId="0DA4841D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9</w:t>
            </w:r>
          </w:p>
        </w:tc>
      </w:tr>
      <w:tr w:rsidR="0026493D" w:rsidRPr="0026493D" w14:paraId="7B2341C0" w14:textId="77777777" w:rsidTr="00AF08DE">
        <w:tc>
          <w:tcPr>
            <w:tcW w:w="2122" w:type="dxa"/>
          </w:tcPr>
          <w:p w14:paraId="18FA783A" w14:textId="56454FF4" w:rsidR="00AF08DE" w:rsidRPr="0026493D" w:rsidRDefault="00463C93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hyperlink r:id="rId16" w:tgtFrame="_blank" w:history="1">
              <w:r w:rsidR="00AF08DE" w:rsidRPr="0026493D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rs760972161</w:t>
              </w:r>
            </w:hyperlink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*A/T </w:t>
            </w:r>
            <w:r w:rsidR="00AF08DE"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360I</w:t>
            </w:r>
          </w:p>
        </w:tc>
        <w:tc>
          <w:tcPr>
            <w:tcW w:w="1275" w:type="dxa"/>
          </w:tcPr>
          <w:p w14:paraId="21D6CB8C" w14:textId="77777777" w:rsidR="00AF08DE" w:rsidRPr="0026493D" w:rsidRDefault="00AF08DE" w:rsidP="0016316C">
            <w:pPr>
              <w:pStyle w:val="Heading1"/>
              <w:spacing w:before="0" w:beforeAutospacing="0" w:after="0" w:afterAutospacing="0"/>
              <w:rPr>
                <w:b w:val="0"/>
                <w:color w:val="000000" w:themeColor="text1"/>
                <w:sz w:val="18"/>
                <w:szCs w:val="18"/>
              </w:rPr>
            </w:pPr>
            <w:r w:rsidRPr="0026493D">
              <w:rPr>
                <w:b w:val="0"/>
                <w:color w:val="000000" w:themeColor="text1"/>
                <w:sz w:val="18"/>
                <w:szCs w:val="18"/>
              </w:rPr>
              <w:t>5:33951737</w:t>
            </w:r>
          </w:p>
          <w:p w14:paraId="5BE2F667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3436B7A" w14:textId="337A7A98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16180.3:c.1078T&gt;A</w:t>
            </w:r>
          </w:p>
        </w:tc>
        <w:tc>
          <w:tcPr>
            <w:tcW w:w="1134" w:type="dxa"/>
          </w:tcPr>
          <w:p w14:paraId="484B6EFC" w14:textId="1204F54E" w:rsidR="00AF08DE" w:rsidRPr="0026493D" w:rsidRDefault="00AF08DE" w:rsidP="001631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493D">
              <w:rPr>
                <w:color w:val="000000" w:themeColor="text1"/>
                <w:sz w:val="18"/>
                <w:szCs w:val="18"/>
                <w:shd w:val="clear" w:color="auto" w:fill="FAFAFA"/>
              </w:rPr>
              <w:t>0.001758</w:t>
            </w:r>
          </w:p>
          <w:p w14:paraId="2D13A323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656647C2" w14:textId="10ED8B12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43)</w:t>
            </w:r>
          </w:p>
        </w:tc>
        <w:tc>
          <w:tcPr>
            <w:tcW w:w="1134" w:type="dxa"/>
          </w:tcPr>
          <w:p w14:paraId="1FDBD9B6" w14:textId="03FCFCFF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03BD4BD" w14:textId="2B802635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225D244A" w14:textId="20F9B29B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6A45E540" w14:textId="4C4EDF49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</w:tcPr>
          <w:p w14:paraId="1678B533" w14:textId="1D2F845A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8</w:t>
            </w:r>
          </w:p>
        </w:tc>
        <w:tc>
          <w:tcPr>
            <w:tcW w:w="851" w:type="dxa"/>
          </w:tcPr>
          <w:p w14:paraId="2FCC1D0D" w14:textId="149494EC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7</w:t>
            </w:r>
          </w:p>
        </w:tc>
        <w:tc>
          <w:tcPr>
            <w:tcW w:w="992" w:type="dxa"/>
          </w:tcPr>
          <w:p w14:paraId="4483460D" w14:textId="2321D80F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5</w:t>
            </w:r>
          </w:p>
        </w:tc>
      </w:tr>
      <w:tr w:rsidR="0026493D" w:rsidRPr="0026493D" w14:paraId="2D601859" w14:textId="77777777" w:rsidTr="00AF08DE">
        <w:tc>
          <w:tcPr>
            <w:tcW w:w="2122" w:type="dxa"/>
          </w:tcPr>
          <w:p w14:paraId="24EDC669" w14:textId="77777777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s16891982*G/C </w:t>
            </w:r>
          </w:p>
          <w:p w14:paraId="0FEE7983" w14:textId="01E763D6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374F 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275" w:type="dxa"/>
          </w:tcPr>
          <w:p w14:paraId="4AB8608B" w14:textId="3C651EE6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:33951693</w:t>
            </w:r>
          </w:p>
        </w:tc>
        <w:tc>
          <w:tcPr>
            <w:tcW w:w="2410" w:type="dxa"/>
          </w:tcPr>
          <w:p w14:paraId="24D71475" w14:textId="0897E53E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16180.4:c.1122C=</w:t>
            </w:r>
          </w:p>
        </w:tc>
        <w:tc>
          <w:tcPr>
            <w:tcW w:w="1134" w:type="dxa"/>
          </w:tcPr>
          <w:p w14:paraId="1E5C990D" w14:textId="2C7F25BA" w:rsidR="00AF08DE" w:rsidRPr="00463C93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shd w:val="clear" w:color="auto" w:fill="FAFAFA"/>
                <w:rPrChange w:id="18" w:author="Katie Lee" w:date="2020-08-11T17:02:00Z">
                  <w:rPr>
                    <w:rFonts w:ascii="Times New Roman" w:hAnsi="Times New Roman" w:cs="Times New Roman"/>
                    <w:color w:val="000000" w:themeColor="text1"/>
                    <w:sz w:val="18"/>
                    <w:szCs w:val="18"/>
                    <w:shd w:val="clear" w:color="auto" w:fill="FAFAFA"/>
                  </w:rPr>
                </w:rPrChange>
              </w:rPr>
            </w:pPr>
            <w:r w:rsidRPr="00463C9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19" w:author="Katie Lee" w:date="2020-08-11T17:02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95.64</w:t>
            </w:r>
          </w:p>
        </w:tc>
        <w:tc>
          <w:tcPr>
            <w:tcW w:w="1134" w:type="dxa"/>
          </w:tcPr>
          <w:p w14:paraId="6168586B" w14:textId="73DD4661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 (</w:t>
            </w:r>
            <w:r w:rsidRPr="00463C9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20" w:author="Katie Lee" w:date="2020-08-11T17:02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97.16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7B14F2C2" w14:textId="0AE1FBA4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DB20046" w14:textId="59EAA883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9 (</w:t>
            </w:r>
            <w:r w:rsidRPr="00463C9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21" w:author="Katie Lee" w:date="2020-08-11T17:02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97.84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0C16AC0" w14:textId="7BDE71AD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 (</w:t>
            </w:r>
            <w:r w:rsidRPr="00463C9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22" w:author="Katie Lee" w:date="2020-08-11T17:02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100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7729222F" w14:textId="014248FA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2 (</w:t>
            </w:r>
            <w:r w:rsidRPr="00463C9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23" w:author="Katie Lee" w:date="2020-08-11T17:02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98.1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00116E7F" w14:textId="195AA991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851" w:type="dxa"/>
          </w:tcPr>
          <w:p w14:paraId="37C8B6B5" w14:textId="658B8A1E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8</w:t>
            </w:r>
          </w:p>
        </w:tc>
        <w:tc>
          <w:tcPr>
            <w:tcW w:w="992" w:type="dxa"/>
          </w:tcPr>
          <w:p w14:paraId="2A161CEA" w14:textId="353E7D5C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46</w:t>
            </w:r>
          </w:p>
        </w:tc>
      </w:tr>
      <w:tr w:rsidR="0026493D" w:rsidRPr="0026493D" w14:paraId="1502805A" w14:textId="77777777" w:rsidTr="00AF08DE">
        <w:tc>
          <w:tcPr>
            <w:tcW w:w="2122" w:type="dxa"/>
          </w:tcPr>
          <w:p w14:paraId="39B2F343" w14:textId="2E8C26C8" w:rsidR="00AF08DE" w:rsidRPr="0026493D" w:rsidRDefault="00463C93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hyperlink r:id="rId17" w:tgtFrame="_blank" w:history="1">
              <w:r w:rsidR="00AF08DE" w:rsidRPr="0026493D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rs142175557</w:t>
              </w:r>
            </w:hyperlink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*G/A </w:t>
            </w:r>
            <w:r w:rsidR="00AF08DE"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451C</w:t>
            </w:r>
          </w:p>
        </w:tc>
        <w:tc>
          <w:tcPr>
            <w:tcW w:w="1275" w:type="dxa"/>
          </w:tcPr>
          <w:p w14:paraId="4399AC18" w14:textId="77777777" w:rsidR="00AF08DE" w:rsidRPr="0026493D" w:rsidRDefault="00AF08DE" w:rsidP="0016316C">
            <w:pPr>
              <w:pStyle w:val="Heading1"/>
              <w:spacing w:before="0" w:beforeAutospacing="0" w:after="0" w:afterAutospacing="0"/>
              <w:rPr>
                <w:b w:val="0"/>
                <w:color w:val="000000" w:themeColor="text1"/>
                <w:sz w:val="18"/>
                <w:szCs w:val="18"/>
              </w:rPr>
            </w:pPr>
            <w:r w:rsidRPr="0026493D">
              <w:rPr>
                <w:b w:val="0"/>
                <w:color w:val="000000" w:themeColor="text1"/>
                <w:sz w:val="18"/>
                <w:szCs w:val="18"/>
              </w:rPr>
              <w:t>5:33947285</w:t>
            </w:r>
          </w:p>
          <w:p w14:paraId="212B26D6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7D42C5B" w14:textId="06D69252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16180.4:c.1351C&gt;T</w:t>
            </w:r>
          </w:p>
        </w:tc>
        <w:tc>
          <w:tcPr>
            <w:tcW w:w="1134" w:type="dxa"/>
          </w:tcPr>
          <w:p w14:paraId="796BDF45" w14:textId="6A3895B5" w:rsidR="00AF08DE" w:rsidRPr="0026493D" w:rsidRDefault="00AF08DE" w:rsidP="001631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493D">
              <w:rPr>
                <w:color w:val="000000" w:themeColor="text1"/>
                <w:sz w:val="18"/>
                <w:szCs w:val="18"/>
                <w:shd w:val="clear" w:color="auto" w:fill="FAFAFA"/>
              </w:rPr>
              <w:t>0.008514</w:t>
            </w:r>
          </w:p>
          <w:p w14:paraId="0F7D9CE3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60F86C55" w14:textId="3A615001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43)</w:t>
            </w:r>
          </w:p>
        </w:tc>
        <w:tc>
          <w:tcPr>
            <w:tcW w:w="1134" w:type="dxa"/>
          </w:tcPr>
          <w:p w14:paraId="3560D7BD" w14:textId="42470C9B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F4145D9" w14:textId="07862CB8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66218E04" w14:textId="3BEACCDF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305216C8" w14:textId="11500FD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5840BCA3" w14:textId="2820C1A2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7</w:t>
            </w:r>
          </w:p>
        </w:tc>
        <w:tc>
          <w:tcPr>
            <w:tcW w:w="851" w:type="dxa"/>
          </w:tcPr>
          <w:p w14:paraId="4691AC14" w14:textId="1C23EE72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5</w:t>
            </w:r>
          </w:p>
        </w:tc>
        <w:tc>
          <w:tcPr>
            <w:tcW w:w="992" w:type="dxa"/>
          </w:tcPr>
          <w:p w14:paraId="5D836690" w14:textId="297F4064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8</w:t>
            </w:r>
          </w:p>
        </w:tc>
      </w:tr>
      <w:tr w:rsidR="0026493D" w:rsidRPr="0026493D" w14:paraId="5A04FC1B" w14:textId="77777777" w:rsidTr="00AF08DE">
        <w:tc>
          <w:tcPr>
            <w:tcW w:w="2122" w:type="dxa"/>
          </w:tcPr>
          <w:p w14:paraId="4B673E0E" w14:textId="51B88EBD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s142680641*G/A 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451H 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5" w:type="dxa"/>
          </w:tcPr>
          <w:p w14:paraId="6F10BED4" w14:textId="77777777" w:rsidR="00AF08DE" w:rsidRPr="0026493D" w:rsidRDefault="00AF08DE" w:rsidP="0016316C">
            <w:pPr>
              <w:pStyle w:val="Heading1"/>
              <w:spacing w:before="0" w:beforeAutospacing="0" w:after="0" w:afterAutospacing="0"/>
              <w:rPr>
                <w:b w:val="0"/>
                <w:color w:val="000000" w:themeColor="text1"/>
                <w:sz w:val="18"/>
                <w:szCs w:val="18"/>
              </w:rPr>
            </w:pPr>
            <w:r w:rsidRPr="0026493D">
              <w:rPr>
                <w:b w:val="0"/>
                <w:color w:val="000000" w:themeColor="text1"/>
                <w:sz w:val="18"/>
                <w:szCs w:val="18"/>
              </w:rPr>
              <w:t>5:33947284</w:t>
            </w:r>
          </w:p>
          <w:p w14:paraId="52C48164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997AE4F" w14:textId="5DC8E41D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16180.4:c.1352G&gt;A</w:t>
            </w:r>
          </w:p>
        </w:tc>
        <w:tc>
          <w:tcPr>
            <w:tcW w:w="1134" w:type="dxa"/>
          </w:tcPr>
          <w:p w14:paraId="7075C73E" w14:textId="41B64C3E" w:rsidR="00AF08DE" w:rsidRPr="0026493D" w:rsidRDefault="00AF08DE" w:rsidP="001631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493D">
              <w:rPr>
                <w:color w:val="000000" w:themeColor="text1"/>
                <w:sz w:val="18"/>
                <w:szCs w:val="18"/>
                <w:shd w:val="clear" w:color="auto" w:fill="FAFAFA"/>
              </w:rPr>
              <w:t>0.09598</w:t>
            </w:r>
          </w:p>
          <w:p w14:paraId="57A4BF28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66463599" w14:textId="71699C04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0.087)</w:t>
            </w:r>
          </w:p>
        </w:tc>
        <w:tc>
          <w:tcPr>
            <w:tcW w:w="1134" w:type="dxa"/>
          </w:tcPr>
          <w:p w14:paraId="2E832725" w14:textId="7B934773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134" w:type="dxa"/>
          </w:tcPr>
          <w:p w14:paraId="788173E1" w14:textId="6DC5E28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165)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134" w:type="dxa"/>
          </w:tcPr>
          <w:p w14:paraId="19477CD8" w14:textId="1E924501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134" w:type="dxa"/>
          </w:tcPr>
          <w:p w14:paraId="668D38EB" w14:textId="097BE959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 (0.175) 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</w:tcPr>
          <w:p w14:paraId="52CD7007" w14:textId="658044EC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1</w:t>
            </w:r>
          </w:p>
        </w:tc>
        <w:tc>
          <w:tcPr>
            <w:tcW w:w="851" w:type="dxa"/>
          </w:tcPr>
          <w:p w14:paraId="2E4FA286" w14:textId="59C787B4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4</w:t>
            </w:r>
          </w:p>
        </w:tc>
        <w:tc>
          <w:tcPr>
            <w:tcW w:w="992" w:type="dxa"/>
          </w:tcPr>
          <w:p w14:paraId="401AAA53" w14:textId="56ADDA1C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6</w:t>
            </w:r>
          </w:p>
        </w:tc>
      </w:tr>
      <w:tr w:rsidR="0026493D" w:rsidRPr="0026493D" w14:paraId="6D8A7562" w14:textId="77777777" w:rsidTr="00AF08DE">
        <w:tc>
          <w:tcPr>
            <w:tcW w:w="2122" w:type="dxa"/>
          </w:tcPr>
          <w:p w14:paraId="3C8BBEB1" w14:textId="3048B876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s779983065*C/T 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491R 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e,f</w:t>
            </w:r>
          </w:p>
        </w:tc>
        <w:tc>
          <w:tcPr>
            <w:tcW w:w="1275" w:type="dxa"/>
          </w:tcPr>
          <w:p w14:paraId="581F64A4" w14:textId="6AD2803A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:33944875</w:t>
            </w:r>
          </w:p>
        </w:tc>
        <w:tc>
          <w:tcPr>
            <w:tcW w:w="2410" w:type="dxa"/>
          </w:tcPr>
          <w:p w14:paraId="6D188F3E" w14:textId="5C01CD2F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16180.4:c.1471G&gt;A</w:t>
            </w:r>
          </w:p>
        </w:tc>
        <w:tc>
          <w:tcPr>
            <w:tcW w:w="1134" w:type="dxa"/>
          </w:tcPr>
          <w:p w14:paraId="4764C756" w14:textId="1B06C0A1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134" w:type="dxa"/>
          </w:tcPr>
          <w:p w14:paraId="00400D55" w14:textId="6F5066CE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134" w:type="dxa"/>
          </w:tcPr>
          <w:p w14:paraId="344C1640" w14:textId="7A84E744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5FE5AB5" w14:textId="53EA7CD5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17)</w:t>
            </w:r>
          </w:p>
        </w:tc>
        <w:tc>
          <w:tcPr>
            <w:tcW w:w="1134" w:type="dxa"/>
          </w:tcPr>
          <w:p w14:paraId="69EAC897" w14:textId="2438634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6F1E25D7" w14:textId="14F8705E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1325)</w:t>
            </w:r>
          </w:p>
        </w:tc>
        <w:tc>
          <w:tcPr>
            <w:tcW w:w="1134" w:type="dxa"/>
          </w:tcPr>
          <w:p w14:paraId="729E92E7" w14:textId="7BE8E973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851" w:type="dxa"/>
          </w:tcPr>
          <w:p w14:paraId="4876940A" w14:textId="054DD83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9</w:t>
            </w:r>
          </w:p>
        </w:tc>
        <w:tc>
          <w:tcPr>
            <w:tcW w:w="992" w:type="dxa"/>
          </w:tcPr>
          <w:p w14:paraId="081A21AC" w14:textId="166C6F9A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3</w:t>
            </w:r>
          </w:p>
        </w:tc>
      </w:tr>
      <w:tr w:rsidR="0026493D" w:rsidRPr="0026493D" w14:paraId="4370A5E4" w14:textId="77777777" w:rsidTr="00AF08DE">
        <w:tc>
          <w:tcPr>
            <w:tcW w:w="2122" w:type="dxa"/>
          </w:tcPr>
          <w:p w14:paraId="0B6A62F3" w14:textId="5B325606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5:33944863*T/C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p.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495S</w:t>
            </w:r>
          </w:p>
        </w:tc>
        <w:tc>
          <w:tcPr>
            <w:tcW w:w="1275" w:type="dxa"/>
          </w:tcPr>
          <w:p w14:paraId="7F614347" w14:textId="77777777" w:rsidR="00AF08DE" w:rsidRPr="0026493D" w:rsidRDefault="00AF08DE" w:rsidP="0016316C">
            <w:pPr>
              <w:rPr>
                <w:color w:val="000000" w:themeColor="text1"/>
                <w:sz w:val="18"/>
                <w:szCs w:val="18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5:33944863</w:t>
            </w:r>
          </w:p>
          <w:p w14:paraId="0B62A912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85305C5" w14:textId="39FF14D4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16180.4:c.1483G&gt;A</w:t>
            </w:r>
          </w:p>
        </w:tc>
        <w:tc>
          <w:tcPr>
            <w:tcW w:w="1134" w:type="dxa"/>
          </w:tcPr>
          <w:p w14:paraId="62FCD222" w14:textId="623C248C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  <w:t>0.0</w:t>
            </w:r>
          </w:p>
        </w:tc>
        <w:tc>
          <w:tcPr>
            <w:tcW w:w="1134" w:type="dxa"/>
          </w:tcPr>
          <w:p w14:paraId="18163DD7" w14:textId="43BBBB3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43)</w:t>
            </w:r>
          </w:p>
        </w:tc>
        <w:tc>
          <w:tcPr>
            <w:tcW w:w="1134" w:type="dxa"/>
          </w:tcPr>
          <w:p w14:paraId="284F32A1" w14:textId="1409FCDB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15615F2" w14:textId="5903714A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 (0.0)</w:t>
            </w:r>
          </w:p>
        </w:tc>
        <w:tc>
          <w:tcPr>
            <w:tcW w:w="1134" w:type="dxa"/>
          </w:tcPr>
          <w:p w14:paraId="5E949504" w14:textId="3C8D4009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0525ABD3" w14:textId="5ED4C80A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</w:tcPr>
          <w:p w14:paraId="113D75C7" w14:textId="624F7EBE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6</w:t>
            </w:r>
          </w:p>
        </w:tc>
        <w:tc>
          <w:tcPr>
            <w:tcW w:w="851" w:type="dxa"/>
          </w:tcPr>
          <w:p w14:paraId="7DDC08A3" w14:textId="44A7A5C6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8</w:t>
            </w:r>
          </w:p>
        </w:tc>
        <w:tc>
          <w:tcPr>
            <w:tcW w:w="992" w:type="dxa"/>
          </w:tcPr>
          <w:p w14:paraId="7D446200" w14:textId="6E8F6382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4</w:t>
            </w:r>
          </w:p>
        </w:tc>
      </w:tr>
      <w:tr w:rsidR="0026493D" w:rsidRPr="0026493D" w14:paraId="736D376B" w14:textId="77777777" w:rsidTr="00AF08DE">
        <w:tc>
          <w:tcPr>
            <w:tcW w:w="2122" w:type="dxa"/>
          </w:tcPr>
          <w:p w14:paraId="32971649" w14:textId="77777777" w:rsidR="00AF08DE" w:rsidRPr="0026493D" w:rsidRDefault="00463C93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hyperlink r:id="rId18" w:tgtFrame="_blank" w:history="1">
              <w:r w:rsidR="00AF08DE" w:rsidRPr="0026493D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rs3733808</w:t>
              </w:r>
            </w:hyperlink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*C/G </w:t>
            </w:r>
          </w:p>
          <w:p w14:paraId="0BAF4B64" w14:textId="01AF0673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507L 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g,h</w:t>
            </w:r>
          </w:p>
        </w:tc>
        <w:tc>
          <w:tcPr>
            <w:tcW w:w="1275" w:type="dxa"/>
          </w:tcPr>
          <w:p w14:paraId="22D8DB63" w14:textId="77777777" w:rsidR="00AF08DE" w:rsidRPr="0026493D" w:rsidRDefault="00AF08DE" w:rsidP="0016316C">
            <w:pPr>
              <w:pStyle w:val="Heading1"/>
              <w:spacing w:before="0" w:beforeAutospacing="0" w:after="0" w:afterAutospacing="0"/>
              <w:rPr>
                <w:b w:val="0"/>
                <w:color w:val="000000" w:themeColor="text1"/>
                <w:sz w:val="18"/>
                <w:szCs w:val="18"/>
              </w:rPr>
            </w:pPr>
            <w:r w:rsidRPr="0026493D">
              <w:rPr>
                <w:b w:val="0"/>
                <w:color w:val="000000" w:themeColor="text1"/>
                <w:sz w:val="18"/>
                <w:szCs w:val="18"/>
              </w:rPr>
              <w:t>5:33944827</w:t>
            </w:r>
          </w:p>
          <w:p w14:paraId="5EEBF28C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3FEE600" w14:textId="2366CCE1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16180.3:c.1519G&gt;C</w:t>
            </w:r>
          </w:p>
        </w:tc>
        <w:tc>
          <w:tcPr>
            <w:tcW w:w="1134" w:type="dxa"/>
          </w:tcPr>
          <w:p w14:paraId="74651DFB" w14:textId="64113A85" w:rsidR="00AF08DE" w:rsidRPr="0026493D" w:rsidRDefault="00AF08DE" w:rsidP="001631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493D">
              <w:rPr>
                <w:color w:val="000000" w:themeColor="text1"/>
                <w:sz w:val="18"/>
                <w:szCs w:val="18"/>
                <w:shd w:val="clear" w:color="auto" w:fill="FAFAFA"/>
              </w:rPr>
              <w:t>0.06973</w:t>
            </w:r>
          </w:p>
          <w:p w14:paraId="1CC4E00B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47D3D126" w14:textId="663C2F2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43)</w:t>
            </w:r>
          </w:p>
        </w:tc>
        <w:tc>
          <w:tcPr>
            <w:tcW w:w="1134" w:type="dxa"/>
          </w:tcPr>
          <w:p w14:paraId="240B7FC4" w14:textId="2DE9C682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134" w:type="dxa"/>
          </w:tcPr>
          <w:p w14:paraId="68313753" w14:textId="1E714528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134" w:type="dxa"/>
          </w:tcPr>
          <w:p w14:paraId="4324630A" w14:textId="3AA52412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134" w:type="dxa"/>
          </w:tcPr>
          <w:p w14:paraId="65F84215" w14:textId="554A105F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134" w:type="dxa"/>
          </w:tcPr>
          <w:p w14:paraId="000C1C77" w14:textId="3F7AAE89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3</w:t>
            </w:r>
          </w:p>
        </w:tc>
        <w:tc>
          <w:tcPr>
            <w:tcW w:w="851" w:type="dxa"/>
          </w:tcPr>
          <w:p w14:paraId="6BACA5DE" w14:textId="5072F0B9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5</w:t>
            </w:r>
          </w:p>
        </w:tc>
        <w:tc>
          <w:tcPr>
            <w:tcW w:w="992" w:type="dxa"/>
          </w:tcPr>
          <w:p w14:paraId="59642F08" w14:textId="6489D135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7</w:t>
            </w:r>
          </w:p>
        </w:tc>
      </w:tr>
      <w:tr w:rsidR="0026493D" w:rsidRPr="0026493D" w14:paraId="0A925139" w14:textId="77777777" w:rsidTr="00AF08DE">
        <w:tc>
          <w:tcPr>
            <w:tcW w:w="2122" w:type="dxa"/>
          </w:tcPr>
          <w:p w14:paraId="4D39F43D" w14:textId="69CEBD9F" w:rsidR="00AF08DE" w:rsidRPr="0026493D" w:rsidRDefault="00463C93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hyperlink r:id="rId19" w:tgtFrame="_blank" w:history="1">
              <w:r w:rsidR="00AF08DE" w:rsidRPr="0026493D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rs375214909*</w:t>
              </w:r>
            </w:hyperlink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/A </w:t>
            </w:r>
            <w:r w:rsidR="00AF08DE"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508L </w:t>
            </w:r>
          </w:p>
        </w:tc>
        <w:tc>
          <w:tcPr>
            <w:tcW w:w="1275" w:type="dxa"/>
          </w:tcPr>
          <w:p w14:paraId="79CB1CBD" w14:textId="77777777" w:rsidR="00AF08DE" w:rsidRPr="0026493D" w:rsidRDefault="00AF08DE" w:rsidP="0016316C">
            <w:pPr>
              <w:pStyle w:val="Heading1"/>
              <w:spacing w:before="0" w:beforeAutospacing="0" w:after="0" w:afterAutospacing="0"/>
              <w:rPr>
                <w:b w:val="0"/>
                <w:color w:val="000000" w:themeColor="text1"/>
                <w:sz w:val="18"/>
                <w:szCs w:val="18"/>
              </w:rPr>
            </w:pPr>
            <w:r w:rsidRPr="0026493D">
              <w:rPr>
                <w:b w:val="0"/>
                <w:color w:val="000000" w:themeColor="text1"/>
                <w:sz w:val="18"/>
                <w:szCs w:val="18"/>
              </w:rPr>
              <w:t>5:33944824</w:t>
            </w:r>
          </w:p>
          <w:p w14:paraId="435BB601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B4AB901" w14:textId="7C308FDC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16180.4:c.1522G&gt;T</w:t>
            </w:r>
          </w:p>
        </w:tc>
        <w:tc>
          <w:tcPr>
            <w:tcW w:w="1134" w:type="dxa"/>
          </w:tcPr>
          <w:p w14:paraId="001A6A30" w14:textId="64CA2DC5" w:rsidR="00AF08DE" w:rsidRPr="0026493D" w:rsidRDefault="00AF08DE" w:rsidP="001631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493D">
              <w:rPr>
                <w:color w:val="000000" w:themeColor="text1"/>
                <w:sz w:val="18"/>
                <w:szCs w:val="18"/>
                <w:shd w:val="clear" w:color="auto" w:fill="FAFAFA"/>
              </w:rPr>
              <w:t>0.01162</w:t>
            </w:r>
          </w:p>
          <w:p w14:paraId="30622925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40D12FAE" w14:textId="106859BB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0.13)</w:t>
            </w:r>
          </w:p>
        </w:tc>
        <w:tc>
          <w:tcPr>
            <w:tcW w:w="1134" w:type="dxa"/>
          </w:tcPr>
          <w:p w14:paraId="341F0BBD" w14:textId="0E470772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6123039" w14:textId="0F7095D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 (0.0)</w:t>
            </w:r>
          </w:p>
        </w:tc>
        <w:tc>
          <w:tcPr>
            <w:tcW w:w="1134" w:type="dxa"/>
          </w:tcPr>
          <w:p w14:paraId="22D0B707" w14:textId="676CBB0F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3C0A437C" w14:textId="0CDE6B5F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</w:tcPr>
          <w:p w14:paraId="70CBD1DF" w14:textId="22F369ED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8</w:t>
            </w:r>
          </w:p>
        </w:tc>
        <w:tc>
          <w:tcPr>
            <w:tcW w:w="851" w:type="dxa"/>
          </w:tcPr>
          <w:p w14:paraId="563F5272" w14:textId="26EEBAA2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3</w:t>
            </w:r>
          </w:p>
        </w:tc>
        <w:tc>
          <w:tcPr>
            <w:tcW w:w="992" w:type="dxa"/>
          </w:tcPr>
          <w:p w14:paraId="564AB1C2" w14:textId="2F7AA129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5</w:t>
            </w:r>
          </w:p>
        </w:tc>
      </w:tr>
      <w:tr w:rsidR="0026493D" w:rsidRPr="0026493D" w14:paraId="0F3A0AF4" w14:textId="77777777" w:rsidTr="00AF08DE">
        <w:tc>
          <w:tcPr>
            <w:tcW w:w="2122" w:type="dxa"/>
          </w:tcPr>
          <w:p w14:paraId="0AB885F3" w14:textId="3B4D69EF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rs750510834*A/G 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519R 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5" w:type="dxa"/>
          </w:tcPr>
          <w:p w14:paraId="67BC47FE" w14:textId="77777777" w:rsidR="00AF08DE" w:rsidRPr="0026493D" w:rsidRDefault="00AF08DE" w:rsidP="0016316C">
            <w:pPr>
              <w:pStyle w:val="Heading1"/>
              <w:spacing w:before="0" w:beforeAutospacing="0" w:after="0" w:afterAutospacing="0"/>
              <w:rPr>
                <w:b w:val="0"/>
                <w:color w:val="000000" w:themeColor="text1"/>
                <w:sz w:val="18"/>
                <w:szCs w:val="18"/>
              </w:rPr>
            </w:pPr>
            <w:r w:rsidRPr="0026493D">
              <w:rPr>
                <w:b w:val="0"/>
                <w:color w:val="000000" w:themeColor="text1"/>
                <w:sz w:val="18"/>
                <w:szCs w:val="18"/>
              </w:rPr>
              <w:t>5: 33944791</w:t>
            </w:r>
          </w:p>
          <w:p w14:paraId="63F77A11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D6F6DA8" w14:textId="49B32600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16180.4:c.1555T&gt;C</w:t>
            </w:r>
          </w:p>
        </w:tc>
        <w:tc>
          <w:tcPr>
            <w:tcW w:w="1134" w:type="dxa"/>
          </w:tcPr>
          <w:p w14:paraId="3D22BD81" w14:textId="3CA83E6B" w:rsidR="00AF08DE" w:rsidRPr="0026493D" w:rsidRDefault="00AF08DE" w:rsidP="001631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493D">
              <w:rPr>
                <w:color w:val="000000" w:themeColor="text1"/>
                <w:sz w:val="18"/>
                <w:szCs w:val="18"/>
                <w:shd w:val="clear" w:color="auto" w:fill="FAFAFA"/>
              </w:rPr>
              <w:t>0.003519</w:t>
            </w:r>
          </w:p>
          <w:p w14:paraId="2812C042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726674E5" w14:textId="78CCDCB8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134" w:type="dxa"/>
          </w:tcPr>
          <w:p w14:paraId="5F9F7BFC" w14:textId="663C7D65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4646A10" w14:textId="2FAEAE6A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1B45906D" w14:textId="6EECEA93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56C26A4E" w14:textId="1AABB3D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1325)</w:t>
            </w:r>
          </w:p>
        </w:tc>
        <w:tc>
          <w:tcPr>
            <w:tcW w:w="1134" w:type="dxa"/>
          </w:tcPr>
          <w:p w14:paraId="7B7521D3" w14:textId="499C9912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5</w:t>
            </w:r>
          </w:p>
        </w:tc>
        <w:tc>
          <w:tcPr>
            <w:tcW w:w="851" w:type="dxa"/>
          </w:tcPr>
          <w:p w14:paraId="579FA6A5" w14:textId="24A97A8B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5</w:t>
            </w:r>
          </w:p>
        </w:tc>
        <w:tc>
          <w:tcPr>
            <w:tcW w:w="992" w:type="dxa"/>
          </w:tcPr>
          <w:p w14:paraId="22C8DFAF" w14:textId="2DC9BC6F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0</w:t>
            </w:r>
          </w:p>
        </w:tc>
      </w:tr>
      <w:tr w:rsidR="0026493D" w:rsidRPr="0026493D" w14:paraId="710193B3" w14:textId="77777777" w:rsidTr="00AF08DE">
        <w:tc>
          <w:tcPr>
            <w:tcW w:w="2122" w:type="dxa"/>
          </w:tcPr>
          <w:p w14:paraId="213B21AE" w14:textId="39612EDB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Allelic spectrum for </w:t>
            </w:r>
            <w:r w:rsidRPr="002649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SLC45A2</w:t>
            </w: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in each subgroup</w:t>
            </w:r>
          </w:p>
        </w:tc>
        <w:tc>
          <w:tcPr>
            <w:tcW w:w="1275" w:type="dxa"/>
          </w:tcPr>
          <w:p w14:paraId="7487E6D3" w14:textId="77777777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E8D6E8E" w14:textId="77777777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CAF2BF5" w14:textId="56CE9741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 of 16</w:t>
            </w:r>
          </w:p>
        </w:tc>
        <w:tc>
          <w:tcPr>
            <w:tcW w:w="1134" w:type="dxa"/>
          </w:tcPr>
          <w:p w14:paraId="073620DC" w14:textId="7314D0DF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 of 16</w:t>
            </w:r>
          </w:p>
        </w:tc>
        <w:tc>
          <w:tcPr>
            <w:tcW w:w="1134" w:type="dxa"/>
          </w:tcPr>
          <w:p w14:paraId="42975D02" w14:textId="009DF11A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of 3</w:t>
            </w:r>
          </w:p>
        </w:tc>
        <w:tc>
          <w:tcPr>
            <w:tcW w:w="1134" w:type="dxa"/>
          </w:tcPr>
          <w:p w14:paraId="43D7DB56" w14:textId="3D37F8E3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of 16</w:t>
            </w:r>
          </w:p>
        </w:tc>
        <w:tc>
          <w:tcPr>
            <w:tcW w:w="1134" w:type="dxa"/>
          </w:tcPr>
          <w:p w14:paraId="4B064244" w14:textId="5C956F11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of 16</w:t>
            </w:r>
          </w:p>
        </w:tc>
        <w:tc>
          <w:tcPr>
            <w:tcW w:w="1134" w:type="dxa"/>
          </w:tcPr>
          <w:p w14:paraId="4A29043E" w14:textId="67EAFD2D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of 16</w:t>
            </w:r>
          </w:p>
        </w:tc>
        <w:tc>
          <w:tcPr>
            <w:tcW w:w="1134" w:type="dxa"/>
          </w:tcPr>
          <w:p w14:paraId="22949AB0" w14:textId="705069AE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9FF1573" w14:textId="77777777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9E6A982" w14:textId="77777777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6493D" w:rsidRPr="0026493D" w14:paraId="701E85F0" w14:textId="77777777" w:rsidTr="00AF08DE">
        <w:tc>
          <w:tcPr>
            <w:tcW w:w="2122" w:type="dxa"/>
          </w:tcPr>
          <w:p w14:paraId="6C0250CA" w14:textId="716F9876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Allelic spectrum for </w:t>
            </w:r>
            <w:r w:rsidR="00600A84" w:rsidRPr="002649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SLC45A2</w:t>
            </w: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MAF&lt;1%) in each subgroup </w:t>
            </w:r>
            <w:r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1275" w:type="dxa"/>
          </w:tcPr>
          <w:p w14:paraId="2FE23FEF" w14:textId="77777777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2A18BA3" w14:textId="77777777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5BB72B1" w14:textId="22D7248A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of 14</w:t>
            </w:r>
          </w:p>
        </w:tc>
        <w:tc>
          <w:tcPr>
            <w:tcW w:w="1134" w:type="dxa"/>
          </w:tcPr>
          <w:p w14:paraId="532BB2FC" w14:textId="7F9ADAC9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of 14</w:t>
            </w:r>
          </w:p>
        </w:tc>
        <w:tc>
          <w:tcPr>
            <w:tcW w:w="1134" w:type="dxa"/>
          </w:tcPr>
          <w:p w14:paraId="4E7E60B6" w14:textId="72C848C1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ED7D31"/>
                <w:lang w:val="en-US"/>
              </w:rPr>
              <w:t>0 of 2</w:t>
            </w:r>
          </w:p>
        </w:tc>
        <w:tc>
          <w:tcPr>
            <w:tcW w:w="1134" w:type="dxa"/>
          </w:tcPr>
          <w:p w14:paraId="615106EC" w14:textId="0D9505B0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of 14</w:t>
            </w:r>
          </w:p>
        </w:tc>
        <w:tc>
          <w:tcPr>
            <w:tcW w:w="1134" w:type="dxa"/>
          </w:tcPr>
          <w:p w14:paraId="7C837FA5" w14:textId="32535FD5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ED7D31"/>
                <w:lang w:val="en-US"/>
              </w:rPr>
              <w:t>0 of 14</w:t>
            </w:r>
          </w:p>
        </w:tc>
        <w:tc>
          <w:tcPr>
            <w:tcW w:w="1134" w:type="dxa"/>
          </w:tcPr>
          <w:p w14:paraId="5BC4DD11" w14:textId="34087DB6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ED7D31"/>
                <w:lang w:val="en-US"/>
              </w:rPr>
              <w:t>5 of 14</w:t>
            </w:r>
          </w:p>
        </w:tc>
        <w:tc>
          <w:tcPr>
            <w:tcW w:w="1134" w:type="dxa"/>
          </w:tcPr>
          <w:p w14:paraId="2A61C665" w14:textId="77A48F8F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404D5C7" w14:textId="77777777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4889F8E7" w14:textId="77777777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6493D" w:rsidRPr="0026493D" w14:paraId="0D11CBF8" w14:textId="77777777" w:rsidTr="00AF08DE">
        <w:tc>
          <w:tcPr>
            <w:tcW w:w="2122" w:type="dxa"/>
          </w:tcPr>
          <w:p w14:paraId="41F365C4" w14:textId="253C1ACF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Total number of </w:t>
            </w:r>
            <w:r w:rsidR="00600A84" w:rsidRPr="002649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SLC45A2</w:t>
            </w:r>
            <w:r w:rsidRPr="002649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6493D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t>alleles</w:t>
            </w: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ins w:id="24" w:author="Katie Lee" w:date="2020-08-11T17:02:00Z">
              <w:r w:rsidR="00463C93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18"/>
                  <w:szCs w:val="18"/>
                  <w:lang w:val="en-US"/>
                </w:rPr>
                <w:t xml:space="preserve">combined </w:t>
              </w:r>
            </w:ins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AF&lt;1%) observed in each subgroup</w:t>
            </w:r>
            <w:r w:rsidRPr="0026493D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 xml:space="preserve"> </w:t>
            </w:r>
            <w:r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1275" w:type="dxa"/>
          </w:tcPr>
          <w:p w14:paraId="3193F3DC" w14:textId="77777777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AAFAC37" w14:textId="77777777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13FF08BB" w14:textId="7A76CD52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39FE9E30" w14:textId="059D794A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15 (0.66)</w:t>
            </w:r>
          </w:p>
        </w:tc>
        <w:tc>
          <w:tcPr>
            <w:tcW w:w="1134" w:type="dxa"/>
          </w:tcPr>
          <w:p w14:paraId="78077060" w14:textId="0542D28B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0 (0.0)</w:t>
            </w:r>
          </w:p>
        </w:tc>
        <w:tc>
          <w:tcPr>
            <w:tcW w:w="1134" w:type="dxa"/>
          </w:tcPr>
          <w:p w14:paraId="506F0404" w14:textId="0E2740F0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4 (0.66)</w:t>
            </w:r>
          </w:p>
        </w:tc>
        <w:tc>
          <w:tcPr>
            <w:tcW w:w="1134" w:type="dxa"/>
          </w:tcPr>
          <w:p w14:paraId="4DF9F215" w14:textId="0C15CDF3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0 (0)</w:t>
            </w:r>
          </w:p>
        </w:tc>
        <w:tc>
          <w:tcPr>
            <w:tcW w:w="1134" w:type="dxa"/>
          </w:tcPr>
          <w:p w14:paraId="08C8E74C" w14:textId="4BF39779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7 (0.91)</w:t>
            </w:r>
          </w:p>
        </w:tc>
        <w:tc>
          <w:tcPr>
            <w:tcW w:w="1134" w:type="dxa"/>
          </w:tcPr>
          <w:p w14:paraId="1E5E1605" w14:textId="49642420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1.00</w:t>
            </w:r>
          </w:p>
        </w:tc>
        <w:tc>
          <w:tcPr>
            <w:tcW w:w="851" w:type="dxa"/>
          </w:tcPr>
          <w:p w14:paraId="1A7F7544" w14:textId="01BFFF1F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1.00</w:t>
            </w:r>
          </w:p>
        </w:tc>
        <w:tc>
          <w:tcPr>
            <w:tcW w:w="992" w:type="dxa"/>
          </w:tcPr>
          <w:p w14:paraId="26C27511" w14:textId="3DAAEFF9" w:rsidR="00632CFA" w:rsidRPr="0026493D" w:rsidRDefault="00632CFA" w:rsidP="00632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1.00</w:t>
            </w:r>
          </w:p>
        </w:tc>
      </w:tr>
      <w:tr w:rsidR="0026493D" w:rsidRPr="0026493D" w14:paraId="73BF9F4D" w14:textId="77777777" w:rsidTr="00AF08DE">
        <w:tc>
          <w:tcPr>
            <w:tcW w:w="2122" w:type="dxa"/>
          </w:tcPr>
          <w:p w14:paraId="5844D380" w14:textId="61BFE9FA" w:rsidR="00AF08DE" w:rsidRPr="0026493D" w:rsidRDefault="00AF08DE" w:rsidP="00463C9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del w:id="25" w:author="Katie Lee" w:date="2020-08-11T17:04:00Z">
              <w:r w:rsidRPr="0026493D" w:rsidDel="00463C93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18"/>
                  <w:szCs w:val="18"/>
                  <w:lang w:val="en-US"/>
                </w:rPr>
                <w:delText>OCA6/</w:delText>
              </w:r>
            </w:del>
            <w:r w:rsidRPr="0026493D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  <w:t>SLC24A5</w:t>
            </w:r>
            <w:ins w:id="26" w:author="Katie Lee" w:date="2020-08-11T17:04:00Z">
              <w:r w:rsidR="00463C93">
                <w:rPr>
                  <w:rFonts w:ascii="Times New Roman" w:hAnsi="Times New Roman" w:cs="Times New Roman"/>
                  <w:b/>
                  <w:bCs/>
                  <w:i/>
                  <w:color w:val="000000" w:themeColor="text1"/>
                  <w:sz w:val="18"/>
                  <w:szCs w:val="18"/>
                  <w:lang w:val="en-US"/>
                </w:rPr>
                <w:t>/</w:t>
              </w:r>
              <w:r w:rsidR="00463C93" w:rsidRPr="0026493D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18"/>
                  <w:szCs w:val="18"/>
                  <w:lang w:val="en-US"/>
                </w:rPr>
                <w:t>OCA6</w:t>
              </w:r>
            </w:ins>
          </w:p>
        </w:tc>
        <w:tc>
          <w:tcPr>
            <w:tcW w:w="1275" w:type="dxa"/>
          </w:tcPr>
          <w:p w14:paraId="6372ACB7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AB14D6A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4158D2CE" w14:textId="006E835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079BF903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5ACA935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BE403CF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57306D3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8D99256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DCFC43C" w14:textId="7B31751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66A80737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5729A584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6493D" w:rsidRPr="0026493D" w14:paraId="3E6B16FD" w14:textId="77777777" w:rsidTr="00AF08DE">
        <w:tc>
          <w:tcPr>
            <w:tcW w:w="2122" w:type="dxa"/>
          </w:tcPr>
          <w:p w14:paraId="3D35B525" w14:textId="23E5C241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hyperlink r:id="rId20" w:tgtFrame="_blank" w:history="1">
              <w:r w:rsidRPr="0026493D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s1006909458*G/A</w:t>
              </w:r>
            </w:hyperlink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56K</w:t>
            </w:r>
          </w:p>
        </w:tc>
        <w:tc>
          <w:tcPr>
            <w:tcW w:w="1275" w:type="dxa"/>
          </w:tcPr>
          <w:p w14:paraId="759C16C0" w14:textId="77777777" w:rsidR="00AF08DE" w:rsidRPr="0026493D" w:rsidRDefault="00AF08DE" w:rsidP="0016316C">
            <w:pPr>
              <w:pStyle w:val="Heading1"/>
              <w:spacing w:before="0" w:beforeAutospacing="0" w:after="0" w:afterAutospacing="0"/>
              <w:rPr>
                <w:b w:val="0"/>
                <w:color w:val="000000" w:themeColor="text1"/>
                <w:sz w:val="18"/>
                <w:szCs w:val="18"/>
              </w:rPr>
            </w:pPr>
            <w:r w:rsidRPr="0026493D">
              <w:rPr>
                <w:b w:val="0"/>
                <w:color w:val="000000" w:themeColor="text1"/>
                <w:sz w:val="18"/>
                <w:szCs w:val="18"/>
              </w:rPr>
              <w:t>15:48414098</w:t>
            </w:r>
          </w:p>
          <w:p w14:paraId="507310ED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4534D99" w14:textId="306DA3D3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205850.2:c.166G&gt;A</w:t>
            </w:r>
          </w:p>
        </w:tc>
        <w:tc>
          <w:tcPr>
            <w:tcW w:w="1134" w:type="dxa"/>
          </w:tcPr>
          <w:p w14:paraId="0021C681" w14:textId="6EF3A6CF" w:rsidR="00AF08DE" w:rsidRPr="0026493D" w:rsidRDefault="00AF08DE" w:rsidP="001631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493D">
              <w:rPr>
                <w:color w:val="000000" w:themeColor="text1"/>
                <w:sz w:val="18"/>
                <w:szCs w:val="18"/>
                <w:shd w:val="clear" w:color="auto" w:fill="FAFAFA"/>
              </w:rPr>
              <w:t>0.0008803</w:t>
            </w:r>
          </w:p>
          <w:p w14:paraId="695D2EAF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36D4E091" w14:textId="2AC8F4FE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43)</w:t>
            </w:r>
          </w:p>
        </w:tc>
        <w:tc>
          <w:tcPr>
            <w:tcW w:w="1134" w:type="dxa"/>
          </w:tcPr>
          <w:p w14:paraId="1FB7F138" w14:textId="7A6B7B9A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EADC350" w14:textId="512D601C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1B2AC954" w14:textId="548700C3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537A5955" w14:textId="31A7538E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17C1E61A" w14:textId="42376F9E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3</w:t>
            </w:r>
          </w:p>
        </w:tc>
        <w:tc>
          <w:tcPr>
            <w:tcW w:w="851" w:type="dxa"/>
          </w:tcPr>
          <w:p w14:paraId="04A52D38" w14:textId="79008BDB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8</w:t>
            </w:r>
          </w:p>
        </w:tc>
        <w:tc>
          <w:tcPr>
            <w:tcW w:w="992" w:type="dxa"/>
          </w:tcPr>
          <w:p w14:paraId="4FC4728B" w14:textId="250236C3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0</w:t>
            </w:r>
          </w:p>
        </w:tc>
      </w:tr>
      <w:tr w:rsidR="0026493D" w:rsidRPr="0026493D" w14:paraId="388424AB" w14:textId="77777777" w:rsidTr="00AF08DE">
        <w:tc>
          <w:tcPr>
            <w:tcW w:w="2122" w:type="dxa"/>
          </w:tcPr>
          <w:p w14:paraId="4589B7AB" w14:textId="4059F594" w:rsidR="00AF08DE" w:rsidRPr="0026493D" w:rsidRDefault="00463C93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hyperlink r:id="rId21" w:tgtFrame="_blank" w:history="1">
              <w:r w:rsidR="00AF08DE" w:rsidRPr="0026493D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rs760875527</w:t>
              </w:r>
            </w:hyperlink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*G/A </w:t>
            </w:r>
            <w:r w:rsidR="00AF08DE"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64H</w:t>
            </w:r>
          </w:p>
        </w:tc>
        <w:tc>
          <w:tcPr>
            <w:tcW w:w="1275" w:type="dxa"/>
          </w:tcPr>
          <w:p w14:paraId="5BE155FD" w14:textId="77777777" w:rsidR="00AF08DE" w:rsidRPr="0026493D" w:rsidRDefault="00AF08DE" w:rsidP="0016316C">
            <w:pPr>
              <w:pStyle w:val="Heading1"/>
              <w:spacing w:before="0" w:beforeAutospacing="0" w:after="0" w:afterAutospacing="0"/>
              <w:rPr>
                <w:b w:val="0"/>
                <w:color w:val="000000" w:themeColor="text1"/>
                <w:sz w:val="18"/>
                <w:szCs w:val="18"/>
              </w:rPr>
            </w:pPr>
            <w:r w:rsidRPr="0026493D">
              <w:rPr>
                <w:b w:val="0"/>
                <w:color w:val="000000" w:themeColor="text1"/>
                <w:sz w:val="18"/>
                <w:szCs w:val="18"/>
              </w:rPr>
              <w:t>15:48414123</w:t>
            </w:r>
          </w:p>
          <w:p w14:paraId="4F57FDBA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A5D7528" w14:textId="330DEAB7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205850.2:c.191G&gt;A</w:t>
            </w:r>
          </w:p>
        </w:tc>
        <w:tc>
          <w:tcPr>
            <w:tcW w:w="1134" w:type="dxa"/>
          </w:tcPr>
          <w:p w14:paraId="7DADA3E8" w14:textId="5AD4A226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  <w:t>0.0</w:t>
            </w:r>
          </w:p>
        </w:tc>
        <w:tc>
          <w:tcPr>
            <w:tcW w:w="1134" w:type="dxa"/>
          </w:tcPr>
          <w:p w14:paraId="0975E53C" w14:textId="718C5C29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43)</w:t>
            </w:r>
          </w:p>
        </w:tc>
        <w:tc>
          <w:tcPr>
            <w:tcW w:w="1134" w:type="dxa"/>
          </w:tcPr>
          <w:p w14:paraId="0AE7DC48" w14:textId="30B876B9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BFA7372" w14:textId="41092FA9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522BCC95" w14:textId="096EA7C9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755446D1" w14:textId="7A0D43E3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3D2DC633" w14:textId="2A7649A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4</w:t>
            </w:r>
          </w:p>
        </w:tc>
        <w:tc>
          <w:tcPr>
            <w:tcW w:w="851" w:type="dxa"/>
          </w:tcPr>
          <w:p w14:paraId="20195930" w14:textId="315164EC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4</w:t>
            </w:r>
          </w:p>
        </w:tc>
        <w:tc>
          <w:tcPr>
            <w:tcW w:w="992" w:type="dxa"/>
          </w:tcPr>
          <w:p w14:paraId="077F44EE" w14:textId="55D2E076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0</w:t>
            </w:r>
          </w:p>
        </w:tc>
      </w:tr>
      <w:tr w:rsidR="0026493D" w:rsidRPr="0026493D" w14:paraId="220B1EAA" w14:textId="77777777" w:rsidTr="00AF08DE">
        <w:tc>
          <w:tcPr>
            <w:tcW w:w="2122" w:type="dxa"/>
          </w:tcPr>
          <w:p w14:paraId="296F1D04" w14:textId="77777777" w:rsidR="00AF08DE" w:rsidRPr="0026493D" w:rsidRDefault="00463C93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hyperlink r:id="rId22" w:tgtFrame="_blank" w:history="1">
              <w:r w:rsidR="00AF08DE" w:rsidRPr="0026493D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rs142056637*</w:t>
              </w:r>
            </w:hyperlink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/G </w:t>
            </w:r>
          </w:p>
          <w:p w14:paraId="18E7877F" w14:textId="4AC2ACE1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72*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1275" w:type="dxa"/>
          </w:tcPr>
          <w:p w14:paraId="1733887A" w14:textId="77777777" w:rsidR="00AF08DE" w:rsidRPr="0026493D" w:rsidRDefault="00AF08DE" w:rsidP="0016316C">
            <w:pPr>
              <w:pStyle w:val="Heading1"/>
              <w:spacing w:before="0" w:beforeAutospacing="0" w:after="0" w:afterAutospacing="0"/>
              <w:rPr>
                <w:b w:val="0"/>
                <w:color w:val="000000" w:themeColor="text1"/>
                <w:sz w:val="18"/>
                <w:szCs w:val="18"/>
              </w:rPr>
            </w:pPr>
            <w:r w:rsidRPr="0026493D">
              <w:rPr>
                <w:b w:val="0"/>
                <w:color w:val="000000" w:themeColor="text1"/>
                <w:sz w:val="18"/>
                <w:szCs w:val="18"/>
              </w:rPr>
              <w:t>15:48414148</w:t>
            </w:r>
          </w:p>
          <w:p w14:paraId="0545CBDD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73ECBCB" w14:textId="774FD6C4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205850.2:c.216T&gt;G</w:t>
            </w:r>
          </w:p>
        </w:tc>
        <w:tc>
          <w:tcPr>
            <w:tcW w:w="1134" w:type="dxa"/>
          </w:tcPr>
          <w:p w14:paraId="2F077122" w14:textId="5E6441D7" w:rsidR="00AF08DE" w:rsidRPr="0026493D" w:rsidRDefault="00AF08DE" w:rsidP="001631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493D">
              <w:rPr>
                <w:color w:val="000000" w:themeColor="text1"/>
                <w:sz w:val="18"/>
                <w:szCs w:val="18"/>
                <w:shd w:val="clear" w:color="auto" w:fill="FAFAFA"/>
              </w:rPr>
              <w:t>0.003872</w:t>
            </w:r>
          </w:p>
          <w:p w14:paraId="61AA7DA7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64A35B7D" w14:textId="4B8C03C3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43)</w:t>
            </w:r>
          </w:p>
        </w:tc>
        <w:tc>
          <w:tcPr>
            <w:tcW w:w="1134" w:type="dxa"/>
          </w:tcPr>
          <w:p w14:paraId="69F9B2DC" w14:textId="55792495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(0.08) 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</w:tcPr>
          <w:p w14:paraId="2B4F83B4" w14:textId="081476A8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 (0.0) 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</w:tcPr>
          <w:p w14:paraId="247C6BCE" w14:textId="13B05A25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 (0.0) 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</w:tcPr>
          <w:p w14:paraId="54408864" w14:textId="0F0D1F64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 (0.0) 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</w:tcPr>
          <w:p w14:paraId="4ABD33E7" w14:textId="0361B943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5</w:t>
            </w:r>
          </w:p>
        </w:tc>
        <w:tc>
          <w:tcPr>
            <w:tcW w:w="851" w:type="dxa"/>
          </w:tcPr>
          <w:p w14:paraId="577CFB02" w14:textId="1A99710D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3</w:t>
            </w:r>
          </w:p>
        </w:tc>
        <w:tc>
          <w:tcPr>
            <w:tcW w:w="992" w:type="dxa"/>
          </w:tcPr>
          <w:p w14:paraId="70B6709D" w14:textId="0B92C5DC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4</w:t>
            </w:r>
          </w:p>
        </w:tc>
      </w:tr>
      <w:tr w:rsidR="0026493D" w:rsidRPr="0026493D" w14:paraId="1690806E" w14:textId="77777777" w:rsidTr="00AF08DE">
        <w:tc>
          <w:tcPr>
            <w:tcW w:w="2122" w:type="dxa"/>
          </w:tcPr>
          <w:p w14:paraId="1F420E60" w14:textId="47A0E9C9" w:rsidR="00AF08DE" w:rsidRPr="0026493D" w:rsidRDefault="00463C93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hyperlink r:id="rId23" w:tgtFrame="_blank" w:history="1">
              <w:r w:rsidR="00AF08DE" w:rsidRPr="0026493D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rs1234686744*G/A</w:t>
              </w:r>
            </w:hyperlink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AF08DE"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79I</w:t>
            </w:r>
          </w:p>
        </w:tc>
        <w:tc>
          <w:tcPr>
            <w:tcW w:w="1275" w:type="dxa"/>
          </w:tcPr>
          <w:p w14:paraId="28A7129E" w14:textId="77777777" w:rsidR="00AF08DE" w:rsidRPr="0026493D" w:rsidRDefault="00AF08DE" w:rsidP="0016316C">
            <w:pPr>
              <w:pStyle w:val="Heading1"/>
              <w:spacing w:before="0" w:beforeAutospacing="0" w:after="0" w:afterAutospacing="0"/>
              <w:rPr>
                <w:b w:val="0"/>
                <w:color w:val="000000" w:themeColor="text1"/>
                <w:sz w:val="18"/>
                <w:szCs w:val="18"/>
              </w:rPr>
            </w:pPr>
            <w:r w:rsidRPr="0026493D">
              <w:rPr>
                <w:b w:val="0"/>
                <w:color w:val="000000" w:themeColor="text1"/>
                <w:sz w:val="18"/>
                <w:szCs w:val="18"/>
              </w:rPr>
              <w:t>15:48414169</w:t>
            </w:r>
          </w:p>
          <w:p w14:paraId="442E4D05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5A7D2CA" w14:textId="3D115DE8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205850.2:c.237G&gt;A</w:t>
            </w:r>
          </w:p>
        </w:tc>
        <w:tc>
          <w:tcPr>
            <w:tcW w:w="1134" w:type="dxa"/>
          </w:tcPr>
          <w:p w14:paraId="2C81F79D" w14:textId="4F1CF9CB" w:rsidR="00AF08DE" w:rsidRPr="0026493D" w:rsidRDefault="00AF08DE" w:rsidP="001631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493D">
              <w:rPr>
                <w:color w:val="000000" w:themeColor="text1"/>
                <w:sz w:val="18"/>
                <w:szCs w:val="18"/>
                <w:shd w:val="clear" w:color="auto" w:fill="FAFAFA"/>
              </w:rPr>
              <w:t>0.0008795</w:t>
            </w:r>
          </w:p>
          <w:p w14:paraId="3F4D91FB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1DE629DF" w14:textId="11050F11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43)</w:t>
            </w:r>
          </w:p>
        </w:tc>
        <w:tc>
          <w:tcPr>
            <w:tcW w:w="1134" w:type="dxa"/>
          </w:tcPr>
          <w:p w14:paraId="21E101C4" w14:textId="0A1FA82A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00D870E" w14:textId="73F2F8C8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32030F89" w14:textId="4C2928AC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3A77C061" w14:textId="356417FB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1F1C1944" w14:textId="78F5DFAB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4</w:t>
            </w:r>
          </w:p>
        </w:tc>
        <w:tc>
          <w:tcPr>
            <w:tcW w:w="851" w:type="dxa"/>
          </w:tcPr>
          <w:p w14:paraId="1401F8E2" w14:textId="393E3B19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0</w:t>
            </w:r>
          </w:p>
        </w:tc>
        <w:tc>
          <w:tcPr>
            <w:tcW w:w="992" w:type="dxa"/>
          </w:tcPr>
          <w:p w14:paraId="2AB5ABE7" w14:textId="2ED9E5B1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3</w:t>
            </w:r>
          </w:p>
        </w:tc>
      </w:tr>
      <w:tr w:rsidR="0026493D" w:rsidRPr="0026493D" w14:paraId="3AD9C37E" w14:textId="77777777" w:rsidTr="00AF08DE">
        <w:tc>
          <w:tcPr>
            <w:tcW w:w="2122" w:type="dxa"/>
          </w:tcPr>
          <w:p w14:paraId="1BD6F284" w14:textId="77777777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s1426654*G/A </w:t>
            </w:r>
          </w:p>
          <w:p w14:paraId="006706B1" w14:textId="4BC9E805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111T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k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275" w:type="dxa"/>
          </w:tcPr>
          <w:p w14:paraId="0B7861C9" w14:textId="5BFF762E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:48426484</w:t>
            </w:r>
          </w:p>
        </w:tc>
        <w:tc>
          <w:tcPr>
            <w:tcW w:w="2410" w:type="dxa"/>
          </w:tcPr>
          <w:p w14:paraId="02086556" w14:textId="7F99E85C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205850.2:c.331A&gt;G</w:t>
            </w:r>
          </w:p>
        </w:tc>
        <w:tc>
          <w:tcPr>
            <w:tcW w:w="1134" w:type="dxa"/>
          </w:tcPr>
          <w:p w14:paraId="244C1950" w14:textId="324E5465" w:rsidR="00AF08DE" w:rsidRPr="00463C93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shd w:val="clear" w:color="auto" w:fill="FAFAFA"/>
                <w:rPrChange w:id="27" w:author="Katie Lee" w:date="2020-08-11T17:02:00Z">
                  <w:rPr>
                    <w:rFonts w:ascii="Times New Roman" w:hAnsi="Times New Roman" w:cs="Times New Roman"/>
                    <w:color w:val="000000" w:themeColor="text1"/>
                    <w:sz w:val="18"/>
                    <w:szCs w:val="18"/>
                    <w:shd w:val="clear" w:color="auto" w:fill="FAFAFA"/>
                  </w:rPr>
                </w:rPrChange>
              </w:rPr>
            </w:pPr>
            <w:r w:rsidRPr="00463C9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u w:color="00B0F0"/>
                <w:lang w:val="en-US"/>
                <w:rPrChange w:id="28" w:author="Katie Lee" w:date="2020-08-11T17:02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  <w:u w:color="00B0F0"/>
                    <w:lang w:val="en-US"/>
                  </w:rPr>
                </w:rPrChange>
              </w:rPr>
              <w:t>99.63</w:t>
            </w:r>
          </w:p>
        </w:tc>
        <w:tc>
          <w:tcPr>
            <w:tcW w:w="1134" w:type="dxa"/>
          </w:tcPr>
          <w:p w14:paraId="1673EA3F" w14:textId="40FCAA55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2,277 (</w:t>
            </w:r>
            <w:r w:rsidRPr="00463C9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u w:color="FFC000"/>
                <w:lang w:val="en-US"/>
                <w:rPrChange w:id="29" w:author="Katie Lee" w:date="2020-08-11T17:02:00Z">
                  <w:rPr>
                    <w:rFonts w:ascii="Times New Roman" w:eastAsia="Times New Roman" w:hAnsi="Times New Roman" w:cs="Times New Roman"/>
                    <w:b/>
                    <w:color w:val="000000" w:themeColor="text1"/>
                    <w:sz w:val="18"/>
                    <w:szCs w:val="18"/>
                    <w:u w:color="FFC000"/>
                    <w:lang w:val="en-US"/>
                  </w:rPr>
                </w:rPrChange>
              </w:rPr>
              <w:t>99.52</w:t>
            </w:r>
            <w:r w:rsidRPr="0026493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)</w:t>
            </w:r>
          </w:p>
        </w:tc>
        <w:tc>
          <w:tcPr>
            <w:tcW w:w="1134" w:type="dxa"/>
          </w:tcPr>
          <w:p w14:paraId="77EE3575" w14:textId="251722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,276 (</w:t>
            </w:r>
            <w:r w:rsidRPr="00463C9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  <w:rPrChange w:id="30" w:author="Katie Lee" w:date="2020-08-11T17:03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  <w:lang w:val="en-US"/>
                  </w:rPr>
                </w:rPrChange>
              </w:rPr>
              <w:t>97.85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134" w:type="dxa"/>
          </w:tcPr>
          <w:p w14:paraId="389A8244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  <w:t>762</w:t>
            </w:r>
          </w:p>
          <w:p w14:paraId="0885C567" w14:textId="1A844FB6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  <w:t>(</w:t>
            </w:r>
            <w:r w:rsidRPr="00463C9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u w:color="FF0000"/>
                <w:lang w:val="en-US"/>
                <w:rPrChange w:id="31" w:author="Katie Lee" w:date="2020-08-11T17:03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  <w:u w:color="FF0000"/>
                    <w:lang w:val="en-US"/>
                  </w:rPr>
                </w:rPrChange>
              </w:rPr>
              <w:t>99.74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  <w:t xml:space="preserve">) 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</w:tcPr>
          <w:p w14:paraId="0EF2ADE7" w14:textId="57F99EB8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  <w:t>90 (</w:t>
            </w:r>
            <w:r w:rsidRPr="00463C9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u w:color="FF0000"/>
                <w:lang w:val="en-US"/>
                <w:rPrChange w:id="32" w:author="Katie Lee" w:date="2020-08-11T17:03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  <w:u w:color="FF0000"/>
                    <w:lang w:val="en-US"/>
                  </w:rPr>
                </w:rPrChange>
              </w:rPr>
              <w:t>100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  <w:t>)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134" w:type="dxa"/>
          </w:tcPr>
          <w:p w14:paraId="0F063436" w14:textId="6FA18FC2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60 (</w:t>
            </w:r>
            <w:r w:rsidRPr="00463C9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33" w:author="Katie Lee" w:date="2020-08-11T17:03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99.74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</w:tcPr>
          <w:p w14:paraId="7C0DC56B" w14:textId="19A8333F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5</w:t>
            </w:r>
          </w:p>
        </w:tc>
        <w:tc>
          <w:tcPr>
            <w:tcW w:w="851" w:type="dxa"/>
          </w:tcPr>
          <w:p w14:paraId="375B96DA" w14:textId="53839B3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9</w:t>
            </w:r>
          </w:p>
        </w:tc>
        <w:tc>
          <w:tcPr>
            <w:tcW w:w="992" w:type="dxa"/>
          </w:tcPr>
          <w:p w14:paraId="4FB70222" w14:textId="7AE662EC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4</w:t>
            </w:r>
          </w:p>
        </w:tc>
      </w:tr>
      <w:tr w:rsidR="0026493D" w:rsidRPr="0026493D" w14:paraId="717CF552" w14:textId="77777777" w:rsidTr="00AF08DE">
        <w:tc>
          <w:tcPr>
            <w:tcW w:w="2122" w:type="dxa"/>
          </w:tcPr>
          <w:p w14:paraId="7BDA2D34" w14:textId="56C33D81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hr15:48429046*T/G 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253*</w:t>
            </w:r>
          </w:p>
        </w:tc>
        <w:tc>
          <w:tcPr>
            <w:tcW w:w="1275" w:type="dxa"/>
          </w:tcPr>
          <w:p w14:paraId="128328BB" w14:textId="77777777" w:rsidR="00AF08DE" w:rsidRPr="0026493D" w:rsidRDefault="00AF08DE" w:rsidP="001631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15:48429046</w:t>
            </w:r>
          </w:p>
          <w:p w14:paraId="7C051D59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505B958" w14:textId="7A87EA1D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205850.2:c.757G&gt;T</w:t>
            </w:r>
          </w:p>
        </w:tc>
        <w:tc>
          <w:tcPr>
            <w:tcW w:w="1134" w:type="dxa"/>
          </w:tcPr>
          <w:p w14:paraId="6B43CA1A" w14:textId="1724420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  <w:t>0.0</w:t>
            </w:r>
          </w:p>
        </w:tc>
        <w:tc>
          <w:tcPr>
            <w:tcW w:w="1134" w:type="dxa"/>
          </w:tcPr>
          <w:p w14:paraId="22AD4181" w14:textId="3875FB1D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43)</w:t>
            </w:r>
          </w:p>
        </w:tc>
        <w:tc>
          <w:tcPr>
            <w:tcW w:w="1134" w:type="dxa"/>
          </w:tcPr>
          <w:p w14:paraId="6BB6C7A7" w14:textId="212F4F18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E16510B" w14:textId="38618B29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19300B1C" w14:textId="3DB980D6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6326EB2A" w14:textId="563CCDE2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67189AB9" w14:textId="5E3C8973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5</w:t>
            </w:r>
          </w:p>
        </w:tc>
        <w:tc>
          <w:tcPr>
            <w:tcW w:w="851" w:type="dxa"/>
          </w:tcPr>
          <w:p w14:paraId="35F49DB3" w14:textId="5904CF9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6</w:t>
            </w:r>
          </w:p>
        </w:tc>
        <w:tc>
          <w:tcPr>
            <w:tcW w:w="992" w:type="dxa"/>
          </w:tcPr>
          <w:p w14:paraId="0452A47D" w14:textId="289CC2FA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8</w:t>
            </w:r>
          </w:p>
        </w:tc>
      </w:tr>
      <w:tr w:rsidR="0026493D" w:rsidRPr="0026493D" w14:paraId="1DF0AF48" w14:textId="77777777" w:rsidTr="00AF08DE">
        <w:tc>
          <w:tcPr>
            <w:tcW w:w="2122" w:type="dxa"/>
          </w:tcPr>
          <w:p w14:paraId="6FE398B7" w14:textId="3C6356D0" w:rsidR="00AF08DE" w:rsidRPr="0026493D" w:rsidRDefault="00463C93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hyperlink r:id="rId24" w:tgtFrame="_blank" w:history="1">
              <w:r w:rsidR="00AF08DE" w:rsidRPr="0026493D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rs762506377*C/-</w:t>
              </w:r>
            </w:hyperlink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AF08DE"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299fs</w:t>
            </w:r>
          </w:p>
        </w:tc>
        <w:tc>
          <w:tcPr>
            <w:tcW w:w="1275" w:type="dxa"/>
          </w:tcPr>
          <w:p w14:paraId="08D7DB01" w14:textId="77777777" w:rsidR="00AF08DE" w:rsidRPr="0026493D" w:rsidRDefault="00AF08DE" w:rsidP="0016316C">
            <w:pPr>
              <w:pStyle w:val="Heading1"/>
              <w:spacing w:before="0" w:beforeAutospacing="0" w:after="0" w:afterAutospacing="0"/>
              <w:rPr>
                <w:b w:val="0"/>
                <w:color w:val="000000" w:themeColor="text1"/>
                <w:sz w:val="18"/>
                <w:szCs w:val="18"/>
              </w:rPr>
            </w:pPr>
            <w:r w:rsidRPr="0026493D">
              <w:rPr>
                <w:b w:val="0"/>
                <w:color w:val="000000" w:themeColor="text1"/>
                <w:sz w:val="18"/>
                <w:szCs w:val="18"/>
              </w:rPr>
              <w:t>15:48431188</w:t>
            </w:r>
          </w:p>
          <w:p w14:paraId="096699E6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75D0B14" w14:textId="2C947D27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205850.2:c.896del</w:t>
            </w:r>
          </w:p>
        </w:tc>
        <w:tc>
          <w:tcPr>
            <w:tcW w:w="1134" w:type="dxa"/>
          </w:tcPr>
          <w:p w14:paraId="5BF96671" w14:textId="27A45BA8" w:rsidR="00AF08DE" w:rsidRPr="0026493D" w:rsidRDefault="00AF08DE" w:rsidP="001631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493D">
              <w:rPr>
                <w:color w:val="000000" w:themeColor="text1"/>
                <w:sz w:val="18"/>
                <w:szCs w:val="18"/>
                <w:shd w:val="clear" w:color="auto" w:fill="FAFAFA"/>
              </w:rPr>
              <w:t>0.001555</w:t>
            </w:r>
          </w:p>
          <w:p w14:paraId="402AB1F2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40F95CE4" w14:textId="09DBD5EB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43)</w:t>
            </w:r>
          </w:p>
        </w:tc>
        <w:tc>
          <w:tcPr>
            <w:tcW w:w="1134" w:type="dxa"/>
          </w:tcPr>
          <w:p w14:paraId="396D77B6" w14:textId="51AA5C2E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79655A3" w14:textId="0C73E7B9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1D6023DC" w14:textId="2A5E26C4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0C4C7A01" w14:textId="79C4D88D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6CF12BFD" w14:textId="09049118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8</w:t>
            </w:r>
          </w:p>
        </w:tc>
        <w:tc>
          <w:tcPr>
            <w:tcW w:w="851" w:type="dxa"/>
          </w:tcPr>
          <w:p w14:paraId="7B316884" w14:textId="4D00D094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6</w:t>
            </w:r>
          </w:p>
        </w:tc>
        <w:tc>
          <w:tcPr>
            <w:tcW w:w="992" w:type="dxa"/>
          </w:tcPr>
          <w:p w14:paraId="31838777" w14:textId="268041FB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3</w:t>
            </w:r>
          </w:p>
        </w:tc>
      </w:tr>
      <w:tr w:rsidR="0026493D" w:rsidRPr="0026493D" w14:paraId="332AE007" w14:textId="77777777" w:rsidTr="00AF08DE">
        <w:tc>
          <w:tcPr>
            <w:tcW w:w="2122" w:type="dxa"/>
          </w:tcPr>
          <w:p w14:paraId="701841F5" w14:textId="1B1B6352" w:rsidR="00AF08DE" w:rsidRPr="0026493D" w:rsidRDefault="00463C93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hyperlink r:id="rId25" w:tgtFrame="_blank" w:history="1">
              <w:r w:rsidR="00AF08DE" w:rsidRPr="0026493D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rs753732275*G/A</w:t>
              </w:r>
            </w:hyperlink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AF08DE"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330* </w:t>
            </w:r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75" w:type="dxa"/>
          </w:tcPr>
          <w:p w14:paraId="61FC9006" w14:textId="77777777" w:rsidR="00AF08DE" w:rsidRPr="0026493D" w:rsidRDefault="00AF08DE" w:rsidP="0016316C">
            <w:pPr>
              <w:pStyle w:val="Heading1"/>
              <w:spacing w:before="0" w:beforeAutospacing="0" w:after="0" w:afterAutospacing="0"/>
              <w:rPr>
                <w:b w:val="0"/>
                <w:color w:val="000000" w:themeColor="text1"/>
                <w:sz w:val="18"/>
                <w:szCs w:val="18"/>
              </w:rPr>
            </w:pPr>
            <w:r w:rsidRPr="0026493D">
              <w:rPr>
                <w:b w:val="0"/>
                <w:color w:val="000000" w:themeColor="text1"/>
                <w:sz w:val="18"/>
                <w:szCs w:val="18"/>
              </w:rPr>
              <w:t>15:48431283</w:t>
            </w:r>
          </w:p>
          <w:p w14:paraId="6DA73868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5BD5CBB5" w14:textId="48990FCF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205850.2:c.989G&gt;A</w:t>
            </w:r>
          </w:p>
        </w:tc>
        <w:tc>
          <w:tcPr>
            <w:tcW w:w="1134" w:type="dxa"/>
          </w:tcPr>
          <w:p w14:paraId="312E2CA4" w14:textId="777EF04E" w:rsidR="00AF08DE" w:rsidRPr="0026493D" w:rsidRDefault="00AF08DE" w:rsidP="001631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493D">
              <w:rPr>
                <w:color w:val="000000" w:themeColor="text1"/>
                <w:sz w:val="18"/>
                <w:szCs w:val="18"/>
                <w:shd w:val="clear" w:color="auto" w:fill="FAFAFA"/>
              </w:rPr>
              <w:t>0.02258</w:t>
            </w:r>
          </w:p>
          <w:p w14:paraId="432BD6E8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03E05621" w14:textId="53737016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43)</w:t>
            </w:r>
          </w:p>
        </w:tc>
        <w:tc>
          <w:tcPr>
            <w:tcW w:w="1134" w:type="dxa"/>
          </w:tcPr>
          <w:p w14:paraId="5054ED47" w14:textId="0E9FD409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51FACF5" w14:textId="5A7C6935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0B3B2FFD" w14:textId="43F39A64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78ACAF7C" w14:textId="1DB104E2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13D51931" w14:textId="0E75D89F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5</w:t>
            </w:r>
          </w:p>
        </w:tc>
        <w:tc>
          <w:tcPr>
            <w:tcW w:w="851" w:type="dxa"/>
          </w:tcPr>
          <w:p w14:paraId="71342B10" w14:textId="6BCFA7D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78</w:t>
            </w:r>
          </w:p>
        </w:tc>
        <w:tc>
          <w:tcPr>
            <w:tcW w:w="992" w:type="dxa"/>
          </w:tcPr>
          <w:p w14:paraId="796502D7" w14:textId="1865B43A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7</w:t>
            </w:r>
          </w:p>
        </w:tc>
      </w:tr>
      <w:tr w:rsidR="0026493D" w:rsidRPr="0026493D" w14:paraId="1D7A9B09" w14:textId="77777777" w:rsidTr="00AF08DE">
        <w:tc>
          <w:tcPr>
            <w:tcW w:w="2122" w:type="dxa"/>
          </w:tcPr>
          <w:p w14:paraId="5707B37E" w14:textId="23C5057C" w:rsidR="00AF08DE" w:rsidRPr="0026493D" w:rsidRDefault="00463C93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hyperlink r:id="rId26" w:tgtFrame="_blank" w:history="1">
              <w:r w:rsidR="00AF08DE" w:rsidRPr="0026493D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rs147788058*C/A</w:t>
              </w:r>
            </w:hyperlink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AF08DE"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366T </w:t>
            </w:r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75" w:type="dxa"/>
          </w:tcPr>
          <w:p w14:paraId="56536C3B" w14:textId="77777777" w:rsidR="00AF08DE" w:rsidRPr="0026493D" w:rsidRDefault="00AF08DE" w:rsidP="0016316C">
            <w:pPr>
              <w:pStyle w:val="Heading1"/>
              <w:spacing w:before="0" w:beforeAutospacing="0" w:after="0" w:afterAutospacing="0"/>
              <w:rPr>
                <w:b w:val="0"/>
                <w:color w:val="000000" w:themeColor="text1"/>
                <w:sz w:val="18"/>
                <w:szCs w:val="18"/>
              </w:rPr>
            </w:pPr>
            <w:r w:rsidRPr="0026493D">
              <w:rPr>
                <w:b w:val="0"/>
                <w:color w:val="000000" w:themeColor="text1"/>
                <w:sz w:val="18"/>
                <w:szCs w:val="18"/>
              </w:rPr>
              <w:t>15:48433327</w:t>
            </w:r>
          </w:p>
          <w:p w14:paraId="5D7DD5F1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50099D7E" w14:textId="7028BBF7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205850.2:c.1096C&gt;A</w:t>
            </w:r>
          </w:p>
        </w:tc>
        <w:tc>
          <w:tcPr>
            <w:tcW w:w="1134" w:type="dxa"/>
          </w:tcPr>
          <w:p w14:paraId="596C0A45" w14:textId="33F4C3D5" w:rsidR="00AF08DE" w:rsidRPr="0026493D" w:rsidRDefault="00AF08DE" w:rsidP="001631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493D">
              <w:rPr>
                <w:color w:val="000000" w:themeColor="text1"/>
                <w:sz w:val="18"/>
                <w:szCs w:val="18"/>
                <w:shd w:val="clear" w:color="auto" w:fill="FAFAFA"/>
              </w:rPr>
              <w:t>0.01785</w:t>
            </w:r>
          </w:p>
          <w:p w14:paraId="3F857157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7D59FAEE" w14:textId="20D2D60E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43)</w:t>
            </w:r>
          </w:p>
        </w:tc>
        <w:tc>
          <w:tcPr>
            <w:tcW w:w="1134" w:type="dxa"/>
          </w:tcPr>
          <w:p w14:paraId="7FFC84FA" w14:textId="536A9A85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586693A" w14:textId="2EDE6BD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607F9A07" w14:textId="56263B5F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1A44F515" w14:textId="62021F3C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627AE7BD" w14:textId="647669DB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8</w:t>
            </w:r>
          </w:p>
        </w:tc>
        <w:tc>
          <w:tcPr>
            <w:tcW w:w="851" w:type="dxa"/>
          </w:tcPr>
          <w:p w14:paraId="201937F2" w14:textId="28CDF0E9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8</w:t>
            </w:r>
          </w:p>
        </w:tc>
        <w:tc>
          <w:tcPr>
            <w:tcW w:w="992" w:type="dxa"/>
          </w:tcPr>
          <w:p w14:paraId="0284032E" w14:textId="7F9FF3BB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4</w:t>
            </w:r>
          </w:p>
        </w:tc>
      </w:tr>
      <w:tr w:rsidR="0026493D" w:rsidRPr="0026493D" w14:paraId="67C59530" w14:textId="77777777" w:rsidTr="00AF08DE">
        <w:tc>
          <w:tcPr>
            <w:tcW w:w="2122" w:type="dxa"/>
          </w:tcPr>
          <w:p w14:paraId="623F00D6" w14:textId="58701A6C" w:rsidR="00AF08DE" w:rsidRPr="0026493D" w:rsidRDefault="00463C93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hyperlink r:id="rId27" w:tgtFrame="_blank" w:history="1">
              <w:r w:rsidR="00AF08DE" w:rsidRPr="0026493D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rs775030415*G/A</w:t>
              </w:r>
            </w:hyperlink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AF08DE"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367N</w:t>
            </w:r>
          </w:p>
        </w:tc>
        <w:tc>
          <w:tcPr>
            <w:tcW w:w="1275" w:type="dxa"/>
          </w:tcPr>
          <w:p w14:paraId="30F17372" w14:textId="77777777" w:rsidR="00AF08DE" w:rsidRPr="0026493D" w:rsidRDefault="00AF08DE" w:rsidP="0016316C">
            <w:pPr>
              <w:pStyle w:val="Heading1"/>
              <w:spacing w:before="0" w:beforeAutospacing="0" w:after="0" w:afterAutospacing="0"/>
              <w:rPr>
                <w:b w:val="0"/>
                <w:color w:val="000000" w:themeColor="text1"/>
                <w:sz w:val="18"/>
                <w:szCs w:val="18"/>
              </w:rPr>
            </w:pPr>
            <w:r w:rsidRPr="0026493D">
              <w:rPr>
                <w:b w:val="0"/>
                <w:color w:val="000000" w:themeColor="text1"/>
                <w:sz w:val="18"/>
                <w:szCs w:val="18"/>
              </w:rPr>
              <w:t>15:48433330</w:t>
            </w:r>
          </w:p>
          <w:p w14:paraId="260FFAB8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3E2A94FC" w14:textId="3BE6BAC9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205850.2:c.1099G&gt;A</w:t>
            </w:r>
          </w:p>
        </w:tc>
        <w:tc>
          <w:tcPr>
            <w:tcW w:w="1134" w:type="dxa"/>
          </w:tcPr>
          <w:p w14:paraId="39E6A0E6" w14:textId="1BEBBFD2" w:rsidR="00AF08DE" w:rsidRPr="0026493D" w:rsidRDefault="00AF08DE" w:rsidP="001631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493D">
              <w:rPr>
                <w:color w:val="000000" w:themeColor="text1"/>
                <w:sz w:val="18"/>
                <w:szCs w:val="18"/>
                <w:shd w:val="clear" w:color="auto" w:fill="FAFAFA"/>
              </w:rPr>
              <w:t>0.003526</w:t>
            </w:r>
          </w:p>
          <w:p w14:paraId="4E122AAD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29FC13C7" w14:textId="5FB77224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43)</w:t>
            </w:r>
          </w:p>
        </w:tc>
        <w:tc>
          <w:tcPr>
            <w:tcW w:w="1134" w:type="dxa"/>
          </w:tcPr>
          <w:p w14:paraId="468F8678" w14:textId="1BA2C013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B2686E2" w14:textId="5A8C6D9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6011450C" w14:textId="5781B00D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1192B900" w14:textId="5993A275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44CFEE18" w14:textId="67C32D6D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5</w:t>
            </w:r>
          </w:p>
        </w:tc>
        <w:tc>
          <w:tcPr>
            <w:tcW w:w="851" w:type="dxa"/>
          </w:tcPr>
          <w:p w14:paraId="77EDF84A" w14:textId="27AEEB54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1</w:t>
            </w:r>
          </w:p>
        </w:tc>
        <w:tc>
          <w:tcPr>
            <w:tcW w:w="992" w:type="dxa"/>
          </w:tcPr>
          <w:p w14:paraId="7F5B2C76" w14:textId="7C86BFFE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5</w:t>
            </w:r>
          </w:p>
        </w:tc>
      </w:tr>
      <w:tr w:rsidR="0026493D" w:rsidRPr="0026493D" w14:paraId="3167F836" w14:textId="77777777" w:rsidTr="00AF08DE">
        <w:tc>
          <w:tcPr>
            <w:tcW w:w="2122" w:type="dxa"/>
          </w:tcPr>
          <w:p w14:paraId="1C8CE378" w14:textId="5FB279CC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hr15:48434252*A/C 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403L</w:t>
            </w:r>
          </w:p>
        </w:tc>
        <w:tc>
          <w:tcPr>
            <w:tcW w:w="1275" w:type="dxa"/>
          </w:tcPr>
          <w:p w14:paraId="63FF3222" w14:textId="24B1A7C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:48434252</w:t>
            </w:r>
          </w:p>
        </w:tc>
        <w:tc>
          <w:tcPr>
            <w:tcW w:w="2410" w:type="dxa"/>
          </w:tcPr>
          <w:p w14:paraId="29B5ADB1" w14:textId="342EE064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205850.2:c.1207A&gt;C</w:t>
            </w:r>
          </w:p>
        </w:tc>
        <w:tc>
          <w:tcPr>
            <w:tcW w:w="1134" w:type="dxa"/>
          </w:tcPr>
          <w:p w14:paraId="50331D64" w14:textId="02A25C25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  <w:t>0.0</w:t>
            </w:r>
          </w:p>
        </w:tc>
        <w:tc>
          <w:tcPr>
            <w:tcW w:w="1134" w:type="dxa"/>
          </w:tcPr>
          <w:p w14:paraId="53FB5367" w14:textId="32342A2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43)</w:t>
            </w:r>
          </w:p>
        </w:tc>
        <w:tc>
          <w:tcPr>
            <w:tcW w:w="1134" w:type="dxa"/>
          </w:tcPr>
          <w:p w14:paraId="6BBB7A98" w14:textId="1640DDA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25B13CE" w14:textId="69C0C19D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4B137F9B" w14:textId="3825964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461338DF" w14:textId="2BA39194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6A799B80" w14:textId="5640CCD9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0</w:t>
            </w:r>
          </w:p>
        </w:tc>
        <w:tc>
          <w:tcPr>
            <w:tcW w:w="851" w:type="dxa"/>
          </w:tcPr>
          <w:p w14:paraId="564F6B32" w14:textId="5880623E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8</w:t>
            </w:r>
          </w:p>
        </w:tc>
        <w:tc>
          <w:tcPr>
            <w:tcW w:w="992" w:type="dxa"/>
          </w:tcPr>
          <w:p w14:paraId="3FD03402" w14:textId="2D6EFEA2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9</w:t>
            </w:r>
          </w:p>
        </w:tc>
      </w:tr>
      <w:tr w:rsidR="0026493D" w:rsidRPr="0026493D" w14:paraId="63E8A50A" w14:textId="77777777" w:rsidTr="00AF08DE">
        <w:tc>
          <w:tcPr>
            <w:tcW w:w="2122" w:type="dxa"/>
          </w:tcPr>
          <w:p w14:paraId="5DAB934A" w14:textId="04BDF205" w:rsidR="00AF08DE" w:rsidRPr="0026493D" w:rsidRDefault="00463C93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hyperlink r:id="rId28" w:tgtFrame="_blank" w:history="1">
              <w:r w:rsidR="00AF08DE" w:rsidRPr="0026493D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rs372932575*T/A</w:t>
              </w:r>
            </w:hyperlink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AF08DE"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454* </w:t>
            </w:r>
            <w:r w:rsidR="00AF08DE"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75" w:type="dxa"/>
          </w:tcPr>
          <w:p w14:paraId="19FE26C0" w14:textId="77777777" w:rsidR="00AF08DE" w:rsidRPr="0026493D" w:rsidRDefault="00AF08DE" w:rsidP="0016316C">
            <w:pPr>
              <w:pStyle w:val="Heading1"/>
              <w:spacing w:before="0" w:beforeAutospacing="0" w:after="0" w:afterAutospacing="0"/>
              <w:rPr>
                <w:b w:val="0"/>
                <w:color w:val="000000" w:themeColor="text1"/>
                <w:sz w:val="18"/>
                <w:szCs w:val="18"/>
              </w:rPr>
            </w:pPr>
            <w:r w:rsidRPr="0026493D">
              <w:rPr>
                <w:b w:val="0"/>
                <w:color w:val="000000" w:themeColor="text1"/>
                <w:sz w:val="18"/>
                <w:szCs w:val="18"/>
              </w:rPr>
              <w:t>15:48434406</w:t>
            </w:r>
          </w:p>
          <w:p w14:paraId="1A3E76BF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129A358" w14:textId="754A51DC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205850.2:c.1361T&gt;A</w:t>
            </w:r>
          </w:p>
        </w:tc>
        <w:tc>
          <w:tcPr>
            <w:tcW w:w="1134" w:type="dxa"/>
          </w:tcPr>
          <w:p w14:paraId="46215F81" w14:textId="39D52643" w:rsidR="00AF08DE" w:rsidRPr="0026493D" w:rsidRDefault="00AF08DE" w:rsidP="001631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493D">
              <w:rPr>
                <w:color w:val="000000" w:themeColor="text1"/>
                <w:sz w:val="18"/>
                <w:szCs w:val="18"/>
                <w:shd w:val="clear" w:color="auto" w:fill="FAFAFA"/>
              </w:rPr>
              <w:t>0.007925</w:t>
            </w:r>
          </w:p>
          <w:p w14:paraId="695E3056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5D7140DC" w14:textId="0959A3D8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43)</w:t>
            </w:r>
          </w:p>
        </w:tc>
        <w:tc>
          <w:tcPr>
            <w:tcW w:w="1134" w:type="dxa"/>
          </w:tcPr>
          <w:p w14:paraId="5CD22E28" w14:textId="4EEF4FFD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641A680" w14:textId="02390554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1F9D3A8B" w14:textId="493DB676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6DDBA941" w14:textId="5C872551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1EF91CC0" w14:textId="00DCF1A5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5</w:t>
            </w:r>
          </w:p>
        </w:tc>
        <w:tc>
          <w:tcPr>
            <w:tcW w:w="851" w:type="dxa"/>
          </w:tcPr>
          <w:p w14:paraId="55D0A839" w14:textId="1EB606AF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5</w:t>
            </w:r>
          </w:p>
        </w:tc>
        <w:tc>
          <w:tcPr>
            <w:tcW w:w="992" w:type="dxa"/>
          </w:tcPr>
          <w:p w14:paraId="40D26E92" w14:textId="482B283D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7</w:t>
            </w:r>
          </w:p>
        </w:tc>
      </w:tr>
      <w:tr w:rsidR="0026493D" w:rsidRPr="0026493D" w14:paraId="5DF4A525" w14:textId="77777777" w:rsidTr="00AF08DE">
        <w:tc>
          <w:tcPr>
            <w:tcW w:w="2122" w:type="dxa"/>
          </w:tcPr>
          <w:p w14:paraId="4F62ED7C" w14:textId="02B9A78F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Allelic spectrum for </w:t>
            </w:r>
            <w:r w:rsidRPr="002649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SLC24A5</w:t>
            </w: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in each subgroup</w:t>
            </w:r>
          </w:p>
        </w:tc>
        <w:tc>
          <w:tcPr>
            <w:tcW w:w="1275" w:type="dxa"/>
          </w:tcPr>
          <w:p w14:paraId="213D9693" w14:textId="77777777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53F982A4" w14:textId="77777777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C647CA" w14:textId="756C39FD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of 12</w:t>
            </w:r>
          </w:p>
        </w:tc>
        <w:tc>
          <w:tcPr>
            <w:tcW w:w="1134" w:type="dxa"/>
          </w:tcPr>
          <w:p w14:paraId="1BBCE7AD" w14:textId="37808EE6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of 12</w:t>
            </w:r>
          </w:p>
        </w:tc>
        <w:tc>
          <w:tcPr>
            <w:tcW w:w="1134" w:type="dxa"/>
          </w:tcPr>
          <w:p w14:paraId="3910A2C7" w14:textId="59F6DD94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of 2</w:t>
            </w:r>
          </w:p>
        </w:tc>
        <w:tc>
          <w:tcPr>
            <w:tcW w:w="1134" w:type="dxa"/>
          </w:tcPr>
          <w:p w14:paraId="4E417858" w14:textId="58CE1916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of 12</w:t>
            </w:r>
          </w:p>
        </w:tc>
        <w:tc>
          <w:tcPr>
            <w:tcW w:w="1134" w:type="dxa"/>
          </w:tcPr>
          <w:p w14:paraId="40B2AFD2" w14:textId="62F93F12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of 12</w:t>
            </w:r>
          </w:p>
        </w:tc>
        <w:tc>
          <w:tcPr>
            <w:tcW w:w="1134" w:type="dxa"/>
          </w:tcPr>
          <w:p w14:paraId="220FDBB0" w14:textId="343F292C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of 12</w:t>
            </w:r>
          </w:p>
        </w:tc>
        <w:tc>
          <w:tcPr>
            <w:tcW w:w="1134" w:type="dxa"/>
          </w:tcPr>
          <w:p w14:paraId="556BC4F4" w14:textId="58009832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226FB290" w14:textId="77777777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322203B3" w14:textId="77777777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6493D" w:rsidRPr="0026493D" w14:paraId="2C7BF63D" w14:textId="77777777" w:rsidTr="00AF08DE">
        <w:tc>
          <w:tcPr>
            <w:tcW w:w="2122" w:type="dxa"/>
          </w:tcPr>
          <w:p w14:paraId="2E342E33" w14:textId="634359DD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Allelic spectrum for </w:t>
            </w:r>
            <w:r w:rsidRPr="002649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SLC</w:t>
            </w:r>
            <w:r w:rsidR="00701F02" w:rsidRPr="002649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24</w:t>
            </w:r>
            <w:r w:rsidRPr="002649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A</w:t>
            </w:r>
            <w:r w:rsidR="00701F02" w:rsidRPr="002649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5</w:t>
            </w: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MAF&lt;1%) in each subgroup </w:t>
            </w:r>
            <w:r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1275" w:type="dxa"/>
          </w:tcPr>
          <w:p w14:paraId="22DD1A12" w14:textId="77777777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66B9510" w14:textId="77777777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73DD937" w14:textId="26159E6D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of 11</w:t>
            </w:r>
          </w:p>
        </w:tc>
        <w:tc>
          <w:tcPr>
            <w:tcW w:w="1134" w:type="dxa"/>
          </w:tcPr>
          <w:p w14:paraId="3AC2E10E" w14:textId="3DAB672C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of 11</w:t>
            </w:r>
          </w:p>
        </w:tc>
        <w:tc>
          <w:tcPr>
            <w:tcW w:w="1134" w:type="dxa"/>
          </w:tcPr>
          <w:p w14:paraId="6140BA43" w14:textId="73A1D5B4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of 1</w:t>
            </w:r>
          </w:p>
        </w:tc>
        <w:tc>
          <w:tcPr>
            <w:tcW w:w="1134" w:type="dxa"/>
          </w:tcPr>
          <w:p w14:paraId="0B3696ED" w14:textId="7987E4DB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of 11</w:t>
            </w:r>
          </w:p>
        </w:tc>
        <w:tc>
          <w:tcPr>
            <w:tcW w:w="1134" w:type="dxa"/>
          </w:tcPr>
          <w:p w14:paraId="4848BBDE" w14:textId="1FCD1EC4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of 11</w:t>
            </w:r>
          </w:p>
        </w:tc>
        <w:tc>
          <w:tcPr>
            <w:tcW w:w="1134" w:type="dxa"/>
          </w:tcPr>
          <w:p w14:paraId="295C0F36" w14:textId="1099DCF1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of 11</w:t>
            </w:r>
          </w:p>
        </w:tc>
        <w:tc>
          <w:tcPr>
            <w:tcW w:w="1134" w:type="dxa"/>
          </w:tcPr>
          <w:p w14:paraId="4BC0631B" w14:textId="79A5A32D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2EA6F081" w14:textId="77777777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55655BB4" w14:textId="77777777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6493D" w:rsidRPr="0026493D" w14:paraId="079854E3" w14:textId="77777777" w:rsidTr="00AF08DE">
        <w:tc>
          <w:tcPr>
            <w:tcW w:w="2122" w:type="dxa"/>
          </w:tcPr>
          <w:p w14:paraId="22CDDAE8" w14:textId="7A55C763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Total number of </w:t>
            </w:r>
            <w:r w:rsidRPr="002649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SLC</w:t>
            </w:r>
            <w:r w:rsidR="00701F02" w:rsidRPr="002649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24</w:t>
            </w:r>
            <w:r w:rsidRPr="002649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A</w:t>
            </w:r>
            <w:r w:rsidR="00701F02" w:rsidRPr="002649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5</w:t>
            </w:r>
            <w:r w:rsidRPr="002649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6493D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t>alleles</w:t>
            </w: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ins w:id="34" w:author="Katie Lee" w:date="2020-08-11T17:04:00Z">
              <w:r w:rsidR="00463C93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18"/>
                  <w:szCs w:val="18"/>
                  <w:lang w:val="en-US"/>
                </w:rPr>
                <w:t xml:space="preserve">combined </w:t>
              </w:r>
            </w:ins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AF&lt;1%) observed in each subgroup</w:t>
            </w:r>
            <w:r w:rsidRPr="0026493D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 xml:space="preserve"> </w:t>
            </w:r>
            <w:r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1275" w:type="dxa"/>
          </w:tcPr>
          <w:p w14:paraId="4E53CB2D" w14:textId="77777777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4D0805B" w14:textId="77777777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7FA64F77" w14:textId="08425C02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2A438B6E" w14:textId="1823D470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(0.48)</w:t>
            </w:r>
          </w:p>
        </w:tc>
        <w:tc>
          <w:tcPr>
            <w:tcW w:w="1134" w:type="dxa"/>
          </w:tcPr>
          <w:p w14:paraId="7C48D6E5" w14:textId="3199918C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7)</w:t>
            </w:r>
          </w:p>
        </w:tc>
        <w:tc>
          <w:tcPr>
            <w:tcW w:w="1134" w:type="dxa"/>
          </w:tcPr>
          <w:p w14:paraId="11690A87" w14:textId="038CE306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0 (0.0)</w:t>
            </w:r>
          </w:p>
        </w:tc>
        <w:tc>
          <w:tcPr>
            <w:tcW w:w="1134" w:type="dxa"/>
          </w:tcPr>
          <w:p w14:paraId="05C58FEC" w14:textId="1B27AF8E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0 (0.0)</w:t>
            </w:r>
          </w:p>
        </w:tc>
        <w:tc>
          <w:tcPr>
            <w:tcW w:w="1134" w:type="dxa"/>
          </w:tcPr>
          <w:p w14:paraId="072F1107" w14:textId="7FC73EAD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0 (0.0)</w:t>
            </w:r>
          </w:p>
        </w:tc>
        <w:tc>
          <w:tcPr>
            <w:tcW w:w="1134" w:type="dxa"/>
          </w:tcPr>
          <w:p w14:paraId="33ACE72D" w14:textId="2A84EDB7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color="FFC000"/>
                <w:lang w:val="en-US"/>
              </w:rPr>
              <w:t>0.02</w:t>
            </w:r>
          </w:p>
        </w:tc>
        <w:tc>
          <w:tcPr>
            <w:tcW w:w="851" w:type="dxa"/>
          </w:tcPr>
          <w:p w14:paraId="0B2D7494" w14:textId="54185FF1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1.00</w:t>
            </w:r>
          </w:p>
        </w:tc>
        <w:tc>
          <w:tcPr>
            <w:tcW w:w="992" w:type="dxa"/>
          </w:tcPr>
          <w:p w14:paraId="69DE1353" w14:textId="46258A46" w:rsidR="00882333" w:rsidRPr="0026493D" w:rsidRDefault="00882333" w:rsidP="0088233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1.00</w:t>
            </w:r>
          </w:p>
        </w:tc>
      </w:tr>
      <w:tr w:rsidR="0026493D" w:rsidRPr="0026493D" w14:paraId="2F08F4A0" w14:textId="77777777" w:rsidTr="00AF08DE">
        <w:tc>
          <w:tcPr>
            <w:tcW w:w="2122" w:type="dxa"/>
          </w:tcPr>
          <w:p w14:paraId="20C37E28" w14:textId="652DF355" w:rsidR="00AF08DE" w:rsidRPr="0026493D" w:rsidRDefault="00AF08DE" w:rsidP="00463C9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del w:id="35" w:author="Katie Lee" w:date="2020-08-11T17:04:00Z">
              <w:r w:rsidRPr="0026493D" w:rsidDel="00463C93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18"/>
                  <w:szCs w:val="18"/>
                  <w:lang w:val="en-US"/>
                </w:rPr>
                <w:delText>OCA7/</w:delText>
              </w:r>
            </w:del>
            <w:r w:rsidRPr="0026493D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  <w:lang w:val="en-US"/>
              </w:rPr>
              <w:t>LRMDA</w:t>
            </w:r>
            <w:ins w:id="36" w:author="Katie Lee" w:date="2020-08-11T17:04:00Z">
              <w:r w:rsidR="00463C93">
                <w:rPr>
                  <w:rFonts w:ascii="Times New Roman" w:hAnsi="Times New Roman" w:cs="Times New Roman"/>
                  <w:b/>
                  <w:i/>
                  <w:iCs/>
                  <w:color w:val="000000" w:themeColor="text1"/>
                  <w:sz w:val="18"/>
                  <w:szCs w:val="18"/>
                  <w:lang w:val="en-US"/>
                </w:rPr>
                <w:t>/</w:t>
              </w:r>
              <w:r w:rsidR="00463C93" w:rsidRPr="0026493D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18"/>
                  <w:szCs w:val="18"/>
                  <w:lang w:val="en-US"/>
                </w:rPr>
                <w:t>OCA7</w:t>
              </w:r>
            </w:ins>
          </w:p>
        </w:tc>
        <w:tc>
          <w:tcPr>
            <w:tcW w:w="1275" w:type="dxa"/>
          </w:tcPr>
          <w:p w14:paraId="06CB93A9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C252A5E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4AEC66AD" w14:textId="7DD915C5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6A2BE219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08DBE76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8D0857D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29DF756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1265971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741E433" w14:textId="713C10A9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5DC4013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1D9317E9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6493D" w:rsidRPr="0026493D" w14:paraId="5107D3BB" w14:textId="77777777" w:rsidTr="00AF08DE">
        <w:tc>
          <w:tcPr>
            <w:tcW w:w="2122" w:type="dxa"/>
          </w:tcPr>
          <w:p w14:paraId="5C8DE1AC" w14:textId="5F33B950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s146123023*TC/T 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8AfsTer14</w:t>
            </w:r>
          </w:p>
        </w:tc>
        <w:tc>
          <w:tcPr>
            <w:tcW w:w="1275" w:type="dxa"/>
          </w:tcPr>
          <w:p w14:paraId="4A1774A0" w14:textId="48252A8A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:77542753</w:t>
            </w:r>
          </w:p>
        </w:tc>
        <w:tc>
          <w:tcPr>
            <w:tcW w:w="2410" w:type="dxa"/>
          </w:tcPr>
          <w:p w14:paraId="3FD1292C" w14:textId="580CB044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32024.3:c.21del</w:t>
            </w:r>
          </w:p>
        </w:tc>
        <w:tc>
          <w:tcPr>
            <w:tcW w:w="1134" w:type="dxa"/>
          </w:tcPr>
          <w:p w14:paraId="00E2029C" w14:textId="08D71F1C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  <w:t>0.1358</w:t>
            </w:r>
          </w:p>
        </w:tc>
        <w:tc>
          <w:tcPr>
            <w:tcW w:w="1134" w:type="dxa"/>
          </w:tcPr>
          <w:p w14:paraId="798ABE09" w14:textId="5C971BBF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0.13)</w:t>
            </w:r>
          </w:p>
        </w:tc>
        <w:tc>
          <w:tcPr>
            <w:tcW w:w="1134" w:type="dxa"/>
          </w:tcPr>
          <w:p w14:paraId="5AA95548" w14:textId="2C105CC2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D3993D5" w14:textId="32973B61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14E922B4" w14:textId="68B65E4C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4EE52270" w14:textId="6D011231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476714BA" w14:textId="5C244F38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2</w:t>
            </w:r>
          </w:p>
        </w:tc>
        <w:tc>
          <w:tcPr>
            <w:tcW w:w="851" w:type="dxa"/>
          </w:tcPr>
          <w:p w14:paraId="58930EF1" w14:textId="12C12FD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1</w:t>
            </w:r>
          </w:p>
        </w:tc>
        <w:tc>
          <w:tcPr>
            <w:tcW w:w="992" w:type="dxa"/>
          </w:tcPr>
          <w:p w14:paraId="1CB1188E" w14:textId="18550E8B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3</w:t>
            </w:r>
          </w:p>
        </w:tc>
      </w:tr>
      <w:tr w:rsidR="0026493D" w:rsidRPr="0026493D" w14:paraId="0BE8BE41" w14:textId="77777777" w:rsidTr="00AF08DE">
        <w:tc>
          <w:tcPr>
            <w:tcW w:w="2122" w:type="dxa"/>
          </w:tcPr>
          <w:p w14:paraId="1D4F30E9" w14:textId="6AC93646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s757561647*G/T 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86S</w:t>
            </w:r>
          </w:p>
        </w:tc>
        <w:tc>
          <w:tcPr>
            <w:tcW w:w="1275" w:type="dxa"/>
          </w:tcPr>
          <w:p w14:paraId="021412FF" w14:textId="19F5B76E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:77807003</w:t>
            </w:r>
          </w:p>
        </w:tc>
        <w:tc>
          <w:tcPr>
            <w:tcW w:w="2410" w:type="dxa"/>
          </w:tcPr>
          <w:p w14:paraId="71D6EA71" w14:textId="12B2BFBA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32024.4:c.256G&gt;T</w:t>
            </w:r>
          </w:p>
        </w:tc>
        <w:tc>
          <w:tcPr>
            <w:tcW w:w="1134" w:type="dxa"/>
          </w:tcPr>
          <w:p w14:paraId="028AB215" w14:textId="56255912" w:rsidR="00AF08DE" w:rsidRPr="0026493D" w:rsidRDefault="00AF08DE" w:rsidP="001631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493D">
              <w:rPr>
                <w:color w:val="000000" w:themeColor="text1"/>
                <w:sz w:val="18"/>
                <w:szCs w:val="18"/>
                <w:shd w:val="clear" w:color="auto" w:fill="FAFAFA"/>
              </w:rPr>
              <w:t>0.00088</w:t>
            </w:r>
          </w:p>
          <w:p w14:paraId="57296487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6A02691B" w14:textId="1DDE8F2C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43)</w:t>
            </w:r>
          </w:p>
        </w:tc>
        <w:tc>
          <w:tcPr>
            <w:tcW w:w="1134" w:type="dxa"/>
          </w:tcPr>
          <w:p w14:paraId="79872E63" w14:textId="7E273FA8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20B764A" w14:textId="0D0DD0B9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1CC5C522" w14:textId="1B6355F5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6A28716E" w14:textId="433AC25A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2C947F20" w14:textId="5C2C2C48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0</w:t>
            </w:r>
          </w:p>
        </w:tc>
        <w:tc>
          <w:tcPr>
            <w:tcW w:w="851" w:type="dxa"/>
          </w:tcPr>
          <w:p w14:paraId="57DDB342" w14:textId="4B458B93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5</w:t>
            </w:r>
          </w:p>
        </w:tc>
        <w:tc>
          <w:tcPr>
            <w:tcW w:w="992" w:type="dxa"/>
          </w:tcPr>
          <w:p w14:paraId="6F32D380" w14:textId="460857B3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5</w:t>
            </w:r>
          </w:p>
        </w:tc>
      </w:tr>
      <w:tr w:rsidR="0026493D" w:rsidRPr="0026493D" w14:paraId="481569F4" w14:textId="77777777" w:rsidTr="00AF08DE">
        <w:tc>
          <w:tcPr>
            <w:tcW w:w="2122" w:type="dxa"/>
          </w:tcPr>
          <w:p w14:paraId="5D99C361" w14:textId="05FA6A42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s200848450*C/T 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128*</w:t>
            </w:r>
          </w:p>
        </w:tc>
        <w:tc>
          <w:tcPr>
            <w:tcW w:w="1275" w:type="dxa"/>
          </w:tcPr>
          <w:p w14:paraId="6A6E6926" w14:textId="77777777" w:rsidR="00AF08DE" w:rsidRPr="0026493D" w:rsidRDefault="00AF08DE" w:rsidP="001631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10:77818491</w:t>
            </w:r>
          </w:p>
          <w:p w14:paraId="6EE9465D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7972BE2" w14:textId="4B96395D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32024.3:c.382C&gt;T</w:t>
            </w:r>
          </w:p>
        </w:tc>
        <w:tc>
          <w:tcPr>
            <w:tcW w:w="1134" w:type="dxa"/>
          </w:tcPr>
          <w:p w14:paraId="28C4C420" w14:textId="5CECE843" w:rsidR="00AF08DE" w:rsidRPr="0026493D" w:rsidRDefault="00AF08DE" w:rsidP="001631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493D">
              <w:rPr>
                <w:color w:val="000000" w:themeColor="text1"/>
                <w:sz w:val="18"/>
                <w:szCs w:val="18"/>
                <w:shd w:val="clear" w:color="auto" w:fill="FAFAFA"/>
              </w:rPr>
              <w:t>0.0008791</w:t>
            </w:r>
          </w:p>
          <w:p w14:paraId="063D4DBB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78DBC0CB" w14:textId="1FA4D9FE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134" w:type="dxa"/>
          </w:tcPr>
          <w:p w14:paraId="21801EFD" w14:textId="124B9B0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8)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134" w:type="dxa"/>
          </w:tcPr>
          <w:p w14:paraId="4B319179" w14:textId="130F050D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134" w:type="dxa"/>
          </w:tcPr>
          <w:p w14:paraId="47A6A653" w14:textId="62E30414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</w:tcPr>
          <w:p w14:paraId="5F47900C" w14:textId="438E180E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134" w:type="dxa"/>
          </w:tcPr>
          <w:p w14:paraId="576E0AA7" w14:textId="2CA145DE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7</w:t>
            </w:r>
          </w:p>
        </w:tc>
        <w:tc>
          <w:tcPr>
            <w:tcW w:w="851" w:type="dxa"/>
          </w:tcPr>
          <w:p w14:paraId="339B90E5" w14:textId="196F8BA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0</w:t>
            </w:r>
          </w:p>
        </w:tc>
        <w:tc>
          <w:tcPr>
            <w:tcW w:w="992" w:type="dxa"/>
          </w:tcPr>
          <w:p w14:paraId="72126E11" w14:textId="6A5CBC04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2</w:t>
            </w:r>
          </w:p>
        </w:tc>
      </w:tr>
      <w:tr w:rsidR="0026493D" w:rsidRPr="0026493D" w14:paraId="0926CE43" w14:textId="77777777" w:rsidTr="00AF08DE">
        <w:tc>
          <w:tcPr>
            <w:tcW w:w="2122" w:type="dxa"/>
          </w:tcPr>
          <w:p w14:paraId="006FBF0F" w14:textId="77777777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s35349706*C/T </w:t>
            </w:r>
          </w:p>
          <w:p w14:paraId="188368AD" w14:textId="4562F577" w:rsidR="00AF08DE" w:rsidRPr="0026493D" w:rsidRDefault="00AF08DE" w:rsidP="00FF7F7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153F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275" w:type="dxa"/>
          </w:tcPr>
          <w:p w14:paraId="0453773D" w14:textId="36810604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:78084184</w:t>
            </w:r>
          </w:p>
        </w:tc>
        <w:tc>
          <w:tcPr>
            <w:tcW w:w="2410" w:type="dxa"/>
          </w:tcPr>
          <w:p w14:paraId="0A5C8B6F" w14:textId="6FD1533A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32024.4:c.458C&gt;T</w:t>
            </w:r>
          </w:p>
        </w:tc>
        <w:tc>
          <w:tcPr>
            <w:tcW w:w="1134" w:type="dxa"/>
          </w:tcPr>
          <w:p w14:paraId="11121017" w14:textId="4D7B32E6" w:rsidR="00AF08DE" w:rsidRPr="00463C93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shd w:val="clear" w:color="auto" w:fill="FAFAFA"/>
                <w:rPrChange w:id="37" w:author="Katie Lee" w:date="2020-08-11T17:05:00Z">
                  <w:rPr>
                    <w:rFonts w:ascii="Times New Roman" w:hAnsi="Times New Roman" w:cs="Times New Roman"/>
                    <w:color w:val="000000" w:themeColor="text1"/>
                    <w:sz w:val="18"/>
                    <w:szCs w:val="18"/>
                    <w:shd w:val="clear" w:color="auto" w:fill="FAFAFA"/>
                  </w:rPr>
                </w:rPrChange>
              </w:rPr>
            </w:pPr>
            <w:r w:rsidRPr="00463C9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u w:color="00B0F0"/>
                <w:lang w:val="en-US"/>
                <w:rPrChange w:id="38" w:author="Katie Lee" w:date="2020-08-11T17:05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  <w:u w:color="00B0F0"/>
                    <w:lang w:val="en-US"/>
                  </w:rPr>
                </w:rPrChange>
              </w:rPr>
              <w:t>1.3</w:t>
            </w:r>
          </w:p>
        </w:tc>
        <w:tc>
          <w:tcPr>
            <w:tcW w:w="1134" w:type="dxa"/>
          </w:tcPr>
          <w:p w14:paraId="7D000D48" w14:textId="74B74CB1" w:rsidR="00AF08DE" w:rsidRPr="00463C93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C9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PrChange w:id="39" w:author="Katie Lee" w:date="2020-08-11T17:05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23 (</w:t>
            </w:r>
            <w:r w:rsidRPr="00463C9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40" w:author="Katie Lee" w:date="2020-08-11T17:05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1.01</w:t>
            </w:r>
            <w:r w:rsidRPr="00463C9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PrChange w:id="41" w:author="Katie Lee" w:date="2020-08-11T17:05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)</w:t>
            </w:r>
          </w:p>
        </w:tc>
        <w:tc>
          <w:tcPr>
            <w:tcW w:w="1134" w:type="dxa"/>
          </w:tcPr>
          <w:p w14:paraId="060A7593" w14:textId="3706146B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 (</w:t>
            </w:r>
            <w:r w:rsidRPr="00463C9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  <w:rPrChange w:id="42" w:author="Katie Lee" w:date="2020-08-11T17:05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  <w:lang w:val="en-US"/>
                  </w:rPr>
                </w:rPrChange>
              </w:rPr>
              <w:t>1.53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14:paraId="5A4D49F7" w14:textId="0817A9FF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  <w:t>8 (</w:t>
            </w:r>
            <w:r w:rsidRPr="00463C9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u w:color="FF0000"/>
                <w:lang w:val="en-US"/>
                <w:rPrChange w:id="43" w:author="Katie Lee" w:date="2020-08-11T17:05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  <w:u w:color="FF0000"/>
                    <w:lang w:val="en-US"/>
                  </w:rPr>
                </w:rPrChange>
              </w:rPr>
              <w:t>1.05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  <w:t>)</w:t>
            </w:r>
          </w:p>
        </w:tc>
        <w:tc>
          <w:tcPr>
            <w:tcW w:w="1134" w:type="dxa"/>
          </w:tcPr>
          <w:p w14:paraId="621B6018" w14:textId="74D89AE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  <w:t>2 (</w:t>
            </w:r>
            <w:r w:rsidRPr="00463C93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u w:color="FF0000"/>
                <w:lang w:val="en-US"/>
                <w:rPrChange w:id="44" w:author="Katie Lee" w:date="2020-08-11T17:05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  <w:u w:color="FF0000"/>
                    <w:lang w:val="en-US"/>
                  </w:rPr>
                </w:rPrChange>
              </w:rPr>
              <w:t>2.2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  <w:t>)</w:t>
            </w:r>
          </w:p>
        </w:tc>
        <w:tc>
          <w:tcPr>
            <w:tcW w:w="1134" w:type="dxa"/>
          </w:tcPr>
          <w:p w14:paraId="4F4270FA" w14:textId="028DEF5E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 (</w:t>
            </w:r>
            <w:r w:rsidRPr="00463C9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  <w:rPrChange w:id="45" w:author="Katie Lee" w:date="2020-08-11T17:05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  <w:lang w:val="en-US"/>
                  </w:rPr>
                </w:rPrChange>
              </w:rPr>
              <w:t>1.12</w:t>
            </w: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14:paraId="42F5151D" w14:textId="7513834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0</w:t>
            </w:r>
          </w:p>
        </w:tc>
        <w:tc>
          <w:tcPr>
            <w:tcW w:w="851" w:type="dxa"/>
          </w:tcPr>
          <w:p w14:paraId="4F37E1C3" w14:textId="52BA565F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0</w:t>
            </w:r>
          </w:p>
        </w:tc>
        <w:tc>
          <w:tcPr>
            <w:tcW w:w="992" w:type="dxa"/>
          </w:tcPr>
          <w:p w14:paraId="2DDCC2B8" w14:textId="51906AFA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0</w:t>
            </w:r>
          </w:p>
        </w:tc>
      </w:tr>
      <w:tr w:rsidR="0026493D" w:rsidRPr="0026493D" w14:paraId="048346F0" w14:textId="77777777" w:rsidTr="00AF08DE">
        <w:tc>
          <w:tcPr>
            <w:tcW w:w="2122" w:type="dxa"/>
          </w:tcPr>
          <w:p w14:paraId="4719DABD" w14:textId="2F0625D9" w:rsidR="00AF08DE" w:rsidRPr="0026493D" w:rsidRDefault="00AF08DE" w:rsidP="00FF7F72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rs75852090*G/A</w:t>
            </w:r>
            <w:r w:rsidRPr="0026493D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6493D">
              <w:rPr>
                <w:bCs/>
                <w:color w:val="000000" w:themeColor="text1"/>
                <w:sz w:val="18"/>
                <w:szCs w:val="18"/>
                <w:lang w:val="en-US"/>
              </w:rPr>
              <w:t>p.</w:t>
            </w:r>
            <w:r w:rsidRPr="0026493D">
              <w:rPr>
                <w:color w:val="000000" w:themeColor="text1"/>
                <w:sz w:val="18"/>
                <w:szCs w:val="18"/>
                <w:lang w:val="en-US"/>
              </w:rPr>
              <w:t>G176E</w:t>
            </w:r>
          </w:p>
        </w:tc>
        <w:tc>
          <w:tcPr>
            <w:tcW w:w="1275" w:type="dxa"/>
          </w:tcPr>
          <w:p w14:paraId="4B7FC04C" w14:textId="77777777" w:rsidR="00AF08DE" w:rsidRPr="0026493D" w:rsidRDefault="00AF08DE" w:rsidP="0016316C">
            <w:pPr>
              <w:pStyle w:val="Heading1"/>
              <w:spacing w:before="0" w:beforeAutospacing="0" w:after="0" w:afterAutospacing="0"/>
              <w:rPr>
                <w:b w:val="0"/>
                <w:color w:val="000000" w:themeColor="text1"/>
                <w:sz w:val="18"/>
                <w:szCs w:val="18"/>
              </w:rPr>
            </w:pPr>
            <w:r w:rsidRPr="0026493D">
              <w:rPr>
                <w:b w:val="0"/>
                <w:color w:val="000000" w:themeColor="text1"/>
                <w:sz w:val="18"/>
                <w:szCs w:val="18"/>
                <w:lang w:val="en-US"/>
              </w:rPr>
              <w:t xml:space="preserve">10: </w:t>
            </w:r>
            <w:r w:rsidRPr="0026493D">
              <w:rPr>
                <w:b w:val="0"/>
                <w:color w:val="000000" w:themeColor="text1"/>
                <w:sz w:val="18"/>
                <w:szCs w:val="18"/>
              </w:rPr>
              <w:t>78316976</w:t>
            </w:r>
          </w:p>
          <w:p w14:paraId="45E965C4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7C284C6" w14:textId="1A3A43DB" w:rsidR="00AF08DE" w:rsidRPr="0026493D" w:rsidRDefault="00AF08DE" w:rsidP="0016316C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26493D">
              <w:rPr>
                <w:color w:val="000000" w:themeColor="text1"/>
                <w:sz w:val="18"/>
                <w:szCs w:val="18"/>
              </w:rPr>
              <w:t>NM_032024.3:c.527G&gt;A</w:t>
            </w:r>
          </w:p>
        </w:tc>
        <w:tc>
          <w:tcPr>
            <w:tcW w:w="1134" w:type="dxa"/>
          </w:tcPr>
          <w:p w14:paraId="7F010264" w14:textId="1B5DC7B1" w:rsidR="00AF08DE" w:rsidRPr="0026493D" w:rsidRDefault="00AF08DE" w:rsidP="001631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493D">
              <w:rPr>
                <w:color w:val="000000" w:themeColor="text1"/>
                <w:sz w:val="18"/>
                <w:szCs w:val="18"/>
                <w:shd w:val="clear" w:color="auto" w:fill="FAFAFA"/>
              </w:rPr>
              <w:t>0.02168</w:t>
            </w:r>
          </w:p>
          <w:p w14:paraId="25F1F9A1" w14:textId="77777777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4F025EC4" w14:textId="64C5ADE9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34" w:type="dxa"/>
          </w:tcPr>
          <w:p w14:paraId="28FA77C5" w14:textId="0EADBFF4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2BD18FFE" w14:textId="72A712E3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218DCB6E" w14:textId="42389D35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57C211BA" w14:textId="09A2176A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9)</w:t>
            </w:r>
          </w:p>
        </w:tc>
        <w:tc>
          <w:tcPr>
            <w:tcW w:w="1134" w:type="dxa"/>
          </w:tcPr>
          <w:p w14:paraId="4B2EF372" w14:textId="326220C8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851" w:type="dxa"/>
          </w:tcPr>
          <w:p w14:paraId="633E4550" w14:textId="2F03EB40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6</w:t>
            </w:r>
          </w:p>
        </w:tc>
        <w:tc>
          <w:tcPr>
            <w:tcW w:w="992" w:type="dxa"/>
          </w:tcPr>
          <w:p w14:paraId="66F5F34A" w14:textId="4464CB12" w:rsidR="00AF08DE" w:rsidRPr="0026493D" w:rsidRDefault="00AF08DE" w:rsidP="0016316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1</w:t>
            </w:r>
          </w:p>
        </w:tc>
      </w:tr>
      <w:tr w:rsidR="0026493D" w:rsidRPr="0026493D" w14:paraId="45E34B49" w14:textId="77777777" w:rsidTr="00AF08DE">
        <w:tc>
          <w:tcPr>
            <w:tcW w:w="2122" w:type="dxa"/>
          </w:tcPr>
          <w:p w14:paraId="6093D807" w14:textId="4632E15B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Allelic spectrum for </w:t>
            </w:r>
            <w:r w:rsidRPr="002649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LRMDA</w:t>
            </w: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in each subgroup</w:t>
            </w:r>
          </w:p>
        </w:tc>
        <w:tc>
          <w:tcPr>
            <w:tcW w:w="1275" w:type="dxa"/>
          </w:tcPr>
          <w:p w14:paraId="22D36834" w14:textId="77777777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D0EB844" w14:textId="77777777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3514D56" w14:textId="7C6C97F6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of 5</w:t>
            </w:r>
          </w:p>
        </w:tc>
        <w:tc>
          <w:tcPr>
            <w:tcW w:w="1134" w:type="dxa"/>
          </w:tcPr>
          <w:p w14:paraId="0110A9CC" w14:textId="614BA50F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of 5</w:t>
            </w:r>
          </w:p>
        </w:tc>
        <w:tc>
          <w:tcPr>
            <w:tcW w:w="1134" w:type="dxa"/>
          </w:tcPr>
          <w:p w14:paraId="774EAA82" w14:textId="2E08080B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of 3</w:t>
            </w:r>
          </w:p>
        </w:tc>
        <w:tc>
          <w:tcPr>
            <w:tcW w:w="1134" w:type="dxa"/>
          </w:tcPr>
          <w:p w14:paraId="1FF02E4C" w14:textId="779D718C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of 5</w:t>
            </w:r>
          </w:p>
        </w:tc>
        <w:tc>
          <w:tcPr>
            <w:tcW w:w="1134" w:type="dxa"/>
          </w:tcPr>
          <w:p w14:paraId="5C2CDC5E" w14:textId="77E4FD48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of 5</w:t>
            </w:r>
          </w:p>
        </w:tc>
        <w:tc>
          <w:tcPr>
            <w:tcW w:w="1134" w:type="dxa"/>
          </w:tcPr>
          <w:p w14:paraId="400EFC48" w14:textId="1878B3A2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of 5</w:t>
            </w:r>
          </w:p>
        </w:tc>
        <w:tc>
          <w:tcPr>
            <w:tcW w:w="1134" w:type="dxa"/>
          </w:tcPr>
          <w:p w14:paraId="19F132D8" w14:textId="36CA9E33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5385665" w14:textId="77777777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6D5736EE" w14:textId="77777777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6493D" w:rsidRPr="0026493D" w14:paraId="6FACB6A0" w14:textId="77777777" w:rsidTr="00AF08DE">
        <w:tc>
          <w:tcPr>
            <w:tcW w:w="2122" w:type="dxa"/>
          </w:tcPr>
          <w:p w14:paraId="52AEEAF2" w14:textId="5B3A0F8F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Allelic spectrum for </w:t>
            </w:r>
            <w:r w:rsidRPr="002649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LRMDA</w:t>
            </w: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(MAF&lt;1%) in each subgroup </w:t>
            </w:r>
            <w:r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1275" w:type="dxa"/>
          </w:tcPr>
          <w:p w14:paraId="1B781963" w14:textId="77777777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A7E79E4" w14:textId="77777777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972ABC7" w14:textId="68C00B4D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of 4</w:t>
            </w:r>
          </w:p>
        </w:tc>
        <w:tc>
          <w:tcPr>
            <w:tcW w:w="1134" w:type="dxa"/>
          </w:tcPr>
          <w:p w14:paraId="6F34CFB3" w14:textId="16FBA4D7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of 4</w:t>
            </w:r>
          </w:p>
        </w:tc>
        <w:tc>
          <w:tcPr>
            <w:tcW w:w="1134" w:type="dxa"/>
          </w:tcPr>
          <w:p w14:paraId="58110122" w14:textId="4EEF97C8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of 2</w:t>
            </w:r>
          </w:p>
        </w:tc>
        <w:tc>
          <w:tcPr>
            <w:tcW w:w="1134" w:type="dxa"/>
          </w:tcPr>
          <w:p w14:paraId="1F655FFA" w14:textId="7040174D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of 4</w:t>
            </w:r>
          </w:p>
        </w:tc>
        <w:tc>
          <w:tcPr>
            <w:tcW w:w="1134" w:type="dxa"/>
          </w:tcPr>
          <w:p w14:paraId="0F1FBF82" w14:textId="349E5779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of 4</w:t>
            </w:r>
          </w:p>
        </w:tc>
        <w:tc>
          <w:tcPr>
            <w:tcW w:w="1134" w:type="dxa"/>
          </w:tcPr>
          <w:p w14:paraId="50028EDB" w14:textId="56BD6C19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of 4</w:t>
            </w:r>
          </w:p>
        </w:tc>
        <w:tc>
          <w:tcPr>
            <w:tcW w:w="1134" w:type="dxa"/>
          </w:tcPr>
          <w:p w14:paraId="0D2F3CFB" w14:textId="5B8E97D0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68431F5B" w14:textId="77777777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7216CC68" w14:textId="77777777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6243" w:rsidRPr="0026493D" w14:paraId="3B3D2F19" w14:textId="77777777" w:rsidTr="00AF08DE">
        <w:tc>
          <w:tcPr>
            <w:tcW w:w="2122" w:type="dxa"/>
          </w:tcPr>
          <w:p w14:paraId="0DEACFCC" w14:textId="0D4366BA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Total number of </w:t>
            </w:r>
            <w:r w:rsidRPr="002649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LRMDA </w:t>
            </w:r>
            <w:r w:rsidRPr="0026493D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t>alleles</w:t>
            </w:r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ins w:id="46" w:author="Katie Lee" w:date="2020-08-11T17:04:00Z">
              <w:r w:rsidR="00463C93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18"/>
                  <w:szCs w:val="18"/>
                  <w:lang w:val="en-US"/>
                </w:rPr>
                <w:t xml:space="preserve">combined </w:t>
              </w:r>
            </w:ins>
            <w:r w:rsidRPr="002649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AF&lt;1%) observed in each subgroup</w:t>
            </w:r>
            <w:r w:rsidRPr="0026493D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 xml:space="preserve"> </w:t>
            </w:r>
            <w:r w:rsidRPr="0026493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1275" w:type="dxa"/>
          </w:tcPr>
          <w:p w14:paraId="0432755E" w14:textId="77777777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7EB1882" w14:textId="77777777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1ECD49BA" w14:textId="5116EF67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AFAFA"/>
              </w:rPr>
            </w:pPr>
          </w:p>
        </w:tc>
        <w:tc>
          <w:tcPr>
            <w:tcW w:w="1134" w:type="dxa"/>
          </w:tcPr>
          <w:p w14:paraId="44922F59" w14:textId="3812E8BA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0.22)</w:t>
            </w:r>
          </w:p>
        </w:tc>
        <w:tc>
          <w:tcPr>
            <w:tcW w:w="1134" w:type="dxa"/>
          </w:tcPr>
          <w:p w14:paraId="372F4DD0" w14:textId="4876FFB0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8)</w:t>
            </w:r>
          </w:p>
        </w:tc>
        <w:tc>
          <w:tcPr>
            <w:tcW w:w="1134" w:type="dxa"/>
          </w:tcPr>
          <w:p w14:paraId="2CC8EE4B" w14:textId="2A2E3078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0 (0.0)</w:t>
            </w:r>
          </w:p>
        </w:tc>
        <w:tc>
          <w:tcPr>
            <w:tcW w:w="1134" w:type="dxa"/>
          </w:tcPr>
          <w:p w14:paraId="336A82E5" w14:textId="0F4C7464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0 (0.0)</w:t>
            </w:r>
          </w:p>
        </w:tc>
        <w:tc>
          <w:tcPr>
            <w:tcW w:w="1134" w:type="dxa"/>
          </w:tcPr>
          <w:p w14:paraId="182C6841" w14:textId="6F17A993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09)</w:t>
            </w:r>
          </w:p>
        </w:tc>
        <w:tc>
          <w:tcPr>
            <w:tcW w:w="1134" w:type="dxa"/>
          </w:tcPr>
          <w:p w14:paraId="7AA85004" w14:textId="42B81007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0.67</w:t>
            </w:r>
          </w:p>
        </w:tc>
        <w:tc>
          <w:tcPr>
            <w:tcW w:w="851" w:type="dxa"/>
          </w:tcPr>
          <w:p w14:paraId="26129175" w14:textId="6E60E335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1.00</w:t>
            </w:r>
          </w:p>
        </w:tc>
        <w:tc>
          <w:tcPr>
            <w:tcW w:w="992" w:type="dxa"/>
          </w:tcPr>
          <w:p w14:paraId="3162ED7A" w14:textId="15F965FD" w:rsidR="00216243" w:rsidRPr="0026493D" w:rsidRDefault="00216243" w:rsidP="002162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93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1.00</w:t>
            </w:r>
          </w:p>
        </w:tc>
      </w:tr>
    </w:tbl>
    <w:p w14:paraId="4F54C87E" w14:textId="77777777" w:rsidR="00D07D58" w:rsidRPr="0026493D" w:rsidRDefault="00D07D58" w:rsidP="004B3F79">
      <w:pPr>
        <w:pStyle w:val="Body"/>
        <w:spacing w:after="0"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17081563" w14:textId="426413E7" w:rsidR="00C60419" w:rsidRPr="005E7B97" w:rsidRDefault="00C60419" w:rsidP="00C60419">
      <w:pPr>
        <w:pStyle w:val="Body"/>
        <w:spacing w:after="0" w:line="360" w:lineRule="auto"/>
        <w:ind w:left="1134"/>
        <w:rPr>
          <w:rFonts w:ascii="Times New Roman" w:eastAsia="Times New Roman" w:hAnsi="Times New Roman" w:cs="Times New Roman"/>
          <w:color w:val="000000" w:themeColor="text1"/>
        </w:rPr>
      </w:pPr>
      <w:r w:rsidRPr="0026493D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26493D">
        <w:rPr>
          <w:rFonts w:ascii="Times New Roman" w:hAnsi="Times New Roman" w:cs="Times New Roman"/>
          <w:color w:val="000000" w:themeColor="text1"/>
        </w:rPr>
        <w:t xml:space="preserve"> </w:t>
      </w:r>
      <w:r w:rsidRPr="005E7B97">
        <w:rPr>
          <w:rFonts w:ascii="Times New Roman" w:hAnsi="Times New Roman" w:cs="Times New Roman"/>
          <w:color w:val="000000" w:themeColor="text1"/>
        </w:rPr>
        <w:t>Lek et al., 2016</w:t>
      </w:r>
      <w:r w:rsidR="00D729C9" w:rsidRPr="005E7B97">
        <w:rPr>
          <w:rFonts w:ascii="Times New Roman" w:hAnsi="Times New Roman" w:cs="Times New Roman"/>
          <w:color w:val="000000" w:themeColor="text1"/>
        </w:rPr>
        <w:t xml:space="preserve"> [</w:t>
      </w:r>
      <w:r w:rsidR="005E7B97" w:rsidRPr="005E7B97">
        <w:rPr>
          <w:rFonts w:ascii="Times New Roman" w:hAnsi="Times New Roman" w:cs="Times New Roman"/>
          <w:color w:val="000000" w:themeColor="text1"/>
        </w:rPr>
        <w:t>3</w:t>
      </w:r>
      <w:r w:rsidR="00992845">
        <w:rPr>
          <w:rFonts w:ascii="Times New Roman" w:hAnsi="Times New Roman" w:cs="Times New Roman"/>
          <w:color w:val="000000" w:themeColor="text1"/>
        </w:rPr>
        <w:t>9</w:t>
      </w:r>
      <w:r w:rsidR="00D729C9" w:rsidRPr="005E7B97">
        <w:rPr>
          <w:rFonts w:ascii="Times New Roman" w:hAnsi="Times New Roman" w:cs="Times New Roman"/>
          <w:color w:val="000000" w:themeColor="text1"/>
        </w:rPr>
        <w:t>]</w:t>
      </w:r>
      <w:r w:rsidRPr="005E7B97">
        <w:rPr>
          <w:rFonts w:ascii="Times New Roman" w:hAnsi="Times New Roman" w:cs="Times New Roman"/>
          <w:color w:val="000000" w:themeColor="text1"/>
        </w:rPr>
        <w:t xml:space="preserve"> </w:t>
      </w:r>
      <w:hyperlink r:id="rId29" w:history="1">
        <w:r w:rsidRPr="005E7B97">
          <w:rPr>
            <w:rStyle w:val="Hyperlink0"/>
            <w:rFonts w:eastAsia="Calibri"/>
            <w:color w:val="000000" w:themeColor="text1"/>
            <w:lang w:val="en-US"/>
          </w:rPr>
          <w:t>http://exac.broadinstitute.org</w:t>
        </w:r>
      </w:hyperlink>
      <w:r w:rsidRPr="005E7B97">
        <w:rPr>
          <w:rFonts w:ascii="Times New Roman" w:hAnsi="Times New Roman" w:cs="Times New Roman"/>
          <w:color w:val="000000" w:themeColor="text1"/>
          <w:lang w:val="it-IT"/>
        </w:rPr>
        <w:t>. European Non-Fin</w:t>
      </w:r>
      <w:r w:rsidRPr="005E7B97">
        <w:rPr>
          <w:rFonts w:ascii="Times New Roman" w:hAnsi="Times New Roman" w:cs="Times New Roman"/>
          <w:color w:val="000000" w:themeColor="text1"/>
          <w:lang w:val="en-US"/>
        </w:rPr>
        <w:t>nish, listing the minor allele frequency.</w:t>
      </w:r>
    </w:p>
    <w:p w14:paraId="2C293622" w14:textId="38D9B10F" w:rsidR="00C60419" w:rsidRPr="0026493D" w:rsidRDefault="00C60419" w:rsidP="00C60419">
      <w:pPr>
        <w:pStyle w:val="Body"/>
        <w:spacing w:after="0" w:line="360" w:lineRule="auto"/>
        <w:ind w:left="1134"/>
        <w:rPr>
          <w:rFonts w:ascii="Times New Roman" w:eastAsia="Times New Roman" w:hAnsi="Times New Roman" w:cs="Times New Roman"/>
          <w:color w:val="000000" w:themeColor="text1"/>
        </w:rPr>
      </w:pPr>
      <w:r w:rsidRPr="005E7B9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b</w:t>
      </w:r>
      <w:r w:rsidRPr="005E7B9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5E7B97">
        <w:rPr>
          <w:rFonts w:ascii="Times New Roman" w:hAnsi="Times New Roman" w:cs="Times New Roman"/>
          <w:color w:val="000000" w:themeColor="text1"/>
        </w:rPr>
        <w:t>Lacaze et al.</w:t>
      </w:r>
      <w:r w:rsidR="00825E17" w:rsidRPr="005E7B97">
        <w:rPr>
          <w:rFonts w:ascii="Times New Roman" w:hAnsi="Times New Roman" w:cs="Times New Roman"/>
          <w:color w:val="000000" w:themeColor="text1"/>
        </w:rPr>
        <w:t>,</w:t>
      </w:r>
      <w:r w:rsidR="00E145B5" w:rsidRPr="005E7B97">
        <w:rPr>
          <w:rFonts w:ascii="Times New Roman" w:hAnsi="Times New Roman" w:cs="Times New Roman"/>
          <w:color w:val="000000" w:themeColor="text1"/>
        </w:rPr>
        <w:t xml:space="preserve"> 2019</w:t>
      </w:r>
      <w:r w:rsidR="00D729C9" w:rsidRPr="005E7B97">
        <w:rPr>
          <w:rFonts w:ascii="Times New Roman" w:hAnsi="Times New Roman" w:cs="Times New Roman"/>
          <w:color w:val="000000" w:themeColor="text1"/>
        </w:rPr>
        <w:t xml:space="preserve"> [</w:t>
      </w:r>
      <w:r w:rsidR="005E7B97" w:rsidRPr="005E7B97">
        <w:rPr>
          <w:rFonts w:ascii="Times New Roman" w:hAnsi="Times New Roman" w:cs="Times New Roman"/>
          <w:color w:val="000000" w:themeColor="text1"/>
        </w:rPr>
        <w:t>3</w:t>
      </w:r>
      <w:r w:rsidR="00992845">
        <w:rPr>
          <w:rFonts w:ascii="Times New Roman" w:hAnsi="Times New Roman" w:cs="Times New Roman"/>
          <w:color w:val="000000" w:themeColor="text1"/>
        </w:rPr>
        <w:t>3</w:t>
      </w:r>
      <w:r w:rsidR="00D729C9" w:rsidRPr="005E7B97">
        <w:rPr>
          <w:rFonts w:ascii="Times New Roman" w:hAnsi="Times New Roman" w:cs="Times New Roman"/>
          <w:color w:val="000000" w:themeColor="text1"/>
        </w:rPr>
        <w:t>]</w:t>
      </w:r>
      <w:r w:rsidRPr="005E7B97">
        <w:rPr>
          <w:rFonts w:ascii="Times New Roman" w:hAnsi="Times New Roman" w:cs="Times New Roman"/>
          <w:color w:val="000000" w:themeColor="text1"/>
        </w:rPr>
        <w:t>,</w:t>
      </w:r>
      <w:r w:rsidRPr="0026493D">
        <w:rPr>
          <w:rFonts w:ascii="Times New Roman" w:hAnsi="Times New Roman" w:cs="Times New Roman"/>
          <w:color w:val="000000" w:themeColor="text1"/>
        </w:rPr>
        <w:t xml:space="preserve"> The Medical Genome Reference Bank</w:t>
      </w:r>
    </w:p>
    <w:p w14:paraId="440E6E8C" w14:textId="17BD6CBB" w:rsidR="00C60419" w:rsidRPr="0026493D" w:rsidRDefault="00C60419" w:rsidP="00C60419">
      <w:pPr>
        <w:pStyle w:val="Body"/>
        <w:spacing w:after="0" w:line="360" w:lineRule="auto"/>
        <w:ind w:left="1134"/>
        <w:rPr>
          <w:rFonts w:ascii="Times New Roman" w:eastAsia="Times New Roman" w:hAnsi="Times New Roman" w:cs="Times New Roman"/>
          <w:color w:val="000000" w:themeColor="text1"/>
        </w:rPr>
      </w:pPr>
      <w:r w:rsidRPr="005E7B9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c</w:t>
      </w:r>
      <w:r w:rsidRPr="005E7B97">
        <w:rPr>
          <w:rFonts w:ascii="Times New Roman" w:eastAsia="Times New Roman" w:hAnsi="Times New Roman" w:cs="Times New Roman"/>
          <w:color w:val="000000" w:themeColor="text1"/>
        </w:rPr>
        <w:t xml:space="preserve"> Duffy et al., </w:t>
      </w:r>
      <w:r w:rsidR="00825E17" w:rsidRPr="005E7B97">
        <w:rPr>
          <w:rFonts w:ascii="Times New Roman" w:eastAsia="Times New Roman" w:hAnsi="Times New Roman" w:cs="Times New Roman"/>
          <w:color w:val="000000" w:themeColor="text1"/>
        </w:rPr>
        <w:t>20</w:t>
      </w:r>
      <w:r w:rsidR="005E7B97" w:rsidRPr="005E7B97">
        <w:rPr>
          <w:rFonts w:ascii="Times New Roman" w:eastAsia="Times New Roman" w:hAnsi="Times New Roman" w:cs="Times New Roman"/>
          <w:color w:val="000000" w:themeColor="text1"/>
        </w:rPr>
        <w:t>20</w:t>
      </w:r>
      <w:r w:rsidR="00825E17" w:rsidRPr="005E7B97">
        <w:rPr>
          <w:rFonts w:ascii="Times New Roman" w:eastAsia="Times New Roman" w:hAnsi="Times New Roman" w:cs="Times New Roman"/>
          <w:color w:val="000000" w:themeColor="text1"/>
        </w:rPr>
        <w:t xml:space="preserve"> [</w:t>
      </w:r>
      <w:r w:rsidR="005E7B97" w:rsidRPr="005E7B97">
        <w:rPr>
          <w:rFonts w:ascii="Times New Roman" w:eastAsia="Times New Roman" w:hAnsi="Times New Roman" w:cs="Times New Roman"/>
          <w:color w:val="000000" w:themeColor="text1"/>
        </w:rPr>
        <w:t>2</w:t>
      </w:r>
      <w:r w:rsidR="00992845">
        <w:rPr>
          <w:rFonts w:ascii="Times New Roman" w:eastAsia="Times New Roman" w:hAnsi="Times New Roman" w:cs="Times New Roman"/>
          <w:color w:val="000000" w:themeColor="text1"/>
        </w:rPr>
        <w:t>2</w:t>
      </w:r>
      <w:r w:rsidR="00825E17" w:rsidRPr="005E7B97">
        <w:rPr>
          <w:rFonts w:ascii="Times New Roman" w:eastAsia="Times New Roman" w:hAnsi="Times New Roman" w:cs="Times New Roman"/>
          <w:color w:val="000000" w:themeColor="text1"/>
        </w:rPr>
        <w:t>]</w:t>
      </w:r>
    </w:p>
    <w:p w14:paraId="78B3D389" w14:textId="77777777" w:rsidR="00C60419" w:rsidRPr="0026493D" w:rsidRDefault="00C60419" w:rsidP="00C60419">
      <w:pPr>
        <w:pStyle w:val="Body"/>
        <w:spacing w:after="0" w:line="360" w:lineRule="auto"/>
        <w:ind w:left="1134"/>
        <w:rPr>
          <w:rFonts w:ascii="Times New Roman" w:eastAsia="Times New Roman" w:hAnsi="Times New Roman" w:cs="Times New Roman"/>
          <w:color w:val="000000" w:themeColor="text1"/>
        </w:rPr>
      </w:pPr>
      <w:r w:rsidRPr="0026493D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d</w:t>
      </w:r>
      <w:r w:rsidRPr="0026493D">
        <w:rPr>
          <w:rFonts w:ascii="Times New Roman" w:eastAsia="Times New Roman" w:hAnsi="Times New Roman" w:cs="Times New Roman"/>
          <w:color w:val="000000" w:themeColor="text1"/>
        </w:rPr>
        <w:t xml:space="preserve"> Illumina Core Exome genotyping</w:t>
      </w:r>
    </w:p>
    <w:p w14:paraId="25C73771" w14:textId="4EC5A163" w:rsidR="00C60419" w:rsidRPr="005E7B97" w:rsidRDefault="00C60419" w:rsidP="00C60419">
      <w:pPr>
        <w:pStyle w:val="Body"/>
        <w:spacing w:after="0" w:line="360" w:lineRule="auto"/>
        <w:ind w:left="1134"/>
        <w:rPr>
          <w:rFonts w:ascii="Times New Roman" w:eastAsia="Times New Roman" w:hAnsi="Times New Roman" w:cs="Times New Roman"/>
          <w:color w:val="000000" w:themeColor="text1"/>
        </w:rPr>
      </w:pPr>
      <w:r w:rsidRPr="0026493D">
        <w:rPr>
          <w:rFonts w:ascii="Times New Roman" w:hAnsi="Times New Roman" w:cs="Times New Roman"/>
          <w:color w:val="000000" w:themeColor="text1"/>
          <w:vertAlign w:val="superscript"/>
        </w:rPr>
        <w:t xml:space="preserve">e </w:t>
      </w:r>
      <w:r w:rsidRPr="0026493D">
        <w:rPr>
          <w:rFonts w:ascii="Times New Roman" w:hAnsi="Times New Roman" w:cs="Times New Roman"/>
          <w:color w:val="000000" w:themeColor="text1"/>
          <w:lang w:val="en-US"/>
        </w:rPr>
        <w:t xml:space="preserve">Deleterious by in silico analysis using </w:t>
      </w:r>
      <w:r w:rsidRPr="005E7B97">
        <w:rPr>
          <w:rFonts w:ascii="Times New Roman" w:hAnsi="Times New Roman" w:cs="Times New Roman"/>
          <w:color w:val="000000" w:themeColor="text1"/>
          <w:lang w:val="en-US"/>
        </w:rPr>
        <w:t xml:space="preserve">Polyphen2 </w:t>
      </w:r>
      <w:r w:rsidR="008171B2" w:rsidRPr="005E7B97">
        <w:rPr>
          <w:rFonts w:ascii="Times New Roman" w:hAnsi="Times New Roman" w:cs="Times New Roman"/>
          <w:color w:val="000000" w:themeColor="text1"/>
        </w:rPr>
        <w:t>[</w:t>
      </w:r>
      <w:r w:rsidR="00992845">
        <w:rPr>
          <w:rFonts w:ascii="Times New Roman" w:hAnsi="Times New Roman" w:cs="Times New Roman"/>
          <w:color w:val="000000" w:themeColor="text1"/>
        </w:rPr>
        <w:t>30</w:t>
      </w:r>
      <w:r w:rsidR="008171B2" w:rsidRPr="005E7B97">
        <w:rPr>
          <w:rFonts w:ascii="Times New Roman" w:hAnsi="Times New Roman" w:cs="Times New Roman"/>
          <w:color w:val="000000" w:themeColor="text1"/>
        </w:rPr>
        <w:t>]</w:t>
      </w:r>
      <w:r w:rsidRPr="005E7B97">
        <w:rPr>
          <w:rFonts w:ascii="Times New Roman" w:hAnsi="Times New Roman" w:cs="Times New Roman"/>
          <w:color w:val="000000" w:themeColor="text1"/>
        </w:rPr>
        <w:t xml:space="preserve"> </w:t>
      </w:r>
      <w:r w:rsidRPr="005E7B97">
        <w:rPr>
          <w:rFonts w:ascii="Times New Roman" w:hAnsi="Times New Roman" w:cs="Times New Roman"/>
          <w:color w:val="000000" w:themeColor="text1"/>
          <w:lang w:val="en-US"/>
        </w:rPr>
        <w:t xml:space="preserve">or MutationTaster </w:t>
      </w:r>
      <w:r w:rsidR="008171B2" w:rsidRPr="005E7B97">
        <w:rPr>
          <w:rFonts w:ascii="Times New Roman" w:hAnsi="Times New Roman" w:cs="Times New Roman"/>
          <w:color w:val="000000" w:themeColor="text1"/>
          <w:lang w:val="en-US"/>
        </w:rPr>
        <w:t>[</w:t>
      </w:r>
      <w:r w:rsidR="005E7B97" w:rsidRPr="005E7B97">
        <w:rPr>
          <w:rFonts w:ascii="Times New Roman" w:hAnsi="Times New Roman" w:cs="Times New Roman"/>
          <w:color w:val="000000" w:themeColor="text1"/>
          <w:lang w:val="en-US"/>
        </w:rPr>
        <w:t>3</w:t>
      </w:r>
      <w:r w:rsidR="00992845">
        <w:rPr>
          <w:rFonts w:ascii="Times New Roman" w:hAnsi="Times New Roman" w:cs="Times New Roman"/>
          <w:color w:val="000000" w:themeColor="text1"/>
          <w:lang w:val="en-US"/>
        </w:rPr>
        <w:t>2</w:t>
      </w:r>
      <w:r w:rsidR="008171B2" w:rsidRPr="005E7B97">
        <w:rPr>
          <w:rFonts w:ascii="Times New Roman" w:hAnsi="Times New Roman" w:cs="Times New Roman"/>
          <w:color w:val="000000" w:themeColor="text1"/>
          <w:lang w:val="en-US"/>
        </w:rPr>
        <w:t>]</w:t>
      </w:r>
      <w:ins w:id="47" w:author="Katie Lee" w:date="2020-08-11T17:05:00Z">
        <w:r w:rsidR="00463C93">
          <w:rPr>
            <w:rFonts w:ascii="Times New Roman" w:hAnsi="Times New Roman" w:cs="Times New Roman"/>
            <w:color w:val="000000" w:themeColor="text1"/>
            <w:lang w:val="en-US"/>
          </w:rPr>
          <w:t>, with all prediction tools shown in Supplementary File 5</w:t>
        </w:r>
      </w:ins>
      <w:r w:rsidRPr="005E7B97">
        <w:rPr>
          <w:rFonts w:ascii="Times New Roman" w:hAnsi="Times New Roman" w:cs="Times New Roman"/>
          <w:color w:val="000000" w:themeColor="text1"/>
        </w:rPr>
        <w:t xml:space="preserve"> </w:t>
      </w:r>
    </w:p>
    <w:p w14:paraId="66A6A983" w14:textId="7FE520BB" w:rsidR="00C60419" w:rsidRPr="0026493D" w:rsidRDefault="00C60419" w:rsidP="00C60419">
      <w:pPr>
        <w:pStyle w:val="Body"/>
        <w:spacing w:after="0" w:line="360" w:lineRule="auto"/>
        <w:ind w:left="1134"/>
        <w:rPr>
          <w:rFonts w:ascii="Times New Roman" w:eastAsia="Times New Roman" w:hAnsi="Times New Roman" w:cs="Times New Roman"/>
          <w:color w:val="000000" w:themeColor="text1"/>
        </w:rPr>
      </w:pPr>
      <w:r w:rsidRPr="005E7B97">
        <w:rPr>
          <w:rFonts w:ascii="Times New Roman" w:hAnsi="Times New Roman" w:cs="Times New Roman"/>
          <w:color w:val="000000" w:themeColor="text1"/>
          <w:vertAlign w:val="superscript"/>
        </w:rPr>
        <w:t>f</w:t>
      </w:r>
      <w:r w:rsidRPr="005E7B97">
        <w:rPr>
          <w:rFonts w:ascii="Times New Roman" w:hAnsi="Times New Roman" w:cs="Times New Roman"/>
          <w:color w:val="000000" w:themeColor="text1"/>
        </w:rPr>
        <w:t xml:space="preserve"> Pathogenic </w:t>
      </w:r>
      <w:r w:rsidRPr="005E7B97">
        <w:rPr>
          <w:rFonts w:ascii="Times New Roman" w:hAnsi="Times New Roman" w:cs="Times New Roman"/>
          <w:color w:val="000000" w:themeColor="text1"/>
          <w:lang w:val="fr-FR"/>
        </w:rPr>
        <w:t>Albinism variant reported by Lasseaux et al., 2018</w:t>
      </w:r>
      <w:r w:rsidR="00423821" w:rsidRPr="005E7B97">
        <w:rPr>
          <w:rFonts w:ascii="Times New Roman" w:hAnsi="Times New Roman" w:cs="Times New Roman"/>
          <w:color w:val="000000" w:themeColor="text1"/>
          <w:lang w:val="fr-FR"/>
        </w:rPr>
        <w:t xml:space="preserve"> [3]</w:t>
      </w:r>
    </w:p>
    <w:p w14:paraId="22C20106" w14:textId="5AEB0FDA" w:rsidR="00C60419" w:rsidRPr="0026493D" w:rsidRDefault="00C60419" w:rsidP="00C60419">
      <w:pPr>
        <w:pStyle w:val="Body"/>
        <w:spacing w:after="0" w:line="360" w:lineRule="auto"/>
        <w:ind w:left="1134"/>
        <w:rPr>
          <w:rStyle w:val="Hyperlink0"/>
          <w:rFonts w:eastAsia="Calibri"/>
          <w:color w:val="000000" w:themeColor="text1"/>
          <w:lang w:val="en-US"/>
        </w:rPr>
      </w:pPr>
      <w:r w:rsidRPr="0026493D">
        <w:rPr>
          <w:rFonts w:ascii="Times New Roman" w:hAnsi="Times New Roman" w:cs="Times New Roman"/>
          <w:color w:val="000000" w:themeColor="text1"/>
          <w:vertAlign w:val="superscript"/>
        </w:rPr>
        <w:t>g</w:t>
      </w:r>
      <w:r w:rsidRPr="0026493D">
        <w:rPr>
          <w:rFonts w:ascii="Times New Roman" w:hAnsi="Times New Roman" w:cs="Times New Roman"/>
          <w:color w:val="000000" w:themeColor="text1"/>
        </w:rPr>
        <w:t xml:space="preserve"> </w:t>
      </w:r>
      <w:r w:rsidRPr="0026493D">
        <w:rPr>
          <w:rFonts w:ascii="Times New Roman" w:hAnsi="Times New Roman" w:cs="Times New Roman"/>
          <w:color w:val="000000" w:themeColor="text1"/>
          <w:lang w:val="en-US"/>
        </w:rPr>
        <w:t xml:space="preserve">Albinism database </w:t>
      </w:r>
      <w:hyperlink r:id="rId30" w:history="1">
        <w:r w:rsidRPr="0026493D">
          <w:rPr>
            <w:rStyle w:val="Hyperlink0"/>
            <w:rFonts w:eastAsia="Calibri"/>
            <w:color w:val="000000" w:themeColor="text1"/>
            <w:lang w:val="en-US"/>
          </w:rPr>
          <w:t>http://www.ifpcs.org/albinism/oca1mut.html</w:t>
        </w:r>
      </w:hyperlink>
      <w:r w:rsidRPr="0026493D">
        <w:rPr>
          <w:rStyle w:val="Hyperlink0"/>
          <w:rFonts w:eastAsia="Calibri"/>
          <w:color w:val="000000" w:themeColor="text1"/>
          <w:lang w:val="en-US"/>
        </w:rPr>
        <w:t>, albinism allele</w:t>
      </w:r>
    </w:p>
    <w:p w14:paraId="20A78BA0" w14:textId="3C355F0E" w:rsidR="007512F8" w:rsidRPr="0026493D" w:rsidRDefault="007512F8" w:rsidP="007512F8">
      <w:pPr>
        <w:pStyle w:val="Body"/>
        <w:spacing w:after="0" w:line="360" w:lineRule="auto"/>
        <w:ind w:left="1134"/>
        <w:rPr>
          <w:rStyle w:val="Hyperlink0"/>
          <w:rFonts w:eastAsia="Calibri"/>
          <w:color w:val="000000" w:themeColor="text1"/>
          <w:lang w:val="en-US"/>
        </w:rPr>
      </w:pPr>
      <w:r w:rsidRPr="0026493D">
        <w:rPr>
          <w:rFonts w:ascii="Times New Roman" w:hAnsi="Times New Roman" w:cs="Times New Roman"/>
          <w:color w:val="000000" w:themeColor="text1"/>
          <w:vertAlign w:val="superscript"/>
        </w:rPr>
        <w:t>h</w:t>
      </w:r>
      <w:r w:rsidRPr="0026493D">
        <w:rPr>
          <w:rFonts w:ascii="Times New Roman" w:hAnsi="Times New Roman" w:cs="Times New Roman"/>
          <w:color w:val="000000" w:themeColor="text1"/>
        </w:rPr>
        <w:t xml:space="preserve"> </w:t>
      </w:r>
      <w:r w:rsidRPr="0026493D">
        <w:rPr>
          <w:rFonts w:ascii="Times New Roman" w:hAnsi="Times New Roman" w:cs="Times New Roman"/>
          <w:color w:val="000000" w:themeColor="text1"/>
          <w:lang w:val="en-US"/>
        </w:rPr>
        <w:t xml:space="preserve">Albinism database </w:t>
      </w:r>
      <w:hyperlink r:id="rId31" w:history="1">
        <w:r w:rsidRPr="0026493D">
          <w:rPr>
            <w:rStyle w:val="Hyperlink0"/>
            <w:rFonts w:eastAsia="Calibri"/>
            <w:color w:val="000000" w:themeColor="text1"/>
            <w:lang w:val="en-US"/>
          </w:rPr>
          <w:t>http://www.ifpcs.org/albinism/oca1mut.html</w:t>
        </w:r>
      </w:hyperlink>
      <w:r w:rsidRPr="0026493D">
        <w:rPr>
          <w:rStyle w:val="Hyperlink0"/>
          <w:rFonts w:eastAsia="Calibri"/>
          <w:color w:val="000000" w:themeColor="text1"/>
          <w:lang w:val="en-US"/>
        </w:rPr>
        <w:t>, p</w:t>
      </w:r>
      <w:r w:rsidR="005E7B97">
        <w:rPr>
          <w:rStyle w:val="Hyperlink0"/>
          <w:rFonts w:eastAsia="Calibri"/>
          <w:color w:val="000000" w:themeColor="text1"/>
          <w:lang w:val="en-US"/>
        </w:rPr>
        <w:t>o</w:t>
      </w:r>
      <w:r w:rsidRPr="0026493D">
        <w:rPr>
          <w:rStyle w:val="Hyperlink0"/>
          <w:rFonts w:eastAsia="Calibri"/>
          <w:color w:val="000000" w:themeColor="text1"/>
          <w:lang w:val="en-US"/>
        </w:rPr>
        <w:t>lymorphism</w:t>
      </w:r>
    </w:p>
    <w:p w14:paraId="57205F02" w14:textId="50984E65" w:rsidR="006B6B7F" w:rsidRPr="00B721AC" w:rsidRDefault="00083718" w:rsidP="006B6B7F">
      <w:pPr>
        <w:pStyle w:val="Body"/>
        <w:spacing w:after="0" w:line="360" w:lineRule="auto"/>
        <w:ind w:left="1134"/>
        <w:rPr>
          <w:rFonts w:ascii="Times New Roman" w:hAnsi="Times New Roman" w:cs="Times New Roman"/>
          <w:color w:val="000000" w:themeColor="text1"/>
          <w:lang w:val="en-US"/>
        </w:rPr>
      </w:pPr>
      <w:r w:rsidRPr="0026493D">
        <w:rPr>
          <w:rFonts w:ascii="Times New Roman" w:hAnsi="Times New Roman" w:cs="Times New Roman"/>
          <w:color w:val="000000" w:themeColor="text1"/>
          <w:vertAlign w:val="superscript"/>
        </w:rPr>
        <w:t>i</w:t>
      </w:r>
      <w:r w:rsidR="006B6B7F" w:rsidRPr="0026493D">
        <w:rPr>
          <w:rFonts w:ascii="Times New Roman" w:hAnsi="Times New Roman" w:cs="Times New Roman"/>
          <w:color w:val="000000" w:themeColor="text1"/>
        </w:rPr>
        <w:t xml:space="preserve"> </w:t>
      </w:r>
      <w:r w:rsidR="00274EB1" w:rsidRPr="0026493D">
        <w:rPr>
          <w:rFonts w:ascii="Times New Roman" w:hAnsi="Times New Roman" w:cs="Times New Roman"/>
          <w:color w:val="000000" w:themeColor="text1"/>
        </w:rPr>
        <w:t>p.</w:t>
      </w:r>
      <w:r w:rsidR="006B6B7F" w:rsidRPr="0026493D">
        <w:rPr>
          <w:rFonts w:ascii="Times New Roman" w:hAnsi="Times New Roman" w:cs="Times New Roman"/>
          <w:color w:val="000000" w:themeColor="text1"/>
          <w:lang w:val="en-US"/>
        </w:rPr>
        <w:t xml:space="preserve">E272K </w:t>
      </w:r>
      <w:r w:rsidRPr="0026493D">
        <w:rPr>
          <w:rFonts w:ascii="Times New Roman" w:hAnsi="Times New Roman" w:cs="Times New Roman"/>
          <w:color w:val="000000" w:themeColor="text1"/>
          <w:lang w:val="en-US"/>
        </w:rPr>
        <w:t xml:space="preserve">skin </w:t>
      </w:r>
      <w:r w:rsidR="00667A01" w:rsidRPr="0026493D">
        <w:rPr>
          <w:rFonts w:ascii="Times New Roman" w:hAnsi="Times New Roman" w:cs="Times New Roman"/>
          <w:color w:val="000000" w:themeColor="text1"/>
          <w:lang w:val="en-US"/>
        </w:rPr>
        <w:t>dar</w:t>
      </w:r>
      <w:r w:rsidR="00667A01" w:rsidRPr="00B721AC">
        <w:rPr>
          <w:rFonts w:ascii="Times New Roman" w:hAnsi="Times New Roman" w:cs="Times New Roman"/>
          <w:color w:val="000000" w:themeColor="text1"/>
          <w:lang w:val="en-US"/>
        </w:rPr>
        <w:t>kening</w:t>
      </w:r>
      <w:r w:rsidRPr="00B721A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861DE2" w:rsidRPr="00B721AC">
        <w:rPr>
          <w:rFonts w:ascii="Times New Roman" w:hAnsi="Times New Roman" w:cs="Times New Roman"/>
          <w:color w:val="000000" w:themeColor="text1"/>
          <w:lang w:val="en-US"/>
        </w:rPr>
        <w:t>[6]</w:t>
      </w:r>
      <w:r w:rsidR="00513C51" w:rsidRPr="00B721AC">
        <w:rPr>
          <w:rFonts w:ascii="Times New Roman" w:hAnsi="Times New Roman" w:cs="Times New Roman"/>
          <w:color w:val="000000" w:themeColor="text1"/>
          <w:lang w:val="en-US"/>
        </w:rPr>
        <w:t>, gnomAD East Asian frequency = 39.71%</w:t>
      </w:r>
    </w:p>
    <w:p w14:paraId="5F0E3C17" w14:textId="7E046569" w:rsidR="00083718" w:rsidRPr="00B721AC" w:rsidRDefault="00083718" w:rsidP="006B6B7F">
      <w:pPr>
        <w:pStyle w:val="Body"/>
        <w:spacing w:after="0" w:line="360" w:lineRule="auto"/>
        <w:ind w:left="1134"/>
        <w:rPr>
          <w:rFonts w:ascii="Times New Roman" w:eastAsia="Times New Roman" w:hAnsi="Times New Roman" w:cs="Times New Roman"/>
          <w:color w:val="000000" w:themeColor="text1"/>
          <w:vertAlign w:val="superscript"/>
        </w:rPr>
      </w:pPr>
      <w:r w:rsidRPr="00B721AC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j </w:t>
      </w:r>
      <w:r w:rsidR="00274EB1" w:rsidRPr="00B721AC">
        <w:rPr>
          <w:rFonts w:ascii="Times New Roman" w:hAnsi="Times New Roman" w:cs="Times New Roman"/>
          <w:color w:val="000000" w:themeColor="text1"/>
        </w:rPr>
        <w:t>p.L374F</w:t>
      </w:r>
      <w:r w:rsidR="00274EB1" w:rsidRPr="00B721A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03A9B" w:rsidRPr="00B721AC">
        <w:rPr>
          <w:rFonts w:ascii="Times New Roman" w:hAnsi="Times New Roman" w:cs="Times New Roman"/>
          <w:color w:val="000000" w:themeColor="text1"/>
          <w:lang w:val="en-US"/>
        </w:rPr>
        <w:t>skin lightening</w:t>
      </w:r>
      <w:r w:rsidRPr="00B721A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861DE2" w:rsidRPr="00B721AC">
        <w:rPr>
          <w:rFonts w:ascii="Times New Roman" w:hAnsi="Times New Roman" w:cs="Times New Roman"/>
          <w:color w:val="000000" w:themeColor="text1"/>
          <w:lang w:val="en-US"/>
        </w:rPr>
        <w:t>[6]</w:t>
      </w:r>
      <w:r w:rsidR="00D03A9B" w:rsidRPr="00B721AC">
        <w:rPr>
          <w:rFonts w:ascii="Times New Roman" w:hAnsi="Times New Roman" w:cs="Times New Roman"/>
          <w:color w:val="000000" w:themeColor="text1"/>
          <w:lang w:val="en-US"/>
        </w:rPr>
        <w:t>, gnomAD East Asian frequency = 0.1</w:t>
      </w:r>
      <w:r w:rsidR="00553B43" w:rsidRPr="00B721AC">
        <w:rPr>
          <w:rFonts w:ascii="Times New Roman" w:hAnsi="Times New Roman" w:cs="Times New Roman"/>
          <w:color w:val="000000" w:themeColor="text1"/>
          <w:lang w:val="en-US"/>
        </w:rPr>
        <w:t>9</w:t>
      </w:r>
      <w:r w:rsidR="00D03A9B" w:rsidRPr="00B721AC">
        <w:rPr>
          <w:rFonts w:ascii="Times New Roman" w:hAnsi="Times New Roman" w:cs="Times New Roman"/>
          <w:color w:val="000000" w:themeColor="text1"/>
          <w:lang w:val="en-US"/>
        </w:rPr>
        <w:t>%</w:t>
      </w:r>
    </w:p>
    <w:p w14:paraId="449D06F3" w14:textId="02C34756" w:rsidR="006B6B7F" w:rsidRDefault="000F44AA" w:rsidP="00C60419">
      <w:pPr>
        <w:pStyle w:val="Body"/>
        <w:spacing w:after="0" w:line="360" w:lineRule="auto"/>
        <w:ind w:left="1134"/>
        <w:rPr>
          <w:ins w:id="48" w:author="Katie Lee" w:date="2020-08-11T17:06:00Z"/>
          <w:rFonts w:ascii="Times New Roman" w:hAnsi="Times New Roman" w:cs="Times New Roman"/>
          <w:color w:val="000000" w:themeColor="text1"/>
          <w:lang w:val="en-US"/>
        </w:rPr>
      </w:pPr>
      <w:r w:rsidRPr="00B721AC">
        <w:rPr>
          <w:rFonts w:ascii="Times New Roman" w:hAnsi="Times New Roman" w:cs="Times New Roman"/>
          <w:color w:val="000000" w:themeColor="text1"/>
          <w:vertAlign w:val="superscript"/>
        </w:rPr>
        <w:t>k</w:t>
      </w:r>
      <w:r w:rsidR="006B6B7F" w:rsidRPr="00B721AC">
        <w:rPr>
          <w:rFonts w:ascii="Times New Roman" w:hAnsi="Times New Roman" w:cs="Times New Roman"/>
          <w:color w:val="000000" w:themeColor="text1"/>
        </w:rPr>
        <w:t xml:space="preserve"> </w:t>
      </w:r>
      <w:r w:rsidR="00274EB1" w:rsidRPr="00B721AC">
        <w:rPr>
          <w:rFonts w:ascii="Times New Roman" w:hAnsi="Times New Roman" w:cs="Times New Roman"/>
          <w:color w:val="000000" w:themeColor="text1"/>
        </w:rPr>
        <w:t>p.</w:t>
      </w:r>
      <w:r w:rsidR="003F7A02" w:rsidRPr="00B721AC">
        <w:rPr>
          <w:rFonts w:ascii="Times New Roman" w:hAnsi="Times New Roman" w:cs="Times New Roman"/>
          <w:color w:val="000000" w:themeColor="text1"/>
          <w:lang w:val="en-US"/>
        </w:rPr>
        <w:t>A</w:t>
      </w:r>
      <w:r w:rsidR="006B6B7F" w:rsidRPr="00B721AC">
        <w:rPr>
          <w:rFonts w:ascii="Times New Roman" w:hAnsi="Times New Roman" w:cs="Times New Roman"/>
          <w:color w:val="000000" w:themeColor="text1"/>
          <w:lang w:val="en-US"/>
        </w:rPr>
        <w:t>111</w:t>
      </w:r>
      <w:r w:rsidR="003F7A02" w:rsidRPr="00B721AC">
        <w:rPr>
          <w:rFonts w:ascii="Times New Roman" w:hAnsi="Times New Roman" w:cs="Times New Roman"/>
          <w:color w:val="000000" w:themeColor="text1"/>
          <w:lang w:val="en-US"/>
        </w:rPr>
        <w:t>T</w:t>
      </w:r>
      <w:r w:rsidR="006B6B7F" w:rsidRPr="00B721A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04EE1" w:rsidRPr="00B721AC">
        <w:rPr>
          <w:rFonts w:ascii="Times New Roman" w:hAnsi="Times New Roman" w:cs="Times New Roman"/>
          <w:color w:val="000000" w:themeColor="text1"/>
          <w:lang w:val="en-US"/>
        </w:rPr>
        <w:t>skin lightening</w:t>
      </w:r>
      <w:r w:rsidR="00861DE2" w:rsidRPr="00B721AC">
        <w:rPr>
          <w:rFonts w:ascii="Times New Roman" w:hAnsi="Times New Roman" w:cs="Times New Roman"/>
          <w:color w:val="000000" w:themeColor="text1"/>
          <w:lang w:val="en-US"/>
        </w:rPr>
        <w:t xml:space="preserve"> [</w:t>
      </w:r>
      <w:r w:rsidR="00B721AC" w:rsidRPr="00B721AC">
        <w:rPr>
          <w:rFonts w:ascii="Times New Roman" w:hAnsi="Times New Roman" w:cs="Times New Roman"/>
          <w:color w:val="000000" w:themeColor="text1"/>
          <w:lang w:val="en-US"/>
        </w:rPr>
        <w:t>7</w:t>
      </w:r>
      <w:r w:rsidR="00861DE2" w:rsidRPr="00B721AC">
        <w:rPr>
          <w:rFonts w:ascii="Times New Roman" w:hAnsi="Times New Roman" w:cs="Times New Roman"/>
          <w:color w:val="000000" w:themeColor="text1"/>
          <w:lang w:val="en-US"/>
        </w:rPr>
        <w:t>]</w:t>
      </w:r>
      <w:r w:rsidR="006B6B7F" w:rsidRPr="00B721AC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B721AC">
        <w:rPr>
          <w:rFonts w:ascii="Times New Roman" w:hAnsi="Times New Roman" w:cs="Times New Roman"/>
          <w:color w:val="000000" w:themeColor="text1"/>
          <w:lang w:val="en-US"/>
        </w:rPr>
        <w:t>gnomAD</w:t>
      </w:r>
      <w:r w:rsidRPr="0026493D">
        <w:rPr>
          <w:rFonts w:ascii="Times New Roman" w:hAnsi="Times New Roman" w:cs="Times New Roman"/>
          <w:color w:val="000000" w:themeColor="text1"/>
          <w:lang w:val="en-US"/>
        </w:rPr>
        <w:t xml:space="preserve"> East Asian frequency = 0.</w:t>
      </w:r>
      <w:r w:rsidR="00CF396B" w:rsidRPr="0026493D">
        <w:rPr>
          <w:rFonts w:ascii="Times New Roman" w:hAnsi="Times New Roman" w:cs="Times New Roman"/>
          <w:color w:val="000000" w:themeColor="text1"/>
          <w:lang w:val="en-US"/>
        </w:rPr>
        <w:t>69</w:t>
      </w:r>
      <w:r w:rsidRPr="0026493D">
        <w:rPr>
          <w:rFonts w:ascii="Times New Roman" w:hAnsi="Times New Roman" w:cs="Times New Roman"/>
          <w:color w:val="000000" w:themeColor="text1"/>
          <w:lang w:val="en-US"/>
        </w:rPr>
        <w:t>%</w:t>
      </w:r>
    </w:p>
    <w:p w14:paraId="18945788" w14:textId="02BF32A1" w:rsidR="00463C93" w:rsidRPr="0026493D" w:rsidRDefault="00463C93" w:rsidP="00C60419">
      <w:pPr>
        <w:pStyle w:val="Body"/>
        <w:spacing w:after="0" w:line="360" w:lineRule="auto"/>
        <w:ind w:left="1134"/>
        <w:rPr>
          <w:rStyle w:val="Hyperlink0"/>
          <w:rFonts w:eastAsia="Calibri"/>
          <w:color w:val="000000" w:themeColor="text1"/>
          <w:lang w:val="en-US"/>
        </w:rPr>
      </w:pPr>
      <w:ins w:id="49" w:author="Katie Lee" w:date="2020-08-11T17:06:00Z">
        <w:r w:rsidRPr="00794A8E">
          <w:rPr>
            <w:rFonts w:ascii="Times New Roman" w:hAnsi="Times New Roman" w:cs="Times New Roman"/>
            <w:color w:val="000000" w:themeColor="text1"/>
            <w:vertAlign w:val="superscript"/>
          </w:rPr>
          <w:t>l</w:t>
        </w:r>
        <w:r w:rsidRPr="00794A8E">
          <w:rPr>
            <w:rFonts w:ascii="Times New Roman" w:hAnsi="Times New Roman" w:cs="Times New Roman"/>
            <w:color w:val="000000" w:themeColor="text1"/>
          </w:rPr>
          <w:t xml:space="preserve"> </w:t>
        </w:r>
        <w:r w:rsidRPr="00463C93">
          <w:rPr>
            <w:rFonts w:ascii="Times New Roman" w:hAnsi="Times New Roman" w:cs="Times New Roman"/>
            <w:color w:val="000000" w:themeColor="text1"/>
          </w:rPr>
          <w:t xml:space="preserve">Bonferroni corrected (three phenotypes x 33 variants) critical </w:t>
        </w:r>
        <w:r w:rsidRPr="00463C93">
          <w:rPr>
            <w:rFonts w:ascii="Times New Roman" w:hAnsi="Times New Roman" w:cs="Times New Roman"/>
            <w:i/>
            <w:color w:val="000000" w:themeColor="text1"/>
          </w:rPr>
          <w:t>P=</w:t>
        </w:r>
        <w:r w:rsidRPr="00463C93">
          <w:rPr>
            <w:rFonts w:ascii="Times New Roman" w:hAnsi="Times New Roman" w:cs="Times New Roman"/>
            <w:color w:val="000000" w:themeColor="text1"/>
          </w:rPr>
          <w:t xml:space="preserve">0.0005 equivalent to a table wide </w:t>
        </w:r>
        <w:r w:rsidRPr="00463C93">
          <w:rPr>
            <w:rFonts w:ascii="Symbol" w:hAnsi="Symbol" w:cs="Times New Roman"/>
            <w:color w:val="000000" w:themeColor="text1"/>
          </w:rPr>
          <w:t></w:t>
        </w:r>
        <w:r w:rsidRPr="00463C93">
          <w:rPr>
            <w:rFonts w:ascii="Times New Roman" w:hAnsi="Times New Roman" w:cs="Times New Roman"/>
            <w:color w:val="000000" w:themeColor="text1"/>
          </w:rPr>
          <w:t>=0.05</w:t>
        </w:r>
      </w:ins>
    </w:p>
    <w:p w14:paraId="6A937558" w14:textId="5B3E6B6D" w:rsidR="004B3F79" w:rsidRPr="0026493D" w:rsidRDefault="004B3F79" w:rsidP="00684820">
      <w:pPr>
        <w:pStyle w:val="Body"/>
        <w:spacing w:after="0" w:line="360" w:lineRule="auto"/>
        <w:ind w:left="1276"/>
        <w:rPr>
          <w:rStyle w:val="st"/>
          <w:rFonts w:ascii="Times New Roman" w:hAnsi="Times New Roman" w:cs="Times New Roman"/>
          <w:color w:val="000000" w:themeColor="text1"/>
        </w:rPr>
      </w:pPr>
      <w:r w:rsidRPr="0026493D">
        <w:rPr>
          <w:rStyle w:val="st"/>
          <w:rFonts w:ascii="Times New Roman" w:hAnsi="Times New Roman" w:cs="Times New Roman"/>
          <w:color w:val="000000" w:themeColor="text1"/>
        </w:rPr>
        <w:t>AHM</w:t>
      </w:r>
      <w:r w:rsidR="00355A83" w:rsidRPr="0026493D">
        <w:rPr>
          <w:rStyle w:val="st"/>
          <w:rFonts w:ascii="Times New Roman" w:hAnsi="Times New Roman" w:cs="Times New Roman"/>
          <w:color w:val="000000" w:themeColor="text1"/>
        </w:rPr>
        <w:t>,</w:t>
      </w:r>
      <w:r w:rsidRPr="0026493D">
        <w:rPr>
          <w:rStyle w:val="st"/>
          <w:rFonts w:ascii="Times New Roman" w:hAnsi="Times New Roman" w:cs="Times New Roman"/>
          <w:color w:val="000000" w:themeColor="text1"/>
        </w:rPr>
        <w:t xml:space="preserve"> amelanotic/hypomelanotic melanoma</w:t>
      </w:r>
    </w:p>
    <w:p w14:paraId="17E99487" w14:textId="6FDF0E8F" w:rsidR="004B3F79" w:rsidRPr="0026493D" w:rsidRDefault="004B3F79" w:rsidP="00684820">
      <w:pPr>
        <w:pStyle w:val="Body"/>
        <w:spacing w:after="0" w:line="360" w:lineRule="auto"/>
        <w:ind w:left="1276"/>
        <w:rPr>
          <w:rStyle w:val="st"/>
          <w:rFonts w:ascii="Times New Roman" w:hAnsi="Times New Roman" w:cs="Times New Roman"/>
          <w:color w:val="000000" w:themeColor="text1"/>
        </w:rPr>
      </w:pPr>
      <w:r w:rsidRPr="0026493D">
        <w:rPr>
          <w:rStyle w:val="st"/>
          <w:rFonts w:ascii="Times New Roman" w:hAnsi="Times New Roman" w:cs="Times New Roman"/>
          <w:color w:val="000000" w:themeColor="text1"/>
        </w:rPr>
        <w:t>BNMS</w:t>
      </w:r>
      <w:r w:rsidR="00355A83" w:rsidRPr="0026493D">
        <w:rPr>
          <w:rStyle w:val="st"/>
          <w:rFonts w:ascii="Times New Roman" w:hAnsi="Times New Roman" w:cs="Times New Roman"/>
          <w:color w:val="000000" w:themeColor="text1"/>
        </w:rPr>
        <w:t>,</w:t>
      </w:r>
      <w:r w:rsidRPr="0026493D">
        <w:rPr>
          <w:rStyle w:val="st"/>
          <w:rFonts w:ascii="Times New Roman" w:hAnsi="Times New Roman" w:cs="Times New Roman"/>
          <w:color w:val="000000" w:themeColor="text1"/>
        </w:rPr>
        <w:t xml:space="preserve"> Brisbane Naevus Morphology Study</w:t>
      </w:r>
    </w:p>
    <w:p w14:paraId="3B525ECC" w14:textId="7D6072EA" w:rsidR="00301512" w:rsidRPr="0026493D" w:rsidRDefault="001E0C8B" w:rsidP="00684820">
      <w:pPr>
        <w:pStyle w:val="Body"/>
        <w:spacing w:after="0" w:line="360" w:lineRule="auto"/>
        <w:ind w:left="1276"/>
        <w:rPr>
          <w:rStyle w:val="Emphasis"/>
          <w:rFonts w:ascii="Times New Roman" w:hAnsi="Times New Roman" w:cs="Times New Roman"/>
          <w:i w:val="0"/>
          <w:color w:val="000000" w:themeColor="text1"/>
        </w:rPr>
      </w:pPr>
      <w:r w:rsidRPr="0026493D">
        <w:rPr>
          <w:rStyle w:val="st"/>
          <w:rFonts w:ascii="Times New Roman" w:hAnsi="Times New Roman" w:cs="Times New Roman"/>
          <w:color w:val="000000" w:themeColor="text1"/>
        </w:rPr>
        <w:t>GRCh37</w:t>
      </w:r>
      <w:r w:rsidR="00355A83" w:rsidRPr="0026493D">
        <w:rPr>
          <w:rStyle w:val="st"/>
          <w:rFonts w:ascii="Times New Roman" w:hAnsi="Times New Roman" w:cs="Times New Roman"/>
          <w:color w:val="000000" w:themeColor="text1"/>
        </w:rPr>
        <w:t xml:space="preserve">, </w:t>
      </w:r>
      <w:r w:rsidRPr="0026493D">
        <w:rPr>
          <w:rStyle w:val="st"/>
          <w:rFonts w:ascii="Times New Roman" w:hAnsi="Times New Roman" w:cs="Times New Roman"/>
          <w:color w:val="000000" w:themeColor="text1"/>
        </w:rPr>
        <w:t xml:space="preserve">Genome Reference Consortium Human </w:t>
      </w:r>
      <w:r w:rsidRPr="0026493D">
        <w:rPr>
          <w:rStyle w:val="Emphasis"/>
          <w:rFonts w:ascii="Times New Roman" w:hAnsi="Times New Roman" w:cs="Times New Roman"/>
          <w:i w:val="0"/>
          <w:color w:val="000000" w:themeColor="text1"/>
        </w:rPr>
        <w:t>Build 37</w:t>
      </w:r>
    </w:p>
    <w:p w14:paraId="477B2553" w14:textId="04AC0899" w:rsidR="004B3F79" w:rsidRPr="0026493D" w:rsidRDefault="004B3F79" w:rsidP="00684820">
      <w:pPr>
        <w:pStyle w:val="Body"/>
        <w:spacing w:after="0" w:line="360" w:lineRule="auto"/>
        <w:ind w:left="1276"/>
        <w:rPr>
          <w:rStyle w:val="Emphasis"/>
          <w:rFonts w:ascii="Times New Roman" w:hAnsi="Times New Roman" w:cs="Times New Roman"/>
          <w:i w:val="0"/>
          <w:color w:val="000000" w:themeColor="text1"/>
        </w:rPr>
      </w:pPr>
      <w:r w:rsidRPr="0026493D">
        <w:rPr>
          <w:rStyle w:val="Emphasis"/>
          <w:rFonts w:ascii="Times New Roman" w:hAnsi="Times New Roman" w:cs="Times New Roman"/>
          <w:i w:val="0"/>
          <w:color w:val="000000" w:themeColor="text1"/>
        </w:rPr>
        <w:t>MAF</w:t>
      </w:r>
      <w:r w:rsidR="00355A83" w:rsidRPr="0026493D">
        <w:rPr>
          <w:rStyle w:val="Emphasis"/>
          <w:rFonts w:ascii="Times New Roman" w:hAnsi="Times New Roman" w:cs="Times New Roman"/>
          <w:i w:val="0"/>
          <w:color w:val="000000" w:themeColor="text1"/>
        </w:rPr>
        <w:t>,</w:t>
      </w:r>
      <w:r w:rsidRPr="0026493D">
        <w:rPr>
          <w:rStyle w:val="Emphasis"/>
          <w:rFonts w:ascii="Times New Roman" w:hAnsi="Times New Roman" w:cs="Times New Roman"/>
          <w:i w:val="0"/>
          <w:color w:val="000000" w:themeColor="text1"/>
        </w:rPr>
        <w:t xml:space="preserve"> minor allele frequency</w:t>
      </w:r>
    </w:p>
    <w:p w14:paraId="492C71B7" w14:textId="56D27A72" w:rsidR="004B3F79" w:rsidRPr="0026493D" w:rsidRDefault="004B3F79" w:rsidP="00684820">
      <w:pPr>
        <w:pStyle w:val="Body"/>
        <w:spacing w:after="0" w:line="360" w:lineRule="auto"/>
        <w:ind w:left="1276"/>
        <w:rPr>
          <w:rStyle w:val="Emphasis"/>
          <w:rFonts w:ascii="Times New Roman" w:hAnsi="Times New Roman" w:cs="Times New Roman"/>
          <w:i w:val="0"/>
          <w:color w:val="000000" w:themeColor="text1"/>
        </w:rPr>
      </w:pPr>
      <w:r w:rsidRPr="0026493D">
        <w:rPr>
          <w:rStyle w:val="Emphasis"/>
          <w:rFonts w:ascii="Times New Roman" w:hAnsi="Times New Roman" w:cs="Times New Roman"/>
          <w:i w:val="0"/>
          <w:color w:val="000000" w:themeColor="text1"/>
        </w:rPr>
        <w:t>MGRB</w:t>
      </w:r>
      <w:r w:rsidR="00355A83" w:rsidRPr="0026493D">
        <w:rPr>
          <w:rStyle w:val="Emphasis"/>
          <w:rFonts w:ascii="Times New Roman" w:hAnsi="Times New Roman" w:cs="Times New Roman"/>
          <w:i w:val="0"/>
          <w:color w:val="000000" w:themeColor="text1"/>
        </w:rPr>
        <w:t>,</w:t>
      </w:r>
      <w:r w:rsidRPr="0026493D">
        <w:rPr>
          <w:rStyle w:val="Emphasis"/>
          <w:rFonts w:ascii="Times New Roman" w:hAnsi="Times New Roman" w:cs="Times New Roman"/>
          <w:i w:val="0"/>
          <w:color w:val="000000" w:themeColor="text1"/>
        </w:rPr>
        <w:t xml:space="preserve"> Medical Genome Reference Bank</w:t>
      </w:r>
    </w:p>
    <w:p w14:paraId="239F1505" w14:textId="63B04F56" w:rsidR="004B3F79" w:rsidRPr="0026493D" w:rsidRDefault="004B3F79" w:rsidP="00684820">
      <w:pPr>
        <w:pStyle w:val="Body"/>
        <w:spacing w:after="0" w:line="360" w:lineRule="auto"/>
        <w:ind w:left="1276"/>
        <w:rPr>
          <w:rStyle w:val="Emphasis"/>
          <w:rFonts w:ascii="Times New Roman" w:hAnsi="Times New Roman" w:cs="Times New Roman"/>
          <w:i w:val="0"/>
          <w:color w:val="000000" w:themeColor="text1"/>
        </w:rPr>
      </w:pPr>
      <w:r w:rsidRPr="0026493D">
        <w:rPr>
          <w:rStyle w:val="Emphasis"/>
          <w:rFonts w:ascii="Times New Roman" w:hAnsi="Times New Roman" w:cs="Times New Roman"/>
          <w:i w:val="0"/>
          <w:color w:val="000000" w:themeColor="text1"/>
        </w:rPr>
        <w:t>N</w:t>
      </w:r>
      <w:r w:rsidR="00355A83" w:rsidRPr="0026493D">
        <w:rPr>
          <w:rStyle w:val="Emphasis"/>
          <w:rFonts w:ascii="Times New Roman" w:hAnsi="Times New Roman" w:cs="Times New Roman"/>
          <w:i w:val="0"/>
          <w:color w:val="000000" w:themeColor="text1"/>
        </w:rPr>
        <w:t>,</w:t>
      </w:r>
      <w:r w:rsidRPr="0026493D">
        <w:rPr>
          <w:rStyle w:val="Emphasis"/>
          <w:rFonts w:ascii="Times New Roman" w:hAnsi="Times New Roman" w:cs="Times New Roman"/>
          <w:i w:val="0"/>
          <w:color w:val="000000" w:themeColor="text1"/>
        </w:rPr>
        <w:t xml:space="preserve"> number</w:t>
      </w:r>
    </w:p>
    <w:p w14:paraId="3AB5EAE7" w14:textId="7DE093F8" w:rsidR="004B3F79" w:rsidRPr="0026493D" w:rsidRDefault="004B3F79" w:rsidP="00684820">
      <w:pPr>
        <w:pStyle w:val="Body"/>
        <w:spacing w:after="0" w:line="360" w:lineRule="auto"/>
        <w:ind w:left="1276"/>
        <w:rPr>
          <w:rStyle w:val="Emphasis"/>
          <w:rFonts w:ascii="Times New Roman" w:hAnsi="Times New Roman" w:cs="Times New Roman"/>
          <w:i w:val="0"/>
          <w:color w:val="000000" w:themeColor="text1"/>
        </w:rPr>
      </w:pPr>
      <w:r w:rsidRPr="0026493D">
        <w:rPr>
          <w:rStyle w:val="Emphasis"/>
          <w:rFonts w:ascii="Times New Roman" w:hAnsi="Times New Roman" w:cs="Times New Roman"/>
          <w:i w:val="0"/>
          <w:color w:val="000000" w:themeColor="text1"/>
        </w:rPr>
        <w:t>OCA</w:t>
      </w:r>
      <w:r w:rsidR="00355A83" w:rsidRPr="0026493D">
        <w:rPr>
          <w:rStyle w:val="Emphasis"/>
          <w:rFonts w:ascii="Times New Roman" w:hAnsi="Times New Roman" w:cs="Times New Roman"/>
          <w:i w:val="0"/>
          <w:color w:val="000000" w:themeColor="text1"/>
        </w:rPr>
        <w:t>,</w:t>
      </w:r>
      <w:r w:rsidRPr="0026493D">
        <w:rPr>
          <w:rStyle w:val="Emphasis"/>
          <w:rFonts w:ascii="Times New Roman" w:hAnsi="Times New Roman" w:cs="Times New Roman"/>
          <w:i w:val="0"/>
          <w:color w:val="000000" w:themeColor="text1"/>
        </w:rPr>
        <w:t xml:space="preserve"> Oculocutaneous albinism</w:t>
      </w:r>
    </w:p>
    <w:p w14:paraId="31A93DC1" w14:textId="2B99895B" w:rsidR="004B3F79" w:rsidRPr="0026493D" w:rsidRDefault="004B3F79" w:rsidP="00684820">
      <w:pPr>
        <w:pStyle w:val="Body"/>
        <w:spacing w:after="0" w:line="360" w:lineRule="auto"/>
        <w:ind w:left="1276"/>
        <w:rPr>
          <w:rStyle w:val="Emphasis"/>
          <w:rFonts w:ascii="Times New Roman" w:hAnsi="Times New Roman" w:cs="Times New Roman"/>
          <w:i w:val="0"/>
          <w:color w:val="000000" w:themeColor="text1"/>
        </w:rPr>
      </w:pPr>
      <w:r w:rsidRPr="0026493D">
        <w:rPr>
          <w:rStyle w:val="Emphasis"/>
          <w:rFonts w:ascii="Times New Roman" w:hAnsi="Times New Roman" w:cs="Times New Roman"/>
          <w:i w:val="0"/>
          <w:color w:val="000000" w:themeColor="text1"/>
        </w:rPr>
        <w:t>PM</w:t>
      </w:r>
      <w:r w:rsidR="00355A83" w:rsidRPr="0026493D">
        <w:rPr>
          <w:rStyle w:val="Emphasis"/>
          <w:rFonts w:ascii="Times New Roman" w:hAnsi="Times New Roman" w:cs="Times New Roman"/>
          <w:i w:val="0"/>
          <w:color w:val="000000" w:themeColor="text1"/>
        </w:rPr>
        <w:t>,</w:t>
      </w:r>
      <w:r w:rsidRPr="0026493D">
        <w:rPr>
          <w:rStyle w:val="Emphasis"/>
          <w:rFonts w:ascii="Times New Roman" w:hAnsi="Times New Roman" w:cs="Times New Roman"/>
          <w:i w:val="0"/>
          <w:color w:val="000000" w:themeColor="text1"/>
        </w:rPr>
        <w:t xml:space="preserve"> pigmented melanoma</w:t>
      </w:r>
    </w:p>
    <w:p w14:paraId="066AFE02" w14:textId="3C373011" w:rsidR="004B3F79" w:rsidRPr="0026493D" w:rsidRDefault="004B3F79" w:rsidP="00684820">
      <w:pPr>
        <w:pStyle w:val="Body"/>
        <w:spacing w:after="0" w:line="360" w:lineRule="auto"/>
        <w:ind w:left="1276"/>
        <w:rPr>
          <w:rFonts w:ascii="Times New Roman" w:hAnsi="Times New Roman" w:cs="Times New Roman"/>
          <w:color w:val="000000" w:themeColor="text1"/>
        </w:rPr>
      </w:pPr>
      <w:r w:rsidRPr="0026493D">
        <w:rPr>
          <w:rStyle w:val="Emphasis"/>
          <w:rFonts w:ascii="Times New Roman" w:hAnsi="Times New Roman" w:cs="Times New Roman"/>
          <w:i w:val="0"/>
          <w:color w:val="000000" w:themeColor="text1"/>
        </w:rPr>
        <w:t>WES</w:t>
      </w:r>
      <w:r w:rsidR="00355A83" w:rsidRPr="0026493D">
        <w:rPr>
          <w:rStyle w:val="Emphasis"/>
          <w:rFonts w:ascii="Times New Roman" w:hAnsi="Times New Roman" w:cs="Times New Roman"/>
          <w:i w:val="0"/>
          <w:color w:val="000000" w:themeColor="text1"/>
        </w:rPr>
        <w:t>,</w:t>
      </w:r>
      <w:r w:rsidRPr="0026493D">
        <w:rPr>
          <w:rStyle w:val="Emphasis"/>
          <w:rFonts w:ascii="Times New Roman" w:hAnsi="Times New Roman" w:cs="Times New Roman"/>
          <w:i w:val="0"/>
          <w:color w:val="000000" w:themeColor="text1"/>
        </w:rPr>
        <w:t xml:space="preserve"> whole exome sequencing</w:t>
      </w:r>
    </w:p>
    <w:sectPr w:rsidR="004B3F79" w:rsidRPr="0026493D" w:rsidSect="00696FD5">
      <w:footerReference w:type="default" r:id="rId32"/>
      <w:pgSz w:w="16840" w:h="11900" w:orient="landscape"/>
      <w:pgMar w:top="720" w:right="720" w:bottom="720" w:left="72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51E207" w14:textId="77777777" w:rsidR="00F915F6" w:rsidRDefault="00F915F6">
      <w:r>
        <w:separator/>
      </w:r>
    </w:p>
  </w:endnote>
  <w:endnote w:type="continuationSeparator" w:id="0">
    <w:p w14:paraId="3723BE51" w14:textId="77777777" w:rsidR="00F915F6" w:rsidRDefault="00F915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1ADA76" w14:textId="096BCC5D" w:rsidR="00F84961" w:rsidRDefault="00F84961">
    <w:pPr>
      <w:pStyle w:val="Footer"/>
      <w:jc w:val="center"/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 w:rsidR="00463C93">
      <w:rPr>
        <w:b/>
        <w:bCs/>
        <w:noProof/>
      </w:rPr>
      <w:t>5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</w:instrText>
    </w:r>
    <w:r>
      <w:rPr>
        <w:b/>
        <w:bCs/>
      </w:rPr>
      <w:fldChar w:fldCharType="separate"/>
    </w:r>
    <w:r w:rsidR="00463C93">
      <w:rPr>
        <w:b/>
        <w:bCs/>
        <w:noProof/>
      </w:rPr>
      <w:t>5</w:t>
    </w:r>
    <w:r>
      <w:rPr>
        <w:b/>
        <w:bCs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90E968" w14:textId="77777777" w:rsidR="00F915F6" w:rsidRDefault="00F915F6">
      <w:r>
        <w:separator/>
      </w:r>
    </w:p>
  </w:footnote>
  <w:footnote w:type="continuationSeparator" w:id="0">
    <w:p w14:paraId="46097A90" w14:textId="77777777" w:rsidR="00F915F6" w:rsidRDefault="00F915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5565A6"/>
    <w:multiLevelType w:val="hybridMultilevel"/>
    <w:tmpl w:val="D2F6D0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274F25"/>
    <w:multiLevelType w:val="multilevel"/>
    <w:tmpl w:val="2168E83A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tie Lee">
    <w15:presenceInfo w15:providerId="AD" w15:userId="S-1-5-21-620321403-24207062-1845911597-54916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trackRevisions/>
  <w:doNotTrackMoves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512"/>
    <w:rsid w:val="000011AF"/>
    <w:rsid w:val="00003ADD"/>
    <w:rsid w:val="00003CE6"/>
    <w:rsid w:val="00004B20"/>
    <w:rsid w:val="00005086"/>
    <w:rsid w:val="0001182B"/>
    <w:rsid w:val="000126DF"/>
    <w:rsid w:val="0001549E"/>
    <w:rsid w:val="0001691C"/>
    <w:rsid w:val="00021937"/>
    <w:rsid w:val="000265E4"/>
    <w:rsid w:val="00026AFE"/>
    <w:rsid w:val="00026BB9"/>
    <w:rsid w:val="0002721C"/>
    <w:rsid w:val="00031C70"/>
    <w:rsid w:val="000345EA"/>
    <w:rsid w:val="000356A1"/>
    <w:rsid w:val="000517BC"/>
    <w:rsid w:val="00054EE5"/>
    <w:rsid w:val="00055060"/>
    <w:rsid w:val="00056C6F"/>
    <w:rsid w:val="000572EB"/>
    <w:rsid w:val="0006095E"/>
    <w:rsid w:val="00062B08"/>
    <w:rsid w:val="00067FB7"/>
    <w:rsid w:val="000745CA"/>
    <w:rsid w:val="00083718"/>
    <w:rsid w:val="000927BE"/>
    <w:rsid w:val="0009356D"/>
    <w:rsid w:val="000A2242"/>
    <w:rsid w:val="000A3EF1"/>
    <w:rsid w:val="000A5A7D"/>
    <w:rsid w:val="000A6188"/>
    <w:rsid w:val="000A70E9"/>
    <w:rsid w:val="000B04E7"/>
    <w:rsid w:val="000B486D"/>
    <w:rsid w:val="000B5060"/>
    <w:rsid w:val="000B7F9D"/>
    <w:rsid w:val="000C3120"/>
    <w:rsid w:val="000C3AC4"/>
    <w:rsid w:val="000C3F7A"/>
    <w:rsid w:val="000D45B0"/>
    <w:rsid w:val="000D63A4"/>
    <w:rsid w:val="000D6A32"/>
    <w:rsid w:val="000D7524"/>
    <w:rsid w:val="000D7EDC"/>
    <w:rsid w:val="000E379F"/>
    <w:rsid w:val="000E62E4"/>
    <w:rsid w:val="000F38F2"/>
    <w:rsid w:val="000F44AA"/>
    <w:rsid w:val="000F4C6D"/>
    <w:rsid w:val="001011AC"/>
    <w:rsid w:val="0010757F"/>
    <w:rsid w:val="001076C0"/>
    <w:rsid w:val="001131A3"/>
    <w:rsid w:val="0011376B"/>
    <w:rsid w:val="001161BB"/>
    <w:rsid w:val="001220AD"/>
    <w:rsid w:val="001273B7"/>
    <w:rsid w:val="00127655"/>
    <w:rsid w:val="001342CD"/>
    <w:rsid w:val="001346EA"/>
    <w:rsid w:val="001535A3"/>
    <w:rsid w:val="00155785"/>
    <w:rsid w:val="00160EF8"/>
    <w:rsid w:val="00162F06"/>
    <w:rsid w:val="0016316C"/>
    <w:rsid w:val="0016663A"/>
    <w:rsid w:val="00166767"/>
    <w:rsid w:val="00167022"/>
    <w:rsid w:val="00172F19"/>
    <w:rsid w:val="00183909"/>
    <w:rsid w:val="001902B5"/>
    <w:rsid w:val="001916BD"/>
    <w:rsid w:val="00194A36"/>
    <w:rsid w:val="00197BA8"/>
    <w:rsid w:val="001A155D"/>
    <w:rsid w:val="001B30B3"/>
    <w:rsid w:val="001B687F"/>
    <w:rsid w:val="001C00F8"/>
    <w:rsid w:val="001C1BA4"/>
    <w:rsid w:val="001C30DD"/>
    <w:rsid w:val="001C3CD1"/>
    <w:rsid w:val="001C4595"/>
    <w:rsid w:val="001C4BC5"/>
    <w:rsid w:val="001C4FE2"/>
    <w:rsid w:val="001C77CE"/>
    <w:rsid w:val="001D5636"/>
    <w:rsid w:val="001E0C8B"/>
    <w:rsid w:val="001E1AC9"/>
    <w:rsid w:val="001E46E3"/>
    <w:rsid w:val="001E6A76"/>
    <w:rsid w:val="001F0C15"/>
    <w:rsid w:val="001F5224"/>
    <w:rsid w:val="001F687A"/>
    <w:rsid w:val="001F6F1D"/>
    <w:rsid w:val="0020388F"/>
    <w:rsid w:val="002061A6"/>
    <w:rsid w:val="00211EA0"/>
    <w:rsid w:val="00212AEA"/>
    <w:rsid w:val="00215DE1"/>
    <w:rsid w:val="0021621F"/>
    <w:rsid w:val="00216243"/>
    <w:rsid w:val="0021651F"/>
    <w:rsid w:val="002170AB"/>
    <w:rsid w:val="0021790F"/>
    <w:rsid w:val="00225497"/>
    <w:rsid w:val="00226A12"/>
    <w:rsid w:val="00233F75"/>
    <w:rsid w:val="002349CC"/>
    <w:rsid w:val="00234D22"/>
    <w:rsid w:val="00234E05"/>
    <w:rsid w:val="002367F5"/>
    <w:rsid w:val="00236835"/>
    <w:rsid w:val="00237D4A"/>
    <w:rsid w:val="00243BCE"/>
    <w:rsid w:val="002448BA"/>
    <w:rsid w:val="0024798E"/>
    <w:rsid w:val="002521FE"/>
    <w:rsid w:val="002535A6"/>
    <w:rsid w:val="002556AE"/>
    <w:rsid w:val="00257680"/>
    <w:rsid w:val="00260F4E"/>
    <w:rsid w:val="0026408E"/>
    <w:rsid w:val="0026493D"/>
    <w:rsid w:val="00267877"/>
    <w:rsid w:val="00274EB1"/>
    <w:rsid w:val="00276C23"/>
    <w:rsid w:val="0027795F"/>
    <w:rsid w:val="00281361"/>
    <w:rsid w:val="00287B1D"/>
    <w:rsid w:val="00295751"/>
    <w:rsid w:val="002A09F6"/>
    <w:rsid w:val="002A225B"/>
    <w:rsid w:val="002A3FE7"/>
    <w:rsid w:val="002A6BD8"/>
    <w:rsid w:val="002A7DB9"/>
    <w:rsid w:val="002B1E24"/>
    <w:rsid w:val="002B5F28"/>
    <w:rsid w:val="002B79AA"/>
    <w:rsid w:val="002C1332"/>
    <w:rsid w:val="002C46CC"/>
    <w:rsid w:val="002C65BE"/>
    <w:rsid w:val="002D25EE"/>
    <w:rsid w:val="002D41B4"/>
    <w:rsid w:val="002E39D5"/>
    <w:rsid w:val="002F06AB"/>
    <w:rsid w:val="002F1110"/>
    <w:rsid w:val="002F15DC"/>
    <w:rsid w:val="002F345A"/>
    <w:rsid w:val="002F7EBF"/>
    <w:rsid w:val="00301512"/>
    <w:rsid w:val="00307913"/>
    <w:rsid w:val="003104CF"/>
    <w:rsid w:val="00313800"/>
    <w:rsid w:val="00316D94"/>
    <w:rsid w:val="00323019"/>
    <w:rsid w:val="0032370D"/>
    <w:rsid w:val="00323A43"/>
    <w:rsid w:val="0033423D"/>
    <w:rsid w:val="00334A4D"/>
    <w:rsid w:val="00336910"/>
    <w:rsid w:val="00337183"/>
    <w:rsid w:val="0034296B"/>
    <w:rsid w:val="00344BF6"/>
    <w:rsid w:val="00345BC8"/>
    <w:rsid w:val="00352162"/>
    <w:rsid w:val="00355A83"/>
    <w:rsid w:val="00355DA7"/>
    <w:rsid w:val="00356555"/>
    <w:rsid w:val="0035667F"/>
    <w:rsid w:val="00357307"/>
    <w:rsid w:val="00357C3B"/>
    <w:rsid w:val="003601CF"/>
    <w:rsid w:val="00361AB7"/>
    <w:rsid w:val="00362198"/>
    <w:rsid w:val="00362569"/>
    <w:rsid w:val="00366FC0"/>
    <w:rsid w:val="00373CE5"/>
    <w:rsid w:val="003767FA"/>
    <w:rsid w:val="0038179C"/>
    <w:rsid w:val="0039269F"/>
    <w:rsid w:val="00392C00"/>
    <w:rsid w:val="00392E05"/>
    <w:rsid w:val="00394343"/>
    <w:rsid w:val="00397C0A"/>
    <w:rsid w:val="003A006D"/>
    <w:rsid w:val="003A7381"/>
    <w:rsid w:val="003B3DF3"/>
    <w:rsid w:val="003B55B1"/>
    <w:rsid w:val="003C1785"/>
    <w:rsid w:val="003C6DFC"/>
    <w:rsid w:val="003C779A"/>
    <w:rsid w:val="003D3E71"/>
    <w:rsid w:val="003E138B"/>
    <w:rsid w:val="003E2F36"/>
    <w:rsid w:val="003E3BC4"/>
    <w:rsid w:val="003E4AC2"/>
    <w:rsid w:val="003E53FA"/>
    <w:rsid w:val="003F75A4"/>
    <w:rsid w:val="003F7A02"/>
    <w:rsid w:val="004007CC"/>
    <w:rsid w:val="00404483"/>
    <w:rsid w:val="004077C5"/>
    <w:rsid w:val="0040794D"/>
    <w:rsid w:val="00410DCA"/>
    <w:rsid w:val="00411ADF"/>
    <w:rsid w:val="00412BE2"/>
    <w:rsid w:val="00415719"/>
    <w:rsid w:val="00423821"/>
    <w:rsid w:val="00425039"/>
    <w:rsid w:val="00426BE0"/>
    <w:rsid w:val="004360FF"/>
    <w:rsid w:val="00442718"/>
    <w:rsid w:val="00444876"/>
    <w:rsid w:val="0045081A"/>
    <w:rsid w:val="00451373"/>
    <w:rsid w:val="00451A86"/>
    <w:rsid w:val="004542CA"/>
    <w:rsid w:val="00455996"/>
    <w:rsid w:val="00460F76"/>
    <w:rsid w:val="004639EC"/>
    <w:rsid w:val="00463C93"/>
    <w:rsid w:val="0046470A"/>
    <w:rsid w:val="00471D3B"/>
    <w:rsid w:val="004738BA"/>
    <w:rsid w:val="00473A25"/>
    <w:rsid w:val="00473AAB"/>
    <w:rsid w:val="004745BC"/>
    <w:rsid w:val="00477501"/>
    <w:rsid w:val="00477CB8"/>
    <w:rsid w:val="00480082"/>
    <w:rsid w:val="00481289"/>
    <w:rsid w:val="00494476"/>
    <w:rsid w:val="00494E5B"/>
    <w:rsid w:val="004A0143"/>
    <w:rsid w:val="004A02E2"/>
    <w:rsid w:val="004A7C2C"/>
    <w:rsid w:val="004B1B25"/>
    <w:rsid w:val="004B30EA"/>
    <w:rsid w:val="004B3F79"/>
    <w:rsid w:val="004B4F6A"/>
    <w:rsid w:val="004B69AE"/>
    <w:rsid w:val="004C0D45"/>
    <w:rsid w:val="004C2190"/>
    <w:rsid w:val="004C23AA"/>
    <w:rsid w:val="004C420B"/>
    <w:rsid w:val="004C4ACC"/>
    <w:rsid w:val="004C6CC5"/>
    <w:rsid w:val="004D01C8"/>
    <w:rsid w:val="004D54E9"/>
    <w:rsid w:val="004E1618"/>
    <w:rsid w:val="004E194C"/>
    <w:rsid w:val="004F3AAD"/>
    <w:rsid w:val="004F3EB1"/>
    <w:rsid w:val="004F4C22"/>
    <w:rsid w:val="004F7836"/>
    <w:rsid w:val="004F7EF2"/>
    <w:rsid w:val="00503561"/>
    <w:rsid w:val="00504D9B"/>
    <w:rsid w:val="00507498"/>
    <w:rsid w:val="005129F3"/>
    <w:rsid w:val="00513C51"/>
    <w:rsid w:val="00516BED"/>
    <w:rsid w:val="005174D2"/>
    <w:rsid w:val="005209AF"/>
    <w:rsid w:val="005214C7"/>
    <w:rsid w:val="005304F8"/>
    <w:rsid w:val="005322D6"/>
    <w:rsid w:val="005339C5"/>
    <w:rsid w:val="00533AEE"/>
    <w:rsid w:val="00543926"/>
    <w:rsid w:val="00544634"/>
    <w:rsid w:val="00544F69"/>
    <w:rsid w:val="005461B6"/>
    <w:rsid w:val="00547110"/>
    <w:rsid w:val="00553B43"/>
    <w:rsid w:val="0055565A"/>
    <w:rsid w:val="00555849"/>
    <w:rsid w:val="005600E0"/>
    <w:rsid w:val="005643D4"/>
    <w:rsid w:val="0056463D"/>
    <w:rsid w:val="00567436"/>
    <w:rsid w:val="0057037E"/>
    <w:rsid w:val="00571B6C"/>
    <w:rsid w:val="00580242"/>
    <w:rsid w:val="005809D3"/>
    <w:rsid w:val="00582C59"/>
    <w:rsid w:val="00583CF4"/>
    <w:rsid w:val="00586E52"/>
    <w:rsid w:val="00587D52"/>
    <w:rsid w:val="00590995"/>
    <w:rsid w:val="00593AB3"/>
    <w:rsid w:val="00594436"/>
    <w:rsid w:val="00597CA3"/>
    <w:rsid w:val="005A74EA"/>
    <w:rsid w:val="005A7A79"/>
    <w:rsid w:val="005B19DE"/>
    <w:rsid w:val="005B1A99"/>
    <w:rsid w:val="005B1E23"/>
    <w:rsid w:val="005B2482"/>
    <w:rsid w:val="005B4464"/>
    <w:rsid w:val="005B554B"/>
    <w:rsid w:val="005B6733"/>
    <w:rsid w:val="005C1E27"/>
    <w:rsid w:val="005C3057"/>
    <w:rsid w:val="005C3F75"/>
    <w:rsid w:val="005C405B"/>
    <w:rsid w:val="005C5851"/>
    <w:rsid w:val="005D64EF"/>
    <w:rsid w:val="005D7140"/>
    <w:rsid w:val="005E5866"/>
    <w:rsid w:val="005E7B97"/>
    <w:rsid w:val="005F0466"/>
    <w:rsid w:val="005F773F"/>
    <w:rsid w:val="00600A84"/>
    <w:rsid w:val="00602FA8"/>
    <w:rsid w:val="00603E6A"/>
    <w:rsid w:val="00605000"/>
    <w:rsid w:val="00607B29"/>
    <w:rsid w:val="00607BF2"/>
    <w:rsid w:val="00611B29"/>
    <w:rsid w:val="00611E57"/>
    <w:rsid w:val="0061336A"/>
    <w:rsid w:val="00614D8E"/>
    <w:rsid w:val="00615741"/>
    <w:rsid w:val="00616184"/>
    <w:rsid w:val="00617BF8"/>
    <w:rsid w:val="00621FDE"/>
    <w:rsid w:val="0062318A"/>
    <w:rsid w:val="00626858"/>
    <w:rsid w:val="00626AC1"/>
    <w:rsid w:val="00632612"/>
    <w:rsid w:val="00632CFA"/>
    <w:rsid w:val="00635E40"/>
    <w:rsid w:val="0063641E"/>
    <w:rsid w:val="0064387A"/>
    <w:rsid w:val="006441C8"/>
    <w:rsid w:val="00651072"/>
    <w:rsid w:val="00651617"/>
    <w:rsid w:val="00651E41"/>
    <w:rsid w:val="006526B1"/>
    <w:rsid w:val="00652F5D"/>
    <w:rsid w:val="00653335"/>
    <w:rsid w:val="00654177"/>
    <w:rsid w:val="0066117D"/>
    <w:rsid w:val="00662BAD"/>
    <w:rsid w:val="00667043"/>
    <w:rsid w:val="00667A01"/>
    <w:rsid w:val="006725C7"/>
    <w:rsid w:val="006726C1"/>
    <w:rsid w:val="00672C28"/>
    <w:rsid w:val="0067495D"/>
    <w:rsid w:val="0067590D"/>
    <w:rsid w:val="00684820"/>
    <w:rsid w:val="00690897"/>
    <w:rsid w:val="006948B3"/>
    <w:rsid w:val="00696FD5"/>
    <w:rsid w:val="00697308"/>
    <w:rsid w:val="00697EAB"/>
    <w:rsid w:val="00697FA7"/>
    <w:rsid w:val="006A05BA"/>
    <w:rsid w:val="006A1E13"/>
    <w:rsid w:val="006A1E1F"/>
    <w:rsid w:val="006A1F70"/>
    <w:rsid w:val="006A4B51"/>
    <w:rsid w:val="006A66F0"/>
    <w:rsid w:val="006A7133"/>
    <w:rsid w:val="006A7E5B"/>
    <w:rsid w:val="006B0908"/>
    <w:rsid w:val="006B6B7F"/>
    <w:rsid w:val="006C0830"/>
    <w:rsid w:val="006C1CFF"/>
    <w:rsid w:val="006C430E"/>
    <w:rsid w:val="006D1409"/>
    <w:rsid w:val="006D24EA"/>
    <w:rsid w:val="006E0700"/>
    <w:rsid w:val="006E5E38"/>
    <w:rsid w:val="006E6578"/>
    <w:rsid w:val="006F18FA"/>
    <w:rsid w:val="006F3E81"/>
    <w:rsid w:val="006F5B16"/>
    <w:rsid w:val="00701F02"/>
    <w:rsid w:val="007021FF"/>
    <w:rsid w:val="00702923"/>
    <w:rsid w:val="00704187"/>
    <w:rsid w:val="00710B56"/>
    <w:rsid w:val="007160AF"/>
    <w:rsid w:val="00716FB3"/>
    <w:rsid w:val="00724D74"/>
    <w:rsid w:val="0072741A"/>
    <w:rsid w:val="00730EDA"/>
    <w:rsid w:val="00731EBB"/>
    <w:rsid w:val="00733EAC"/>
    <w:rsid w:val="00736B50"/>
    <w:rsid w:val="00744B62"/>
    <w:rsid w:val="00746003"/>
    <w:rsid w:val="007512F8"/>
    <w:rsid w:val="007530E1"/>
    <w:rsid w:val="00756542"/>
    <w:rsid w:val="00760A85"/>
    <w:rsid w:val="00760FD1"/>
    <w:rsid w:val="00761412"/>
    <w:rsid w:val="0076415D"/>
    <w:rsid w:val="007656CB"/>
    <w:rsid w:val="00776176"/>
    <w:rsid w:val="00777439"/>
    <w:rsid w:val="00777C41"/>
    <w:rsid w:val="0078111C"/>
    <w:rsid w:val="00782893"/>
    <w:rsid w:val="00787984"/>
    <w:rsid w:val="00792029"/>
    <w:rsid w:val="00792487"/>
    <w:rsid w:val="007A0835"/>
    <w:rsid w:val="007A477C"/>
    <w:rsid w:val="007A6020"/>
    <w:rsid w:val="007A66FA"/>
    <w:rsid w:val="007A688F"/>
    <w:rsid w:val="007A7EFA"/>
    <w:rsid w:val="007B6624"/>
    <w:rsid w:val="007C06C0"/>
    <w:rsid w:val="007C3A4C"/>
    <w:rsid w:val="007D2BB4"/>
    <w:rsid w:val="007D4887"/>
    <w:rsid w:val="007D5C28"/>
    <w:rsid w:val="007D7230"/>
    <w:rsid w:val="007E0037"/>
    <w:rsid w:val="007E1A1B"/>
    <w:rsid w:val="007E37A3"/>
    <w:rsid w:val="007E50A9"/>
    <w:rsid w:val="007F066E"/>
    <w:rsid w:val="007F2591"/>
    <w:rsid w:val="007F2E13"/>
    <w:rsid w:val="007F3C7A"/>
    <w:rsid w:val="007F7D7C"/>
    <w:rsid w:val="00800E91"/>
    <w:rsid w:val="00802CC9"/>
    <w:rsid w:val="008030D3"/>
    <w:rsid w:val="008034CA"/>
    <w:rsid w:val="00807BC9"/>
    <w:rsid w:val="00810C9E"/>
    <w:rsid w:val="00811CD6"/>
    <w:rsid w:val="008140B7"/>
    <w:rsid w:val="008171B2"/>
    <w:rsid w:val="00822579"/>
    <w:rsid w:val="00825638"/>
    <w:rsid w:val="00825E17"/>
    <w:rsid w:val="008273CA"/>
    <w:rsid w:val="008316D9"/>
    <w:rsid w:val="00836270"/>
    <w:rsid w:val="00845576"/>
    <w:rsid w:val="008511CC"/>
    <w:rsid w:val="008549A6"/>
    <w:rsid w:val="008578D9"/>
    <w:rsid w:val="00857E88"/>
    <w:rsid w:val="00861701"/>
    <w:rsid w:val="00861DE2"/>
    <w:rsid w:val="008733D4"/>
    <w:rsid w:val="00874FA2"/>
    <w:rsid w:val="00876266"/>
    <w:rsid w:val="00880D7E"/>
    <w:rsid w:val="0088207E"/>
    <w:rsid w:val="00882333"/>
    <w:rsid w:val="00884220"/>
    <w:rsid w:val="008870EE"/>
    <w:rsid w:val="00890901"/>
    <w:rsid w:val="00894DD7"/>
    <w:rsid w:val="008957CF"/>
    <w:rsid w:val="008A1B00"/>
    <w:rsid w:val="008A1B7D"/>
    <w:rsid w:val="008A434F"/>
    <w:rsid w:val="008A53F0"/>
    <w:rsid w:val="008B2746"/>
    <w:rsid w:val="008B4EAB"/>
    <w:rsid w:val="008B711E"/>
    <w:rsid w:val="008C05AE"/>
    <w:rsid w:val="008D061D"/>
    <w:rsid w:val="008D211A"/>
    <w:rsid w:val="008D3810"/>
    <w:rsid w:val="008D50FA"/>
    <w:rsid w:val="008D5810"/>
    <w:rsid w:val="008D6BEF"/>
    <w:rsid w:val="008E1CF1"/>
    <w:rsid w:val="008F6AF0"/>
    <w:rsid w:val="008F745E"/>
    <w:rsid w:val="00900FE7"/>
    <w:rsid w:val="009054A8"/>
    <w:rsid w:val="00911B68"/>
    <w:rsid w:val="00911E45"/>
    <w:rsid w:val="00915289"/>
    <w:rsid w:val="009203CB"/>
    <w:rsid w:val="009271D7"/>
    <w:rsid w:val="00927CB7"/>
    <w:rsid w:val="00930EE6"/>
    <w:rsid w:val="0093648F"/>
    <w:rsid w:val="00942BEF"/>
    <w:rsid w:val="00943F66"/>
    <w:rsid w:val="009453F9"/>
    <w:rsid w:val="009458E8"/>
    <w:rsid w:val="00945B4D"/>
    <w:rsid w:val="00945BA0"/>
    <w:rsid w:val="00946B1C"/>
    <w:rsid w:val="00950AF1"/>
    <w:rsid w:val="00950D7A"/>
    <w:rsid w:val="00951707"/>
    <w:rsid w:val="00953F0C"/>
    <w:rsid w:val="009545FE"/>
    <w:rsid w:val="009619D2"/>
    <w:rsid w:val="00964759"/>
    <w:rsid w:val="0096723C"/>
    <w:rsid w:val="00970D64"/>
    <w:rsid w:val="00970E67"/>
    <w:rsid w:val="00974392"/>
    <w:rsid w:val="00982989"/>
    <w:rsid w:val="00983FAE"/>
    <w:rsid w:val="00987874"/>
    <w:rsid w:val="0099249F"/>
    <w:rsid w:val="00992845"/>
    <w:rsid w:val="0099567C"/>
    <w:rsid w:val="009970F5"/>
    <w:rsid w:val="00997117"/>
    <w:rsid w:val="009A0115"/>
    <w:rsid w:val="009A0696"/>
    <w:rsid w:val="009A1B8E"/>
    <w:rsid w:val="009A765C"/>
    <w:rsid w:val="009B0A9D"/>
    <w:rsid w:val="009B2671"/>
    <w:rsid w:val="009B6A9D"/>
    <w:rsid w:val="009B77EF"/>
    <w:rsid w:val="009B7C21"/>
    <w:rsid w:val="009C299A"/>
    <w:rsid w:val="009C414E"/>
    <w:rsid w:val="009D3DA6"/>
    <w:rsid w:val="009D55E9"/>
    <w:rsid w:val="009D6414"/>
    <w:rsid w:val="009E3C0D"/>
    <w:rsid w:val="009E42AB"/>
    <w:rsid w:val="009E4F2F"/>
    <w:rsid w:val="009F04B0"/>
    <w:rsid w:val="009F3830"/>
    <w:rsid w:val="009F4C71"/>
    <w:rsid w:val="009F5C53"/>
    <w:rsid w:val="00A04BF2"/>
    <w:rsid w:val="00A05338"/>
    <w:rsid w:val="00A05C77"/>
    <w:rsid w:val="00A06207"/>
    <w:rsid w:val="00A13142"/>
    <w:rsid w:val="00A21214"/>
    <w:rsid w:val="00A21F2B"/>
    <w:rsid w:val="00A244AC"/>
    <w:rsid w:val="00A24B01"/>
    <w:rsid w:val="00A259BF"/>
    <w:rsid w:val="00A26277"/>
    <w:rsid w:val="00A30245"/>
    <w:rsid w:val="00A34912"/>
    <w:rsid w:val="00A35946"/>
    <w:rsid w:val="00A35F77"/>
    <w:rsid w:val="00A40DFA"/>
    <w:rsid w:val="00A4200F"/>
    <w:rsid w:val="00A428E4"/>
    <w:rsid w:val="00A436CE"/>
    <w:rsid w:val="00A46984"/>
    <w:rsid w:val="00A57915"/>
    <w:rsid w:val="00A6351B"/>
    <w:rsid w:val="00A66D36"/>
    <w:rsid w:val="00A80A45"/>
    <w:rsid w:val="00A81811"/>
    <w:rsid w:val="00A81D9C"/>
    <w:rsid w:val="00A83180"/>
    <w:rsid w:val="00A83A7E"/>
    <w:rsid w:val="00A84FFD"/>
    <w:rsid w:val="00A8638A"/>
    <w:rsid w:val="00A979CD"/>
    <w:rsid w:val="00AA0051"/>
    <w:rsid w:val="00AA08A8"/>
    <w:rsid w:val="00AA1025"/>
    <w:rsid w:val="00AA1205"/>
    <w:rsid w:val="00AA1E6A"/>
    <w:rsid w:val="00AA1F6E"/>
    <w:rsid w:val="00AA435F"/>
    <w:rsid w:val="00AA4AA9"/>
    <w:rsid w:val="00AA513F"/>
    <w:rsid w:val="00AA693A"/>
    <w:rsid w:val="00AB1C6D"/>
    <w:rsid w:val="00AB1CB1"/>
    <w:rsid w:val="00AB41D8"/>
    <w:rsid w:val="00AC2E32"/>
    <w:rsid w:val="00AC58BD"/>
    <w:rsid w:val="00AE33E9"/>
    <w:rsid w:val="00AE3C97"/>
    <w:rsid w:val="00AF02E3"/>
    <w:rsid w:val="00AF08DE"/>
    <w:rsid w:val="00AF2D1C"/>
    <w:rsid w:val="00AF36FB"/>
    <w:rsid w:val="00AF6A33"/>
    <w:rsid w:val="00B11F6C"/>
    <w:rsid w:val="00B12B52"/>
    <w:rsid w:val="00B130F6"/>
    <w:rsid w:val="00B14D91"/>
    <w:rsid w:val="00B15AD3"/>
    <w:rsid w:val="00B16973"/>
    <w:rsid w:val="00B17D83"/>
    <w:rsid w:val="00B17E29"/>
    <w:rsid w:val="00B273D9"/>
    <w:rsid w:val="00B418B2"/>
    <w:rsid w:val="00B42F8C"/>
    <w:rsid w:val="00B51310"/>
    <w:rsid w:val="00B617F8"/>
    <w:rsid w:val="00B62E23"/>
    <w:rsid w:val="00B66643"/>
    <w:rsid w:val="00B67043"/>
    <w:rsid w:val="00B721AC"/>
    <w:rsid w:val="00B7328C"/>
    <w:rsid w:val="00B73393"/>
    <w:rsid w:val="00B73F8C"/>
    <w:rsid w:val="00B74EA0"/>
    <w:rsid w:val="00B74EC8"/>
    <w:rsid w:val="00B7609E"/>
    <w:rsid w:val="00B7653E"/>
    <w:rsid w:val="00B76F6E"/>
    <w:rsid w:val="00B83D6F"/>
    <w:rsid w:val="00B84240"/>
    <w:rsid w:val="00B855AD"/>
    <w:rsid w:val="00B86E53"/>
    <w:rsid w:val="00B87968"/>
    <w:rsid w:val="00B9266E"/>
    <w:rsid w:val="00BA1D36"/>
    <w:rsid w:val="00BA27DC"/>
    <w:rsid w:val="00BA78B7"/>
    <w:rsid w:val="00BB3F35"/>
    <w:rsid w:val="00BB47B0"/>
    <w:rsid w:val="00BB62A5"/>
    <w:rsid w:val="00BB738E"/>
    <w:rsid w:val="00BB795D"/>
    <w:rsid w:val="00BC57E0"/>
    <w:rsid w:val="00BC75C6"/>
    <w:rsid w:val="00BD0BCE"/>
    <w:rsid w:val="00BD1D24"/>
    <w:rsid w:val="00BD2202"/>
    <w:rsid w:val="00BD2520"/>
    <w:rsid w:val="00BD55B8"/>
    <w:rsid w:val="00BD7CF0"/>
    <w:rsid w:val="00BE0E9D"/>
    <w:rsid w:val="00BE0F04"/>
    <w:rsid w:val="00BE13A3"/>
    <w:rsid w:val="00BE6CD4"/>
    <w:rsid w:val="00BE7B69"/>
    <w:rsid w:val="00BF4531"/>
    <w:rsid w:val="00BF58FB"/>
    <w:rsid w:val="00C00026"/>
    <w:rsid w:val="00C007E5"/>
    <w:rsid w:val="00C02122"/>
    <w:rsid w:val="00C04EE1"/>
    <w:rsid w:val="00C05ABC"/>
    <w:rsid w:val="00C07D55"/>
    <w:rsid w:val="00C15B81"/>
    <w:rsid w:val="00C272E2"/>
    <w:rsid w:val="00C307DB"/>
    <w:rsid w:val="00C326E4"/>
    <w:rsid w:val="00C3510A"/>
    <w:rsid w:val="00C4050D"/>
    <w:rsid w:val="00C41906"/>
    <w:rsid w:val="00C465BD"/>
    <w:rsid w:val="00C50922"/>
    <w:rsid w:val="00C51FD9"/>
    <w:rsid w:val="00C57A66"/>
    <w:rsid w:val="00C60419"/>
    <w:rsid w:val="00C604A1"/>
    <w:rsid w:val="00C60E64"/>
    <w:rsid w:val="00C83C31"/>
    <w:rsid w:val="00C83FE3"/>
    <w:rsid w:val="00C86E67"/>
    <w:rsid w:val="00C9485E"/>
    <w:rsid w:val="00C95C69"/>
    <w:rsid w:val="00C960A6"/>
    <w:rsid w:val="00CA3C25"/>
    <w:rsid w:val="00CA4290"/>
    <w:rsid w:val="00CB1096"/>
    <w:rsid w:val="00CB2030"/>
    <w:rsid w:val="00CB32E8"/>
    <w:rsid w:val="00CB3CED"/>
    <w:rsid w:val="00CC03A1"/>
    <w:rsid w:val="00CC0AE4"/>
    <w:rsid w:val="00CC0ECA"/>
    <w:rsid w:val="00CC30EF"/>
    <w:rsid w:val="00CD19EC"/>
    <w:rsid w:val="00CD482C"/>
    <w:rsid w:val="00CE17CB"/>
    <w:rsid w:val="00CE4B8D"/>
    <w:rsid w:val="00CE54B9"/>
    <w:rsid w:val="00CE76D8"/>
    <w:rsid w:val="00CF0BF3"/>
    <w:rsid w:val="00CF1366"/>
    <w:rsid w:val="00CF1A8D"/>
    <w:rsid w:val="00CF396B"/>
    <w:rsid w:val="00CF6244"/>
    <w:rsid w:val="00CF670E"/>
    <w:rsid w:val="00D03A9B"/>
    <w:rsid w:val="00D03D76"/>
    <w:rsid w:val="00D040C9"/>
    <w:rsid w:val="00D04DA1"/>
    <w:rsid w:val="00D0710A"/>
    <w:rsid w:val="00D071EC"/>
    <w:rsid w:val="00D07D58"/>
    <w:rsid w:val="00D13A3F"/>
    <w:rsid w:val="00D1551C"/>
    <w:rsid w:val="00D15587"/>
    <w:rsid w:val="00D15B66"/>
    <w:rsid w:val="00D168B4"/>
    <w:rsid w:val="00D23CCC"/>
    <w:rsid w:val="00D24289"/>
    <w:rsid w:val="00D25EA0"/>
    <w:rsid w:val="00D27C37"/>
    <w:rsid w:val="00D31724"/>
    <w:rsid w:val="00D329B1"/>
    <w:rsid w:val="00D34859"/>
    <w:rsid w:val="00D36CC4"/>
    <w:rsid w:val="00D3787A"/>
    <w:rsid w:val="00D46D5E"/>
    <w:rsid w:val="00D47780"/>
    <w:rsid w:val="00D47A1D"/>
    <w:rsid w:val="00D519DB"/>
    <w:rsid w:val="00D56E11"/>
    <w:rsid w:val="00D56EBD"/>
    <w:rsid w:val="00D57C0B"/>
    <w:rsid w:val="00D60A60"/>
    <w:rsid w:val="00D675AC"/>
    <w:rsid w:val="00D729C9"/>
    <w:rsid w:val="00D73FF5"/>
    <w:rsid w:val="00D74684"/>
    <w:rsid w:val="00D76EB9"/>
    <w:rsid w:val="00D778D7"/>
    <w:rsid w:val="00D81C1B"/>
    <w:rsid w:val="00D82AF9"/>
    <w:rsid w:val="00D858B1"/>
    <w:rsid w:val="00D90D18"/>
    <w:rsid w:val="00D96D35"/>
    <w:rsid w:val="00D973D1"/>
    <w:rsid w:val="00DA00EE"/>
    <w:rsid w:val="00DA3252"/>
    <w:rsid w:val="00DA7131"/>
    <w:rsid w:val="00DB7FA9"/>
    <w:rsid w:val="00DC0F44"/>
    <w:rsid w:val="00DC16DC"/>
    <w:rsid w:val="00DC4B26"/>
    <w:rsid w:val="00DC7315"/>
    <w:rsid w:val="00DD00F2"/>
    <w:rsid w:val="00DE0454"/>
    <w:rsid w:val="00DE211E"/>
    <w:rsid w:val="00DE5BFF"/>
    <w:rsid w:val="00DE6CB3"/>
    <w:rsid w:val="00DF0123"/>
    <w:rsid w:val="00DF30E1"/>
    <w:rsid w:val="00E00F30"/>
    <w:rsid w:val="00E06112"/>
    <w:rsid w:val="00E06BDC"/>
    <w:rsid w:val="00E1205D"/>
    <w:rsid w:val="00E1328C"/>
    <w:rsid w:val="00E145B5"/>
    <w:rsid w:val="00E159FE"/>
    <w:rsid w:val="00E20B42"/>
    <w:rsid w:val="00E227BB"/>
    <w:rsid w:val="00E24A2A"/>
    <w:rsid w:val="00E25133"/>
    <w:rsid w:val="00E3049E"/>
    <w:rsid w:val="00E321AD"/>
    <w:rsid w:val="00E33E36"/>
    <w:rsid w:val="00E376A6"/>
    <w:rsid w:val="00E40877"/>
    <w:rsid w:val="00E5562F"/>
    <w:rsid w:val="00E56230"/>
    <w:rsid w:val="00E61529"/>
    <w:rsid w:val="00E64B0F"/>
    <w:rsid w:val="00E664C0"/>
    <w:rsid w:val="00E769C9"/>
    <w:rsid w:val="00E80724"/>
    <w:rsid w:val="00E80CD0"/>
    <w:rsid w:val="00E8234B"/>
    <w:rsid w:val="00E82541"/>
    <w:rsid w:val="00E86F6D"/>
    <w:rsid w:val="00E9017E"/>
    <w:rsid w:val="00E96BE9"/>
    <w:rsid w:val="00EA2371"/>
    <w:rsid w:val="00EA69A1"/>
    <w:rsid w:val="00EA70F3"/>
    <w:rsid w:val="00EA7F06"/>
    <w:rsid w:val="00EB12AB"/>
    <w:rsid w:val="00EB1670"/>
    <w:rsid w:val="00EB1D4B"/>
    <w:rsid w:val="00EB1F42"/>
    <w:rsid w:val="00EC20D7"/>
    <w:rsid w:val="00EC25E1"/>
    <w:rsid w:val="00EC35AC"/>
    <w:rsid w:val="00ED1C5B"/>
    <w:rsid w:val="00ED378F"/>
    <w:rsid w:val="00ED55BB"/>
    <w:rsid w:val="00ED6945"/>
    <w:rsid w:val="00EE08DE"/>
    <w:rsid w:val="00EE1C85"/>
    <w:rsid w:val="00EE368A"/>
    <w:rsid w:val="00EE5629"/>
    <w:rsid w:val="00EE7FC2"/>
    <w:rsid w:val="00EF0040"/>
    <w:rsid w:val="00EF0352"/>
    <w:rsid w:val="00EF7B30"/>
    <w:rsid w:val="00F029EA"/>
    <w:rsid w:val="00F0483F"/>
    <w:rsid w:val="00F04F14"/>
    <w:rsid w:val="00F1088A"/>
    <w:rsid w:val="00F14E2D"/>
    <w:rsid w:val="00F16B05"/>
    <w:rsid w:val="00F16DFD"/>
    <w:rsid w:val="00F21C29"/>
    <w:rsid w:val="00F23420"/>
    <w:rsid w:val="00F23D01"/>
    <w:rsid w:val="00F2487A"/>
    <w:rsid w:val="00F27F61"/>
    <w:rsid w:val="00F30211"/>
    <w:rsid w:val="00F30D25"/>
    <w:rsid w:val="00F31213"/>
    <w:rsid w:val="00F31B9A"/>
    <w:rsid w:val="00F35323"/>
    <w:rsid w:val="00F40692"/>
    <w:rsid w:val="00F47870"/>
    <w:rsid w:val="00F5325D"/>
    <w:rsid w:val="00F558CE"/>
    <w:rsid w:val="00F56B42"/>
    <w:rsid w:val="00F57B6B"/>
    <w:rsid w:val="00F608AF"/>
    <w:rsid w:val="00F61EB4"/>
    <w:rsid w:val="00F63F62"/>
    <w:rsid w:val="00F745A5"/>
    <w:rsid w:val="00F74EEE"/>
    <w:rsid w:val="00F81423"/>
    <w:rsid w:val="00F814D4"/>
    <w:rsid w:val="00F81BE2"/>
    <w:rsid w:val="00F8299D"/>
    <w:rsid w:val="00F83C8A"/>
    <w:rsid w:val="00F84961"/>
    <w:rsid w:val="00F87659"/>
    <w:rsid w:val="00F90137"/>
    <w:rsid w:val="00F915F6"/>
    <w:rsid w:val="00F945EE"/>
    <w:rsid w:val="00FB0A81"/>
    <w:rsid w:val="00FB1C4A"/>
    <w:rsid w:val="00FB714D"/>
    <w:rsid w:val="00FC0C78"/>
    <w:rsid w:val="00FC3BE2"/>
    <w:rsid w:val="00FC4BA9"/>
    <w:rsid w:val="00FC63B6"/>
    <w:rsid w:val="00FC6551"/>
    <w:rsid w:val="00FC6CFB"/>
    <w:rsid w:val="00FC6E73"/>
    <w:rsid w:val="00FD11F1"/>
    <w:rsid w:val="00FD2A70"/>
    <w:rsid w:val="00FD3737"/>
    <w:rsid w:val="00FD5831"/>
    <w:rsid w:val="00FD7618"/>
    <w:rsid w:val="00FD794D"/>
    <w:rsid w:val="00FE3066"/>
    <w:rsid w:val="00FF59E4"/>
    <w:rsid w:val="00FF7016"/>
    <w:rsid w:val="00FF7F0A"/>
    <w:rsid w:val="00FF7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4E71F80"/>
  <w15:docId w15:val="{9F3CE720-0840-4872-9EB9-341001C74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AU" w:eastAsia="en-AU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4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800E9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513"/>
        <w:tab w:val="right" w:pos="9026"/>
      </w:tabs>
    </w:pPr>
    <w:rPr>
      <w:rFonts w:ascii="Calibri" w:hAnsi="Calibri" w:cs="Arial Unicode MS"/>
      <w:color w:val="000000"/>
      <w:sz w:val="22"/>
      <w:szCs w:val="22"/>
      <w:u w:color="000000"/>
      <w:lang w:val="en-US"/>
    </w:rPr>
  </w:style>
  <w:style w:type="paragraph" w:customStyle="1" w:styleId="Body">
    <w:name w:val="Body"/>
    <w:qFormat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Link">
    <w:name w:val="Link"/>
    <w:rPr>
      <w:color w:val="0563C1"/>
      <w:u w:val="single" w:color="0563C1"/>
    </w:rPr>
  </w:style>
  <w:style w:type="character" w:customStyle="1" w:styleId="Hyperlink0">
    <w:name w:val="Hyperlink.0"/>
    <w:basedOn w:val="Link"/>
    <w:rPr>
      <w:rFonts w:ascii="Times New Roman" w:eastAsia="Times New Roman" w:hAnsi="Times New Roman" w:cs="Times New Roman"/>
      <w:color w:val="0563C1"/>
      <w:u w:val="single" w:color="0563C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B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BA4"/>
    <w:rPr>
      <w:rFonts w:ascii="Segoe UI" w:hAnsi="Segoe UI" w:cs="Segoe UI"/>
      <w:sz w:val="18"/>
      <w:szCs w:val="18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A40DFA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eastAsia="Arial Unicode MS"/>
      <w:bdr w:val="ni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40DFA"/>
    <w:rPr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945B4D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1C4FE2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00E91"/>
    <w:rPr>
      <w:rFonts w:eastAsia="Times New Roman"/>
      <w:b/>
      <w:bCs/>
      <w:kern w:val="36"/>
      <w:sz w:val="48"/>
      <w:szCs w:val="48"/>
      <w:bdr w:val="none" w:sz="0" w:space="0" w:color="auto"/>
      <w:lang w:eastAsia="en-US"/>
    </w:rPr>
  </w:style>
  <w:style w:type="character" w:customStyle="1" w:styleId="st">
    <w:name w:val="st"/>
    <w:basedOn w:val="DefaultParagraphFont"/>
    <w:rsid w:val="001E0C8B"/>
  </w:style>
  <w:style w:type="character" w:styleId="Emphasis">
    <w:name w:val="Emphasis"/>
    <w:basedOn w:val="DefaultParagraphFont"/>
    <w:uiPriority w:val="20"/>
    <w:qFormat/>
    <w:rsid w:val="001E0C8B"/>
    <w:rPr>
      <w:i/>
      <w:iCs/>
    </w:rPr>
  </w:style>
  <w:style w:type="table" w:styleId="TableGrid">
    <w:name w:val="Table Grid"/>
    <w:basedOn w:val="TableNormal"/>
    <w:uiPriority w:val="39"/>
    <w:rsid w:val="00D07D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B3F7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B1C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1C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1C6D"/>
    <w:rPr>
      <w:rFonts w:eastAsia="Times New Roman"/>
      <w:bdr w:val="none" w:sz="0" w:space="0" w:color="auto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C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C6D"/>
    <w:rPr>
      <w:rFonts w:eastAsia="Times New Roman"/>
      <w:b/>
      <w:bCs/>
      <w:bdr w:val="none" w:sz="0" w:space="0" w:color="auto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4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2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1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0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8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4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56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82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716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561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2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1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42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0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63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1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5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9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9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6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0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7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8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rojects/SNP/snp_ref.cgi?rs=rs61752864" TargetMode="External"/><Relationship Id="rId13" Type="http://schemas.openxmlformats.org/officeDocument/2006/relationships/hyperlink" Target="http://www.ncbi.nlm.nih.gov/projects/SNP/snp_ref.cgi?rs=rs377679582" TargetMode="External"/><Relationship Id="rId18" Type="http://schemas.openxmlformats.org/officeDocument/2006/relationships/hyperlink" Target="http://www.ncbi.nlm.nih.gov/projects/SNP/snp_ref.cgi?rs=rs3733808" TargetMode="External"/><Relationship Id="rId26" Type="http://schemas.openxmlformats.org/officeDocument/2006/relationships/hyperlink" Target="http://www.ncbi.nlm.nih.gov/projects/SNP/snp_ref.cgi?rs=rs147788058" TargetMode="External"/><Relationship Id="rId3" Type="http://schemas.openxmlformats.org/officeDocument/2006/relationships/styles" Target="styles.xml"/><Relationship Id="rId21" Type="http://schemas.openxmlformats.org/officeDocument/2006/relationships/hyperlink" Target="http://www.ncbi.nlm.nih.gov/projects/SNP/snp_ref.cgi?rs=rs760875527" TargetMode="External"/><Relationship Id="rId34" Type="http://schemas.microsoft.com/office/2011/relationships/people" Target="people.xm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projects/SNP/snp_ref.cgi?rs=rs759390349" TargetMode="External"/><Relationship Id="rId17" Type="http://schemas.openxmlformats.org/officeDocument/2006/relationships/hyperlink" Target="http://www.ncbi.nlm.nih.gov/projects/SNP/snp_ref.cgi?rs=rs142175557" TargetMode="External"/><Relationship Id="rId25" Type="http://schemas.openxmlformats.org/officeDocument/2006/relationships/hyperlink" Target="http://www.ncbi.nlm.nih.gov/projects/SNP/snp_ref.cgi?rs=rs753732275" TargetMode="External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/projects/SNP/snp_ref.cgi?rs=rs760972161" TargetMode="External"/><Relationship Id="rId20" Type="http://schemas.openxmlformats.org/officeDocument/2006/relationships/hyperlink" Target="http://www.ncbi.nlm.nih.gov/projects/SNP/snp_ref.cgi?rs=rs1006909458" TargetMode="External"/><Relationship Id="rId29" Type="http://schemas.openxmlformats.org/officeDocument/2006/relationships/hyperlink" Target="http://exac.broadinstitute.org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projects/SNP/snp_ref.cgi?rs=rs748170782" TargetMode="External"/><Relationship Id="rId24" Type="http://schemas.openxmlformats.org/officeDocument/2006/relationships/hyperlink" Target="http://www.ncbi.nlm.nih.gov/projects/SNP/snp_ref.cgi?rs=rs762506377" TargetMode="External"/><Relationship Id="rId32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projects/SNP/snp_ref.cgi?rs=rs794727645" TargetMode="External"/><Relationship Id="rId23" Type="http://schemas.openxmlformats.org/officeDocument/2006/relationships/hyperlink" Target="http://www.ncbi.nlm.nih.gov/projects/SNP/snp_ref.cgi?rs=rs1234686744" TargetMode="External"/><Relationship Id="rId28" Type="http://schemas.openxmlformats.org/officeDocument/2006/relationships/hyperlink" Target="http://www.ncbi.nlm.nih.gov/projects/SNP/snp_ref.cgi?rs=rs372932575" TargetMode="External"/><Relationship Id="rId10" Type="http://schemas.openxmlformats.org/officeDocument/2006/relationships/hyperlink" Target="http://www.ncbi.nlm.nih.gov/projects/SNP/snp_ref.cgi?rs=rs760195376" TargetMode="External"/><Relationship Id="rId19" Type="http://schemas.openxmlformats.org/officeDocument/2006/relationships/hyperlink" Target="http://www.ncbi.nlm.nih.gov/projects/SNP/snp_ref.cgi?rs=rs375214909" TargetMode="External"/><Relationship Id="rId31" Type="http://schemas.openxmlformats.org/officeDocument/2006/relationships/hyperlink" Target="http://www.ifpcs.org/albinism/oca1mut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rojects/SNP/snp_ref.cgi?rs=rs146027807" TargetMode="External"/><Relationship Id="rId14" Type="http://schemas.openxmlformats.org/officeDocument/2006/relationships/hyperlink" Target="http://www.ncbi.nlm.nih.gov/projects/SNP/snp_ref.cgi?rs=rs772902343" TargetMode="External"/><Relationship Id="rId22" Type="http://schemas.openxmlformats.org/officeDocument/2006/relationships/hyperlink" Target="http://www.ncbi.nlm.nih.gov/projects/SNP/snp_ref.cgi?rs=rs142056637" TargetMode="External"/><Relationship Id="rId27" Type="http://schemas.openxmlformats.org/officeDocument/2006/relationships/hyperlink" Target="http://www.ncbi.nlm.nih.gov/projects/SNP/snp_ref.cgi?rs=rs775030415" TargetMode="External"/><Relationship Id="rId30" Type="http://schemas.openxmlformats.org/officeDocument/2006/relationships/hyperlink" Target="http://www.ifpcs.org/albinism/oca1mut.html" TargetMode="External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5431CD-8EFC-4167-9C37-1CB68DC29A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91</Words>
  <Characters>964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ideen McInerney-Leo</dc:creator>
  <cp:lastModifiedBy>Katie Lee</cp:lastModifiedBy>
  <cp:revision>2</cp:revision>
  <cp:lastPrinted>2019-01-25T01:35:00Z</cp:lastPrinted>
  <dcterms:created xsi:type="dcterms:W3CDTF">2020-08-11T07:06:00Z</dcterms:created>
  <dcterms:modified xsi:type="dcterms:W3CDTF">2020-08-11T07:06:00Z</dcterms:modified>
</cp:coreProperties>
</file>